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073" w:rsidRPr="00A5557E" w:rsidRDefault="003A4073" w:rsidP="003A4073">
      <w:pPr>
        <w:pStyle w:val="SDTable"/>
        <w:jc w:val="left"/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</w:pPr>
      <w:r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 xml:space="preserve">Table </w:t>
      </w:r>
      <w:r w:rsidR="00BC5298"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>A</w:t>
      </w:r>
      <w:bookmarkStart w:id="0" w:name="_GoBack"/>
      <w:bookmarkEnd w:id="0"/>
      <w:r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 xml:space="preserve">. </w:t>
      </w:r>
      <w:r w:rsidRPr="003A4073"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>Number of rats per group</w:t>
      </w:r>
      <w:r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>.</w:t>
      </w:r>
    </w:p>
    <w:p w:rsidR="00FD40CA" w:rsidRPr="003A4073" w:rsidRDefault="00FD40CA" w:rsidP="00BD1EB3">
      <w:pPr>
        <w:rPr>
          <w:lang w:val="en-US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68"/>
        <w:gridCol w:w="3120"/>
        <w:gridCol w:w="2106"/>
        <w:gridCol w:w="2055"/>
        <w:gridCol w:w="1745"/>
      </w:tblGrid>
      <w:tr w:rsidR="00FD40CA" w:rsidRPr="00BC5298" w:rsidTr="003A4073">
        <w:trPr>
          <w:trHeight w:val="182"/>
        </w:trPr>
        <w:tc>
          <w:tcPr>
            <w:tcW w:w="468" w:type="dxa"/>
            <w:vMerge w:val="restart"/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#</w:t>
            </w:r>
          </w:p>
        </w:tc>
        <w:tc>
          <w:tcPr>
            <w:tcW w:w="3120" w:type="dxa"/>
            <w:vMerge w:val="restart"/>
            <w:vAlign w:val="center"/>
          </w:tcPr>
          <w:p w:rsidR="00FD40CA" w:rsidRPr="003A4073" w:rsidRDefault="00FD40CA" w:rsidP="003A4073">
            <w:pPr>
              <w:pStyle w:val="afc"/>
              <w:jc w:val="left"/>
              <w:rPr>
                <w:szCs w:val="24"/>
                <w:lang w:val="en-US"/>
              </w:rPr>
            </w:pPr>
            <w:proofErr w:type="spellStart"/>
            <w:r w:rsidRPr="003A4073">
              <w:rPr>
                <w:szCs w:val="24"/>
              </w:rPr>
              <w:t>Group</w:t>
            </w:r>
            <w:proofErr w:type="spellEnd"/>
            <w:r w:rsidRPr="003A4073">
              <w:rPr>
                <w:szCs w:val="24"/>
                <w:lang w:val="en-US"/>
              </w:rPr>
              <w:t>/Treatment</w:t>
            </w:r>
          </w:p>
        </w:tc>
        <w:tc>
          <w:tcPr>
            <w:tcW w:w="5906" w:type="dxa"/>
            <w:gridSpan w:val="3"/>
            <w:tcBorders>
              <w:bottom w:val="single" w:sz="8" w:space="0" w:color="auto"/>
            </w:tcBorders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Number of rats in groups (n)</w:t>
            </w:r>
          </w:p>
        </w:tc>
      </w:tr>
      <w:tr w:rsidR="00FD40CA" w:rsidRPr="003A4073" w:rsidTr="003A4073">
        <w:trPr>
          <w:trHeight w:val="218"/>
        </w:trPr>
        <w:tc>
          <w:tcPr>
            <w:tcW w:w="468" w:type="dxa"/>
            <w:vMerge/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</w:p>
        </w:tc>
        <w:tc>
          <w:tcPr>
            <w:tcW w:w="3120" w:type="dxa"/>
            <w:vMerge/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</w:p>
        </w:tc>
        <w:tc>
          <w:tcPr>
            <w:tcW w:w="4161" w:type="dxa"/>
            <w:gridSpan w:val="2"/>
            <w:tcBorders>
              <w:top w:val="single" w:sz="8" w:space="0" w:color="auto"/>
            </w:tcBorders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Acute brain ischemia</w:t>
            </w:r>
            <w:r w:rsidR="003072BE" w:rsidRPr="003A4073">
              <w:rPr>
                <w:szCs w:val="24"/>
                <w:lang w:val="en-US"/>
              </w:rPr>
              <w:t xml:space="preserve">, </w:t>
            </w:r>
            <w:r w:rsidRPr="003A4073">
              <w:rPr>
                <w:szCs w:val="24"/>
                <w:lang w:val="en-US"/>
              </w:rPr>
              <w:t>treatment</w:t>
            </w:r>
            <w:r w:rsidR="003072BE" w:rsidRPr="003A4073">
              <w:rPr>
                <w:szCs w:val="24"/>
                <w:lang w:val="en-US"/>
              </w:rPr>
              <w:t>:</w:t>
            </w:r>
          </w:p>
        </w:tc>
        <w:tc>
          <w:tcPr>
            <w:tcW w:w="1744" w:type="dxa"/>
            <w:vMerge w:val="restart"/>
            <w:tcBorders>
              <w:top w:val="single" w:sz="8" w:space="0" w:color="auto"/>
            </w:tcBorders>
          </w:tcPr>
          <w:p w:rsidR="00FD40CA" w:rsidRPr="003A4073" w:rsidRDefault="003A4073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Ch</w:t>
            </w:r>
            <w:r w:rsidR="00FD40CA" w:rsidRPr="003A4073">
              <w:rPr>
                <w:szCs w:val="24"/>
                <w:lang w:val="en-US"/>
              </w:rPr>
              <w:t>ronic brain ischemia</w:t>
            </w:r>
          </w:p>
        </w:tc>
      </w:tr>
      <w:tr w:rsidR="00FD40CA" w:rsidRPr="003A4073" w:rsidTr="003A4073">
        <w:trPr>
          <w:trHeight w:val="276"/>
        </w:trPr>
        <w:tc>
          <w:tcPr>
            <w:tcW w:w="468" w:type="dxa"/>
            <w:vMerge/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</w:p>
        </w:tc>
        <w:tc>
          <w:tcPr>
            <w:tcW w:w="3120" w:type="dxa"/>
            <w:vMerge/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</w:p>
        </w:tc>
        <w:tc>
          <w:tcPr>
            <w:tcW w:w="2106" w:type="dxa"/>
            <w:tcBorders>
              <w:right w:val="single" w:sz="8" w:space="0" w:color="auto"/>
            </w:tcBorders>
          </w:tcPr>
          <w:p w:rsidR="00FD40CA" w:rsidRPr="003A4073" w:rsidRDefault="00FD40CA" w:rsidP="003A4073">
            <w:pPr>
              <w:pStyle w:val="afc"/>
              <w:rPr>
                <w:szCs w:val="24"/>
              </w:rPr>
            </w:pPr>
            <w:r w:rsidRPr="003A4073">
              <w:rPr>
                <w:szCs w:val="24"/>
              </w:rPr>
              <w:t xml:space="preserve">3 </w:t>
            </w:r>
            <w:proofErr w:type="spellStart"/>
            <w:r w:rsidRPr="003A4073">
              <w:rPr>
                <w:szCs w:val="24"/>
              </w:rPr>
              <w:t>days</w:t>
            </w:r>
            <w:proofErr w:type="spellEnd"/>
          </w:p>
        </w:tc>
        <w:tc>
          <w:tcPr>
            <w:tcW w:w="2055" w:type="dxa"/>
            <w:tcBorders>
              <w:left w:val="single" w:sz="8" w:space="0" w:color="auto"/>
            </w:tcBorders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</w:rPr>
              <w:t>10</w:t>
            </w:r>
            <w:r w:rsidRPr="003A4073">
              <w:rPr>
                <w:szCs w:val="24"/>
                <w:lang w:val="en-US"/>
              </w:rPr>
              <w:t xml:space="preserve"> days</w:t>
            </w:r>
          </w:p>
        </w:tc>
        <w:tc>
          <w:tcPr>
            <w:tcW w:w="1744" w:type="dxa"/>
            <w:vMerge/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</w:p>
        </w:tc>
      </w:tr>
      <w:tr w:rsidR="00FD40CA" w:rsidRPr="003A4073" w:rsidTr="003A4073">
        <w:trPr>
          <w:trHeight w:val="276"/>
        </w:trPr>
        <w:tc>
          <w:tcPr>
            <w:tcW w:w="468" w:type="dxa"/>
          </w:tcPr>
          <w:p w:rsidR="00FD40CA" w:rsidRPr="003A4073" w:rsidRDefault="003A4073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</w:t>
            </w:r>
          </w:p>
        </w:tc>
        <w:tc>
          <w:tcPr>
            <w:tcW w:w="3120" w:type="dxa"/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  <w:proofErr w:type="spellStart"/>
            <w:r w:rsidRPr="003A4073">
              <w:rPr>
                <w:szCs w:val="24"/>
              </w:rPr>
              <w:t>Intact</w:t>
            </w:r>
            <w:proofErr w:type="spellEnd"/>
            <w:r w:rsidRPr="003A4073">
              <w:rPr>
                <w:szCs w:val="24"/>
                <w:lang w:val="en-US"/>
              </w:rPr>
              <w:t xml:space="preserve"> (</w:t>
            </w:r>
            <w:proofErr w:type="spellStart"/>
            <w:r w:rsidRPr="003A4073">
              <w:rPr>
                <w:szCs w:val="24"/>
              </w:rPr>
              <w:t>no</w:t>
            </w:r>
            <w:proofErr w:type="spellEnd"/>
            <w:r w:rsidRPr="003A4073">
              <w:rPr>
                <w:szCs w:val="24"/>
              </w:rPr>
              <w:t xml:space="preserve"> </w:t>
            </w:r>
            <w:proofErr w:type="spellStart"/>
            <w:r w:rsidRPr="003A4073">
              <w:rPr>
                <w:szCs w:val="24"/>
              </w:rPr>
              <w:t>treatment</w:t>
            </w:r>
            <w:proofErr w:type="spellEnd"/>
            <w:r w:rsidRPr="003A4073">
              <w:rPr>
                <w:szCs w:val="24"/>
                <w:lang w:val="en-US"/>
              </w:rPr>
              <w:t>)</w:t>
            </w:r>
          </w:p>
        </w:tc>
        <w:tc>
          <w:tcPr>
            <w:tcW w:w="2106" w:type="dxa"/>
            <w:tcBorders>
              <w:right w:val="single" w:sz="8" w:space="0" w:color="auto"/>
            </w:tcBorders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0</w:t>
            </w:r>
          </w:p>
        </w:tc>
        <w:tc>
          <w:tcPr>
            <w:tcW w:w="2055" w:type="dxa"/>
            <w:tcBorders>
              <w:left w:val="single" w:sz="8" w:space="0" w:color="auto"/>
            </w:tcBorders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5</w:t>
            </w:r>
          </w:p>
        </w:tc>
        <w:tc>
          <w:tcPr>
            <w:tcW w:w="1744" w:type="dxa"/>
          </w:tcPr>
          <w:p w:rsidR="00FD40CA" w:rsidRPr="003A4073" w:rsidRDefault="003072BE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5</w:t>
            </w:r>
          </w:p>
        </w:tc>
      </w:tr>
      <w:tr w:rsidR="00FD40CA" w:rsidRPr="003A4073" w:rsidTr="003A4073">
        <w:trPr>
          <w:trHeight w:val="276"/>
        </w:trPr>
        <w:tc>
          <w:tcPr>
            <w:tcW w:w="468" w:type="dxa"/>
          </w:tcPr>
          <w:p w:rsidR="00FD40CA" w:rsidRPr="003A4073" w:rsidRDefault="003A4073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2</w:t>
            </w:r>
          </w:p>
        </w:tc>
        <w:tc>
          <w:tcPr>
            <w:tcW w:w="3120" w:type="dxa"/>
          </w:tcPr>
          <w:p w:rsidR="00FD40CA" w:rsidRPr="003A4073" w:rsidRDefault="00FD40CA" w:rsidP="003A4073">
            <w:pPr>
              <w:pStyle w:val="afc"/>
              <w:rPr>
                <w:szCs w:val="24"/>
              </w:rPr>
            </w:pPr>
            <w:proofErr w:type="spellStart"/>
            <w:r w:rsidRPr="003A4073">
              <w:rPr>
                <w:szCs w:val="24"/>
              </w:rPr>
              <w:t>Placebo</w:t>
            </w:r>
            <w:proofErr w:type="spellEnd"/>
            <w:r w:rsidRPr="003A4073">
              <w:rPr>
                <w:szCs w:val="24"/>
              </w:rPr>
              <w:t xml:space="preserve"> (D-</w:t>
            </w:r>
            <w:proofErr w:type="spellStart"/>
            <w:r w:rsidRPr="003A4073">
              <w:rPr>
                <w:szCs w:val="24"/>
              </w:rPr>
              <w:t>mannitol</w:t>
            </w:r>
            <w:proofErr w:type="spellEnd"/>
            <w:r w:rsidRPr="003A4073">
              <w:rPr>
                <w:szCs w:val="24"/>
              </w:rPr>
              <w:t>)</w:t>
            </w:r>
          </w:p>
        </w:tc>
        <w:tc>
          <w:tcPr>
            <w:tcW w:w="2106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9</w:t>
            </w:r>
          </w:p>
        </w:tc>
        <w:tc>
          <w:tcPr>
            <w:tcW w:w="2055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2</w:t>
            </w:r>
          </w:p>
        </w:tc>
        <w:tc>
          <w:tcPr>
            <w:tcW w:w="1744" w:type="dxa"/>
          </w:tcPr>
          <w:p w:rsidR="00FD40CA" w:rsidRPr="003A4073" w:rsidRDefault="003072BE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3</w:t>
            </w:r>
          </w:p>
        </w:tc>
      </w:tr>
      <w:tr w:rsidR="00FD40CA" w:rsidRPr="003A4073" w:rsidTr="003A4073">
        <w:trPr>
          <w:trHeight w:val="276"/>
        </w:trPr>
        <w:tc>
          <w:tcPr>
            <w:tcW w:w="468" w:type="dxa"/>
          </w:tcPr>
          <w:p w:rsidR="00FD40CA" w:rsidRPr="003A4073" w:rsidRDefault="003A4073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3</w:t>
            </w:r>
          </w:p>
        </w:tc>
        <w:tc>
          <w:tcPr>
            <w:tcW w:w="3120" w:type="dxa"/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  <w:proofErr w:type="spellStart"/>
            <w:r w:rsidRPr="003A4073">
              <w:rPr>
                <w:szCs w:val="24"/>
              </w:rPr>
              <w:t>Cortexin</w:t>
            </w:r>
            <w:proofErr w:type="spellEnd"/>
            <w:r w:rsidRPr="003A4073">
              <w:rPr>
                <w:szCs w:val="24"/>
              </w:rPr>
              <w:t xml:space="preserve"> 1</w:t>
            </w:r>
            <w:r w:rsidRPr="003A4073">
              <w:rPr>
                <w:szCs w:val="24"/>
                <w:lang w:val="en-US"/>
              </w:rPr>
              <w:t xml:space="preserve"> mg/kg</w:t>
            </w:r>
          </w:p>
        </w:tc>
        <w:tc>
          <w:tcPr>
            <w:tcW w:w="2106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-</w:t>
            </w:r>
          </w:p>
        </w:tc>
        <w:tc>
          <w:tcPr>
            <w:tcW w:w="2055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2</w:t>
            </w:r>
          </w:p>
        </w:tc>
        <w:tc>
          <w:tcPr>
            <w:tcW w:w="1744" w:type="dxa"/>
          </w:tcPr>
          <w:p w:rsidR="00FD40CA" w:rsidRPr="003A4073" w:rsidRDefault="003072BE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5</w:t>
            </w:r>
          </w:p>
        </w:tc>
      </w:tr>
      <w:tr w:rsidR="00FD40CA" w:rsidRPr="003A4073" w:rsidTr="003A4073">
        <w:trPr>
          <w:trHeight w:val="276"/>
        </w:trPr>
        <w:tc>
          <w:tcPr>
            <w:tcW w:w="468" w:type="dxa"/>
          </w:tcPr>
          <w:p w:rsidR="00FD40CA" w:rsidRPr="003A4073" w:rsidRDefault="003A4073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4</w:t>
            </w:r>
          </w:p>
        </w:tc>
        <w:tc>
          <w:tcPr>
            <w:tcW w:w="3120" w:type="dxa"/>
          </w:tcPr>
          <w:p w:rsidR="00FD40CA" w:rsidRPr="003A4073" w:rsidRDefault="00FD40CA" w:rsidP="003A4073">
            <w:pPr>
              <w:pStyle w:val="afc"/>
              <w:rPr>
                <w:szCs w:val="24"/>
                <w:lang w:val="en-US"/>
              </w:rPr>
            </w:pPr>
            <w:proofErr w:type="spellStart"/>
            <w:r w:rsidRPr="003A4073">
              <w:rPr>
                <w:szCs w:val="24"/>
              </w:rPr>
              <w:t>Cortexin</w:t>
            </w:r>
            <w:proofErr w:type="spellEnd"/>
            <w:r w:rsidRPr="003A4073">
              <w:rPr>
                <w:szCs w:val="24"/>
              </w:rPr>
              <w:t xml:space="preserve"> </w:t>
            </w:r>
            <w:r w:rsidRPr="003A4073">
              <w:rPr>
                <w:szCs w:val="24"/>
                <w:lang w:val="en-US"/>
              </w:rPr>
              <w:t>3 mg/kg</w:t>
            </w:r>
          </w:p>
        </w:tc>
        <w:tc>
          <w:tcPr>
            <w:tcW w:w="2106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9</w:t>
            </w:r>
          </w:p>
        </w:tc>
        <w:tc>
          <w:tcPr>
            <w:tcW w:w="2055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2</w:t>
            </w:r>
          </w:p>
        </w:tc>
        <w:tc>
          <w:tcPr>
            <w:tcW w:w="1744" w:type="dxa"/>
          </w:tcPr>
          <w:p w:rsidR="00FD40CA" w:rsidRPr="003A4073" w:rsidRDefault="003072BE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4</w:t>
            </w:r>
          </w:p>
        </w:tc>
      </w:tr>
      <w:tr w:rsidR="00FD40CA" w:rsidRPr="003A4073" w:rsidTr="003A4073">
        <w:trPr>
          <w:trHeight w:val="276"/>
        </w:trPr>
        <w:tc>
          <w:tcPr>
            <w:tcW w:w="468" w:type="dxa"/>
          </w:tcPr>
          <w:p w:rsidR="00FD40CA" w:rsidRPr="003A4073" w:rsidRDefault="003A4073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5</w:t>
            </w:r>
          </w:p>
        </w:tc>
        <w:tc>
          <w:tcPr>
            <w:tcW w:w="3120" w:type="dxa"/>
          </w:tcPr>
          <w:p w:rsidR="00FD40CA" w:rsidRPr="003A4073" w:rsidRDefault="00FD40CA" w:rsidP="003A4073">
            <w:pPr>
              <w:pStyle w:val="afc"/>
              <w:rPr>
                <w:szCs w:val="24"/>
              </w:rPr>
            </w:pPr>
            <w:proofErr w:type="spellStart"/>
            <w:r w:rsidRPr="003A4073">
              <w:rPr>
                <w:szCs w:val="24"/>
              </w:rPr>
              <w:t>Cerebrolysin</w:t>
            </w:r>
            <w:proofErr w:type="spellEnd"/>
            <w:r w:rsidRPr="003A4073">
              <w:rPr>
                <w:szCs w:val="24"/>
              </w:rPr>
              <w:t xml:space="preserve"> 538 </w:t>
            </w:r>
            <w:proofErr w:type="spellStart"/>
            <w:r w:rsidRPr="003A4073">
              <w:rPr>
                <w:szCs w:val="24"/>
              </w:rPr>
              <w:t>mg</w:t>
            </w:r>
            <w:proofErr w:type="spellEnd"/>
            <w:r w:rsidRPr="003A4073">
              <w:rPr>
                <w:szCs w:val="24"/>
              </w:rPr>
              <w:t>/</w:t>
            </w:r>
            <w:proofErr w:type="spellStart"/>
            <w:r w:rsidRPr="003A4073">
              <w:rPr>
                <w:szCs w:val="24"/>
              </w:rPr>
              <w:t>kg</w:t>
            </w:r>
            <w:proofErr w:type="spellEnd"/>
          </w:p>
        </w:tc>
        <w:tc>
          <w:tcPr>
            <w:tcW w:w="2106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9</w:t>
            </w:r>
          </w:p>
        </w:tc>
        <w:tc>
          <w:tcPr>
            <w:tcW w:w="2055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2</w:t>
            </w:r>
          </w:p>
        </w:tc>
        <w:tc>
          <w:tcPr>
            <w:tcW w:w="1744" w:type="dxa"/>
          </w:tcPr>
          <w:p w:rsidR="00FD40CA" w:rsidRPr="003A4073" w:rsidRDefault="003072BE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5</w:t>
            </w:r>
          </w:p>
        </w:tc>
      </w:tr>
      <w:tr w:rsidR="00FD40CA" w:rsidRPr="003A4073" w:rsidTr="003A4073">
        <w:trPr>
          <w:trHeight w:val="276"/>
        </w:trPr>
        <w:tc>
          <w:tcPr>
            <w:tcW w:w="468" w:type="dxa"/>
          </w:tcPr>
          <w:p w:rsidR="00FD40CA" w:rsidRPr="003A4073" w:rsidRDefault="003A4073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6</w:t>
            </w:r>
          </w:p>
        </w:tc>
        <w:tc>
          <w:tcPr>
            <w:tcW w:w="3120" w:type="dxa"/>
          </w:tcPr>
          <w:p w:rsidR="00FD40CA" w:rsidRPr="003A4073" w:rsidRDefault="00FD40CA" w:rsidP="003A4073">
            <w:pPr>
              <w:pStyle w:val="afc"/>
              <w:rPr>
                <w:szCs w:val="24"/>
              </w:rPr>
            </w:pPr>
            <w:proofErr w:type="spellStart"/>
            <w:r w:rsidRPr="003A4073">
              <w:rPr>
                <w:szCs w:val="24"/>
              </w:rPr>
              <w:t>Cerebrolysin</w:t>
            </w:r>
            <w:proofErr w:type="spellEnd"/>
            <w:r w:rsidRPr="003A4073">
              <w:rPr>
                <w:szCs w:val="24"/>
              </w:rPr>
              <w:t xml:space="preserve"> 1614 </w:t>
            </w:r>
            <w:proofErr w:type="spellStart"/>
            <w:r w:rsidRPr="003A4073">
              <w:rPr>
                <w:szCs w:val="24"/>
              </w:rPr>
              <w:t>mg</w:t>
            </w:r>
            <w:proofErr w:type="spellEnd"/>
            <w:r w:rsidRPr="003A4073">
              <w:rPr>
                <w:szCs w:val="24"/>
              </w:rPr>
              <w:t>/</w:t>
            </w:r>
            <w:proofErr w:type="spellStart"/>
            <w:r w:rsidRPr="003A4073">
              <w:rPr>
                <w:szCs w:val="24"/>
              </w:rPr>
              <w:t>kg</w:t>
            </w:r>
            <w:proofErr w:type="spellEnd"/>
          </w:p>
        </w:tc>
        <w:tc>
          <w:tcPr>
            <w:tcW w:w="2106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-</w:t>
            </w:r>
          </w:p>
        </w:tc>
        <w:tc>
          <w:tcPr>
            <w:tcW w:w="2055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2</w:t>
            </w:r>
          </w:p>
        </w:tc>
        <w:tc>
          <w:tcPr>
            <w:tcW w:w="1744" w:type="dxa"/>
          </w:tcPr>
          <w:p w:rsidR="00FD40CA" w:rsidRPr="003A4073" w:rsidRDefault="003072BE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3</w:t>
            </w:r>
          </w:p>
        </w:tc>
      </w:tr>
      <w:tr w:rsidR="00FD40CA" w:rsidRPr="003A4073" w:rsidTr="003A4073">
        <w:trPr>
          <w:trHeight w:val="276"/>
        </w:trPr>
        <w:tc>
          <w:tcPr>
            <w:tcW w:w="468" w:type="dxa"/>
          </w:tcPr>
          <w:p w:rsidR="00FD40CA" w:rsidRPr="003A4073" w:rsidRDefault="003A4073" w:rsidP="003A4073">
            <w:pPr>
              <w:pStyle w:val="afc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7</w:t>
            </w:r>
          </w:p>
        </w:tc>
        <w:tc>
          <w:tcPr>
            <w:tcW w:w="3120" w:type="dxa"/>
          </w:tcPr>
          <w:p w:rsidR="00FD40CA" w:rsidRPr="003A4073" w:rsidRDefault="00FD40CA" w:rsidP="003A4073">
            <w:pPr>
              <w:pStyle w:val="afc"/>
              <w:rPr>
                <w:szCs w:val="24"/>
              </w:rPr>
            </w:pPr>
            <w:proofErr w:type="spellStart"/>
            <w:r w:rsidRPr="003A4073">
              <w:rPr>
                <w:szCs w:val="24"/>
              </w:rPr>
              <w:t>Actovegyn</w:t>
            </w:r>
            <w:proofErr w:type="spellEnd"/>
            <w:r w:rsidRPr="003A4073">
              <w:rPr>
                <w:szCs w:val="24"/>
              </w:rPr>
              <w:t xml:space="preserve"> 200 </w:t>
            </w:r>
            <w:proofErr w:type="spellStart"/>
            <w:r w:rsidRPr="003A4073">
              <w:rPr>
                <w:szCs w:val="24"/>
              </w:rPr>
              <w:t>mg</w:t>
            </w:r>
            <w:proofErr w:type="spellEnd"/>
            <w:r w:rsidRPr="003A4073">
              <w:rPr>
                <w:szCs w:val="24"/>
              </w:rPr>
              <w:t>/</w:t>
            </w:r>
            <w:proofErr w:type="spellStart"/>
            <w:r w:rsidRPr="003A4073">
              <w:rPr>
                <w:szCs w:val="24"/>
              </w:rPr>
              <w:t>kg</w:t>
            </w:r>
            <w:proofErr w:type="spellEnd"/>
          </w:p>
        </w:tc>
        <w:tc>
          <w:tcPr>
            <w:tcW w:w="2106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-</w:t>
            </w:r>
          </w:p>
        </w:tc>
        <w:tc>
          <w:tcPr>
            <w:tcW w:w="2055" w:type="dxa"/>
          </w:tcPr>
          <w:p w:rsidR="00FD40CA" w:rsidRPr="003A4073" w:rsidRDefault="00FD40CA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2</w:t>
            </w:r>
          </w:p>
        </w:tc>
        <w:tc>
          <w:tcPr>
            <w:tcW w:w="1744" w:type="dxa"/>
          </w:tcPr>
          <w:p w:rsidR="00FD40CA" w:rsidRPr="003A4073" w:rsidRDefault="003072BE" w:rsidP="003A4073">
            <w:pPr>
              <w:pStyle w:val="afc"/>
              <w:jc w:val="center"/>
              <w:rPr>
                <w:szCs w:val="24"/>
                <w:lang w:val="en-US"/>
              </w:rPr>
            </w:pPr>
            <w:r w:rsidRPr="003A4073">
              <w:rPr>
                <w:szCs w:val="24"/>
                <w:lang w:val="en-US"/>
              </w:rPr>
              <w:t>15</w:t>
            </w:r>
          </w:p>
        </w:tc>
      </w:tr>
    </w:tbl>
    <w:p w:rsidR="00FD40CA" w:rsidRPr="00BD1EB3" w:rsidRDefault="00FD40CA" w:rsidP="00BD1EB3"/>
    <w:sectPr w:rsidR="00FD40CA" w:rsidRPr="00BD1EB3" w:rsidSect="001118CE">
      <w:headerReference w:type="default" r:id="rId8"/>
      <w:footerReference w:type="default" r:id="rId9"/>
      <w:pgSz w:w="11906" w:h="16838"/>
      <w:pgMar w:top="1134" w:right="567" w:bottom="1134" w:left="1134" w:header="709" w:footer="284" w:gutter="0"/>
      <w:cols w:space="708"/>
      <w:titlePg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3C14" w:rsidRDefault="001E3C14" w:rsidP="000F63D8">
      <w:pPr>
        <w:spacing w:line="240" w:lineRule="auto"/>
      </w:pPr>
      <w:r>
        <w:separator/>
      </w:r>
    </w:p>
  </w:endnote>
  <w:endnote w:type="continuationSeparator" w:id="0">
    <w:p w:rsidR="001E3C14" w:rsidRDefault="001E3C14" w:rsidP="000F63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9662067"/>
      <w:docPartObj>
        <w:docPartGallery w:val="Page Numbers (Bottom of Page)"/>
        <w:docPartUnique/>
      </w:docPartObj>
    </w:sdtPr>
    <w:sdtEndPr/>
    <w:sdtContent>
      <w:p w:rsidR="009146AC" w:rsidRDefault="009146A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1EB3">
          <w:rPr>
            <w:noProof/>
          </w:rPr>
          <w:t>2</w:t>
        </w:r>
        <w:r>
          <w:fldChar w:fldCharType="end"/>
        </w:r>
      </w:p>
    </w:sdtContent>
  </w:sdt>
  <w:p w:rsidR="00823339" w:rsidRDefault="00823339">
    <w:pPr>
      <w:pStyle w:val="aa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3C14" w:rsidRDefault="001E3C14" w:rsidP="000F63D8">
      <w:pPr>
        <w:spacing w:line="240" w:lineRule="auto"/>
      </w:pPr>
      <w:r>
        <w:separator/>
      </w:r>
    </w:p>
  </w:footnote>
  <w:footnote w:type="continuationSeparator" w:id="0">
    <w:p w:rsidR="001E3C14" w:rsidRDefault="001E3C14" w:rsidP="000F63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3339" w:rsidRDefault="00823339" w:rsidP="008A511C">
    <w:pPr>
      <w:pStyle w:val="a8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73B7D"/>
    <w:multiLevelType w:val="hybridMultilevel"/>
    <w:tmpl w:val="EDF0A59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C17AC"/>
    <w:multiLevelType w:val="hybridMultilevel"/>
    <w:tmpl w:val="3D9267A8"/>
    <w:lvl w:ilvl="0" w:tplc="28547948">
      <w:numFmt w:val="bullet"/>
      <w:lvlText w:val="•"/>
      <w:lvlJc w:val="left"/>
      <w:pPr>
        <w:ind w:left="1417" w:hanging="708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F986AD6"/>
    <w:multiLevelType w:val="multilevel"/>
    <w:tmpl w:val="C7AA6E6C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1ACF2B52"/>
    <w:multiLevelType w:val="hybridMultilevel"/>
    <w:tmpl w:val="392471B8"/>
    <w:lvl w:ilvl="0" w:tplc="28547948">
      <w:numFmt w:val="bullet"/>
      <w:lvlText w:val="•"/>
      <w:lvlJc w:val="left"/>
      <w:pPr>
        <w:ind w:left="1429" w:hanging="360"/>
      </w:pPr>
      <w:rPr>
        <w:rFonts w:ascii="Times New Roman" w:eastAsiaTheme="minorHAnsi" w:hAnsi="Times New Roman"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1E612A17"/>
    <w:multiLevelType w:val="hybridMultilevel"/>
    <w:tmpl w:val="21A8989C"/>
    <w:lvl w:ilvl="0" w:tplc="0419000F">
      <w:start w:val="1"/>
      <w:numFmt w:val="decimal"/>
      <w:lvlText w:val="%1."/>
      <w:lvlJc w:val="left"/>
      <w:pPr>
        <w:ind w:left="1287" w:hanging="360"/>
      </w:pPr>
    </w:lvl>
    <w:lvl w:ilvl="1" w:tplc="04190019" w:tentative="1">
      <w:start w:val="1"/>
      <w:numFmt w:val="lowerLetter"/>
      <w:lvlText w:val="%2."/>
      <w:lvlJc w:val="left"/>
      <w:pPr>
        <w:ind w:left="2007" w:hanging="360"/>
      </w:pPr>
    </w:lvl>
    <w:lvl w:ilvl="2" w:tplc="0419001B" w:tentative="1">
      <w:start w:val="1"/>
      <w:numFmt w:val="lowerRoman"/>
      <w:lvlText w:val="%3."/>
      <w:lvlJc w:val="right"/>
      <w:pPr>
        <w:ind w:left="2727" w:hanging="180"/>
      </w:pPr>
    </w:lvl>
    <w:lvl w:ilvl="3" w:tplc="0419000F" w:tentative="1">
      <w:start w:val="1"/>
      <w:numFmt w:val="decimal"/>
      <w:lvlText w:val="%4."/>
      <w:lvlJc w:val="left"/>
      <w:pPr>
        <w:ind w:left="3447" w:hanging="360"/>
      </w:pPr>
    </w:lvl>
    <w:lvl w:ilvl="4" w:tplc="04190019" w:tentative="1">
      <w:start w:val="1"/>
      <w:numFmt w:val="lowerLetter"/>
      <w:lvlText w:val="%5."/>
      <w:lvlJc w:val="left"/>
      <w:pPr>
        <w:ind w:left="4167" w:hanging="360"/>
      </w:pPr>
    </w:lvl>
    <w:lvl w:ilvl="5" w:tplc="0419001B" w:tentative="1">
      <w:start w:val="1"/>
      <w:numFmt w:val="lowerRoman"/>
      <w:lvlText w:val="%6."/>
      <w:lvlJc w:val="right"/>
      <w:pPr>
        <w:ind w:left="4887" w:hanging="180"/>
      </w:pPr>
    </w:lvl>
    <w:lvl w:ilvl="6" w:tplc="0419000F" w:tentative="1">
      <w:start w:val="1"/>
      <w:numFmt w:val="decimal"/>
      <w:lvlText w:val="%7."/>
      <w:lvlJc w:val="left"/>
      <w:pPr>
        <w:ind w:left="5607" w:hanging="360"/>
      </w:pPr>
    </w:lvl>
    <w:lvl w:ilvl="7" w:tplc="04190019" w:tentative="1">
      <w:start w:val="1"/>
      <w:numFmt w:val="lowerLetter"/>
      <w:lvlText w:val="%8."/>
      <w:lvlJc w:val="left"/>
      <w:pPr>
        <w:ind w:left="6327" w:hanging="360"/>
      </w:pPr>
    </w:lvl>
    <w:lvl w:ilvl="8" w:tplc="041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 w15:restartNumberingAfterBreak="0">
    <w:nsid w:val="20A45D0D"/>
    <w:multiLevelType w:val="hybridMultilevel"/>
    <w:tmpl w:val="79DA1922"/>
    <w:lvl w:ilvl="0" w:tplc="A000D1A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C44234"/>
    <w:multiLevelType w:val="hybridMultilevel"/>
    <w:tmpl w:val="781A0EE8"/>
    <w:lvl w:ilvl="0" w:tplc="1D58FB1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6A451E"/>
    <w:multiLevelType w:val="hybridMultilevel"/>
    <w:tmpl w:val="C110F7A4"/>
    <w:lvl w:ilvl="0" w:tplc="041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04B578D"/>
    <w:multiLevelType w:val="hybridMultilevel"/>
    <w:tmpl w:val="228A6D8E"/>
    <w:lvl w:ilvl="0" w:tplc="041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37421AD0"/>
    <w:multiLevelType w:val="hybridMultilevel"/>
    <w:tmpl w:val="C1127BA0"/>
    <w:lvl w:ilvl="0" w:tplc="041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375C0E0A"/>
    <w:multiLevelType w:val="hybridMultilevel"/>
    <w:tmpl w:val="7200DB70"/>
    <w:lvl w:ilvl="0" w:tplc="AFCCC3DA">
      <w:start w:val="1"/>
      <w:numFmt w:val="decimal"/>
      <w:lvlText w:val="%1."/>
      <w:lvlJc w:val="left"/>
      <w:pPr>
        <w:ind w:left="2126" w:hanging="708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39A93C99"/>
    <w:multiLevelType w:val="hybridMultilevel"/>
    <w:tmpl w:val="8D1E2B30"/>
    <w:lvl w:ilvl="0" w:tplc="62586712">
      <w:start w:val="1"/>
      <w:numFmt w:val="decimal"/>
      <w:lvlText w:val="%1."/>
      <w:lvlJc w:val="left"/>
      <w:pPr>
        <w:ind w:left="1417" w:hanging="708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2" w15:restartNumberingAfterBreak="0">
    <w:nsid w:val="3BBA0C4F"/>
    <w:multiLevelType w:val="hybridMultilevel"/>
    <w:tmpl w:val="EE98D586"/>
    <w:lvl w:ilvl="0" w:tplc="041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D7B61D6"/>
    <w:multiLevelType w:val="hybridMultilevel"/>
    <w:tmpl w:val="21A8989C"/>
    <w:lvl w:ilvl="0" w:tplc="0419000F">
      <w:start w:val="1"/>
      <w:numFmt w:val="decimal"/>
      <w:lvlText w:val="%1."/>
      <w:lvlJc w:val="left"/>
      <w:pPr>
        <w:ind w:left="1287" w:hanging="360"/>
      </w:pPr>
    </w:lvl>
    <w:lvl w:ilvl="1" w:tplc="04190019" w:tentative="1">
      <w:start w:val="1"/>
      <w:numFmt w:val="lowerLetter"/>
      <w:lvlText w:val="%2."/>
      <w:lvlJc w:val="left"/>
      <w:pPr>
        <w:ind w:left="2007" w:hanging="360"/>
      </w:pPr>
    </w:lvl>
    <w:lvl w:ilvl="2" w:tplc="0419001B" w:tentative="1">
      <w:start w:val="1"/>
      <w:numFmt w:val="lowerRoman"/>
      <w:lvlText w:val="%3."/>
      <w:lvlJc w:val="right"/>
      <w:pPr>
        <w:ind w:left="2727" w:hanging="180"/>
      </w:pPr>
    </w:lvl>
    <w:lvl w:ilvl="3" w:tplc="0419000F" w:tentative="1">
      <w:start w:val="1"/>
      <w:numFmt w:val="decimal"/>
      <w:lvlText w:val="%4."/>
      <w:lvlJc w:val="left"/>
      <w:pPr>
        <w:ind w:left="3447" w:hanging="360"/>
      </w:pPr>
    </w:lvl>
    <w:lvl w:ilvl="4" w:tplc="04190019" w:tentative="1">
      <w:start w:val="1"/>
      <w:numFmt w:val="lowerLetter"/>
      <w:lvlText w:val="%5."/>
      <w:lvlJc w:val="left"/>
      <w:pPr>
        <w:ind w:left="4167" w:hanging="360"/>
      </w:pPr>
    </w:lvl>
    <w:lvl w:ilvl="5" w:tplc="0419001B" w:tentative="1">
      <w:start w:val="1"/>
      <w:numFmt w:val="lowerRoman"/>
      <w:lvlText w:val="%6."/>
      <w:lvlJc w:val="right"/>
      <w:pPr>
        <w:ind w:left="4887" w:hanging="180"/>
      </w:pPr>
    </w:lvl>
    <w:lvl w:ilvl="6" w:tplc="0419000F" w:tentative="1">
      <w:start w:val="1"/>
      <w:numFmt w:val="decimal"/>
      <w:lvlText w:val="%7."/>
      <w:lvlJc w:val="left"/>
      <w:pPr>
        <w:ind w:left="5607" w:hanging="360"/>
      </w:pPr>
    </w:lvl>
    <w:lvl w:ilvl="7" w:tplc="04190019" w:tentative="1">
      <w:start w:val="1"/>
      <w:numFmt w:val="lowerLetter"/>
      <w:lvlText w:val="%8."/>
      <w:lvlJc w:val="left"/>
      <w:pPr>
        <w:ind w:left="6327" w:hanging="360"/>
      </w:pPr>
    </w:lvl>
    <w:lvl w:ilvl="8" w:tplc="041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4" w15:restartNumberingAfterBreak="0">
    <w:nsid w:val="3DDE285C"/>
    <w:multiLevelType w:val="hybridMultilevel"/>
    <w:tmpl w:val="014CF7B4"/>
    <w:lvl w:ilvl="0" w:tplc="0419000F">
      <w:start w:val="1"/>
      <w:numFmt w:val="decimal"/>
      <w:lvlText w:val="%1."/>
      <w:lvlJc w:val="left"/>
      <w:pPr>
        <w:ind w:left="1080" w:hanging="360"/>
      </w:p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5482024"/>
    <w:multiLevelType w:val="hybridMultilevel"/>
    <w:tmpl w:val="5ACC9D32"/>
    <w:lvl w:ilvl="0" w:tplc="AFCCC3DA">
      <w:start w:val="1"/>
      <w:numFmt w:val="decimal"/>
      <w:lvlText w:val="%1."/>
      <w:lvlJc w:val="left"/>
      <w:pPr>
        <w:ind w:left="2126" w:hanging="708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48DB41A2"/>
    <w:multiLevelType w:val="hybridMultilevel"/>
    <w:tmpl w:val="2970FB82"/>
    <w:lvl w:ilvl="0" w:tplc="041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4FB514EC"/>
    <w:multiLevelType w:val="hybridMultilevel"/>
    <w:tmpl w:val="9CA86BA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DF1EA8"/>
    <w:multiLevelType w:val="hybridMultilevel"/>
    <w:tmpl w:val="9A10F672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9" w15:restartNumberingAfterBreak="0">
    <w:nsid w:val="524207DC"/>
    <w:multiLevelType w:val="hybridMultilevel"/>
    <w:tmpl w:val="78364F0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5C526E"/>
    <w:multiLevelType w:val="hybridMultilevel"/>
    <w:tmpl w:val="F5A6A0B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761630"/>
    <w:multiLevelType w:val="hybridMultilevel"/>
    <w:tmpl w:val="79DA1922"/>
    <w:lvl w:ilvl="0" w:tplc="A000D1A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164E2B"/>
    <w:multiLevelType w:val="hybridMultilevel"/>
    <w:tmpl w:val="22B6211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FC066D"/>
    <w:multiLevelType w:val="hybridMultilevel"/>
    <w:tmpl w:val="5100D1F4"/>
    <w:lvl w:ilvl="0" w:tplc="AFCCC3DA">
      <w:start w:val="1"/>
      <w:numFmt w:val="decimal"/>
      <w:lvlText w:val="%1."/>
      <w:lvlJc w:val="left"/>
      <w:pPr>
        <w:ind w:left="1417" w:hanging="708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BA6B65"/>
    <w:multiLevelType w:val="hybridMultilevel"/>
    <w:tmpl w:val="A5D2D52E"/>
    <w:lvl w:ilvl="0" w:tplc="AFCCC3DA">
      <w:start w:val="1"/>
      <w:numFmt w:val="decimal"/>
      <w:lvlText w:val="%1."/>
      <w:lvlJc w:val="left"/>
      <w:pPr>
        <w:ind w:left="2126" w:hanging="708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5" w15:restartNumberingAfterBreak="0">
    <w:nsid w:val="687E6F9A"/>
    <w:multiLevelType w:val="hybridMultilevel"/>
    <w:tmpl w:val="46FC82F6"/>
    <w:lvl w:ilvl="0" w:tplc="0419000F">
      <w:start w:val="1"/>
      <w:numFmt w:val="decimal"/>
      <w:lvlText w:val="%1."/>
      <w:lvlJc w:val="left"/>
      <w:pPr>
        <w:ind w:left="786" w:hanging="360"/>
      </w:pPr>
    </w:lvl>
    <w:lvl w:ilvl="1" w:tplc="04190019" w:tentative="1">
      <w:start w:val="1"/>
      <w:numFmt w:val="lowerLetter"/>
      <w:lvlText w:val="%2."/>
      <w:lvlJc w:val="left"/>
      <w:pPr>
        <w:ind w:left="1506" w:hanging="360"/>
      </w:pPr>
    </w:lvl>
    <w:lvl w:ilvl="2" w:tplc="0419001B" w:tentative="1">
      <w:start w:val="1"/>
      <w:numFmt w:val="lowerRoman"/>
      <w:lvlText w:val="%3."/>
      <w:lvlJc w:val="right"/>
      <w:pPr>
        <w:ind w:left="2226" w:hanging="180"/>
      </w:pPr>
    </w:lvl>
    <w:lvl w:ilvl="3" w:tplc="0419000F" w:tentative="1">
      <w:start w:val="1"/>
      <w:numFmt w:val="decimal"/>
      <w:lvlText w:val="%4."/>
      <w:lvlJc w:val="left"/>
      <w:pPr>
        <w:ind w:left="2946" w:hanging="360"/>
      </w:pPr>
    </w:lvl>
    <w:lvl w:ilvl="4" w:tplc="04190019" w:tentative="1">
      <w:start w:val="1"/>
      <w:numFmt w:val="lowerLetter"/>
      <w:lvlText w:val="%5."/>
      <w:lvlJc w:val="left"/>
      <w:pPr>
        <w:ind w:left="3666" w:hanging="360"/>
      </w:pPr>
    </w:lvl>
    <w:lvl w:ilvl="5" w:tplc="0419001B" w:tentative="1">
      <w:start w:val="1"/>
      <w:numFmt w:val="lowerRoman"/>
      <w:lvlText w:val="%6."/>
      <w:lvlJc w:val="right"/>
      <w:pPr>
        <w:ind w:left="4386" w:hanging="180"/>
      </w:pPr>
    </w:lvl>
    <w:lvl w:ilvl="6" w:tplc="0419000F" w:tentative="1">
      <w:start w:val="1"/>
      <w:numFmt w:val="decimal"/>
      <w:lvlText w:val="%7."/>
      <w:lvlJc w:val="left"/>
      <w:pPr>
        <w:ind w:left="5106" w:hanging="360"/>
      </w:pPr>
    </w:lvl>
    <w:lvl w:ilvl="7" w:tplc="04190019" w:tentative="1">
      <w:start w:val="1"/>
      <w:numFmt w:val="lowerLetter"/>
      <w:lvlText w:val="%8."/>
      <w:lvlJc w:val="left"/>
      <w:pPr>
        <w:ind w:left="5826" w:hanging="360"/>
      </w:pPr>
    </w:lvl>
    <w:lvl w:ilvl="8" w:tplc="041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 w15:restartNumberingAfterBreak="0">
    <w:nsid w:val="6A603F9E"/>
    <w:multiLevelType w:val="hybridMultilevel"/>
    <w:tmpl w:val="A5D2D52E"/>
    <w:lvl w:ilvl="0" w:tplc="AFCCC3DA">
      <w:start w:val="1"/>
      <w:numFmt w:val="decimal"/>
      <w:lvlText w:val="%1."/>
      <w:lvlJc w:val="left"/>
      <w:pPr>
        <w:ind w:left="2126" w:hanging="708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7" w15:restartNumberingAfterBreak="0">
    <w:nsid w:val="6E742260"/>
    <w:multiLevelType w:val="multilevel"/>
    <w:tmpl w:val="0924EE1E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71412B6A"/>
    <w:multiLevelType w:val="hybridMultilevel"/>
    <w:tmpl w:val="9F261030"/>
    <w:lvl w:ilvl="0" w:tplc="5FF83E2E">
      <w:start w:val="1"/>
      <w:numFmt w:val="bullet"/>
      <w:pStyle w:val="a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351B4A"/>
    <w:multiLevelType w:val="hybridMultilevel"/>
    <w:tmpl w:val="432EA53A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0" w15:restartNumberingAfterBreak="0">
    <w:nsid w:val="72683E40"/>
    <w:multiLevelType w:val="multilevel"/>
    <w:tmpl w:val="9CDC4E78"/>
    <w:lvl w:ilvl="0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7E0151D1"/>
    <w:multiLevelType w:val="hybridMultilevel"/>
    <w:tmpl w:val="077EB422"/>
    <w:lvl w:ilvl="0" w:tplc="AFCCC3DA">
      <w:start w:val="1"/>
      <w:numFmt w:val="decimal"/>
      <w:lvlText w:val="%1."/>
      <w:lvlJc w:val="left"/>
      <w:pPr>
        <w:ind w:left="1417" w:hanging="708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2" w15:restartNumberingAfterBreak="0">
    <w:nsid w:val="7ECC3562"/>
    <w:multiLevelType w:val="hybridMultilevel"/>
    <w:tmpl w:val="63843FD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F67B8F"/>
    <w:multiLevelType w:val="hybridMultilevel"/>
    <w:tmpl w:val="EBA47976"/>
    <w:lvl w:ilvl="0" w:tplc="A000D1AC">
      <w:start w:val="1"/>
      <w:numFmt w:val="decimal"/>
      <w:lvlText w:val="%1."/>
      <w:lvlJc w:val="left"/>
      <w:pPr>
        <w:ind w:left="1287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2007" w:hanging="360"/>
      </w:pPr>
    </w:lvl>
    <w:lvl w:ilvl="2" w:tplc="0419001B" w:tentative="1">
      <w:start w:val="1"/>
      <w:numFmt w:val="lowerRoman"/>
      <w:lvlText w:val="%3."/>
      <w:lvlJc w:val="right"/>
      <w:pPr>
        <w:ind w:left="2727" w:hanging="180"/>
      </w:pPr>
    </w:lvl>
    <w:lvl w:ilvl="3" w:tplc="0419000F" w:tentative="1">
      <w:start w:val="1"/>
      <w:numFmt w:val="decimal"/>
      <w:lvlText w:val="%4."/>
      <w:lvlJc w:val="left"/>
      <w:pPr>
        <w:ind w:left="3447" w:hanging="360"/>
      </w:pPr>
    </w:lvl>
    <w:lvl w:ilvl="4" w:tplc="04190019" w:tentative="1">
      <w:start w:val="1"/>
      <w:numFmt w:val="lowerLetter"/>
      <w:lvlText w:val="%5."/>
      <w:lvlJc w:val="left"/>
      <w:pPr>
        <w:ind w:left="4167" w:hanging="360"/>
      </w:pPr>
    </w:lvl>
    <w:lvl w:ilvl="5" w:tplc="0419001B" w:tentative="1">
      <w:start w:val="1"/>
      <w:numFmt w:val="lowerRoman"/>
      <w:lvlText w:val="%6."/>
      <w:lvlJc w:val="right"/>
      <w:pPr>
        <w:ind w:left="4887" w:hanging="180"/>
      </w:pPr>
    </w:lvl>
    <w:lvl w:ilvl="6" w:tplc="0419000F" w:tentative="1">
      <w:start w:val="1"/>
      <w:numFmt w:val="decimal"/>
      <w:lvlText w:val="%7."/>
      <w:lvlJc w:val="left"/>
      <w:pPr>
        <w:ind w:left="5607" w:hanging="360"/>
      </w:pPr>
    </w:lvl>
    <w:lvl w:ilvl="7" w:tplc="04190019" w:tentative="1">
      <w:start w:val="1"/>
      <w:numFmt w:val="lowerLetter"/>
      <w:lvlText w:val="%8."/>
      <w:lvlJc w:val="left"/>
      <w:pPr>
        <w:ind w:left="6327" w:hanging="360"/>
      </w:pPr>
    </w:lvl>
    <w:lvl w:ilvl="8" w:tplc="041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2"/>
  </w:num>
  <w:num w:numId="2">
    <w:abstractNumId w:val="27"/>
  </w:num>
  <w:num w:numId="3">
    <w:abstractNumId w:val="32"/>
  </w:num>
  <w:num w:numId="4">
    <w:abstractNumId w:val="30"/>
  </w:num>
  <w:num w:numId="5">
    <w:abstractNumId w:val="14"/>
  </w:num>
  <w:num w:numId="6">
    <w:abstractNumId w:val="25"/>
  </w:num>
  <w:num w:numId="7">
    <w:abstractNumId w:val="13"/>
  </w:num>
  <w:num w:numId="8">
    <w:abstractNumId w:val="4"/>
  </w:num>
  <w:num w:numId="9">
    <w:abstractNumId w:val="21"/>
  </w:num>
  <w:num w:numId="10">
    <w:abstractNumId w:val="33"/>
  </w:num>
  <w:num w:numId="11">
    <w:abstractNumId w:val="5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</w:num>
  <w:num w:numId="14">
    <w:abstractNumId w:val="8"/>
  </w:num>
  <w:num w:numId="15">
    <w:abstractNumId w:val="0"/>
  </w:num>
  <w:num w:numId="16">
    <w:abstractNumId w:val="9"/>
  </w:num>
  <w:num w:numId="17">
    <w:abstractNumId w:val="7"/>
  </w:num>
  <w:num w:numId="18">
    <w:abstractNumId w:val="20"/>
  </w:num>
  <w:num w:numId="19">
    <w:abstractNumId w:val="16"/>
  </w:num>
  <w:num w:numId="20">
    <w:abstractNumId w:val="12"/>
  </w:num>
  <w:num w:numId="21">
    <w:abstractNumId w:val="6"/>
  </w:num>
  <w:num w:numId="22">
    <w:abstractNumId w:val="18"/>
  </w:num>
  <w:num w:numId="23">
    <w:abstractNumId w:val="31"/>
  </w:num>
  <w:num w:numId="24">
    <w:abstractNumId w:val="15"/>
  </w:num>
  <w:num w:numId="25">
    <w:abstractNumId w:val="10"/>
  </w:num>
  <w:num w:numId="26">
    <w:abstractNumId w:val="23"/>
  </w:num>
  <w:num w:numId="27">
    <w:abstractNumId w:val="24"/>
  </w:num>
  <w:num w:numId="28">
    <w:abstractNumId w:val="26"/>
  </w:num>
  <w:num w:numId="29">
    <w:abstractNumId w:val="29"/>
  </w:num>
  <w:num w:numId="30">
    <w:abstractNumId w:val="1"/>
  </w:num>
  <w:num w:numId="31">
    <w:abstractNumId w:val="3"/>
  </w:num>
  <w:num w:numId="32">
    <w:abstractNumId w:val="11"/>
  </w:num>
  <w:num w:numId="33">
    <w:abstractNumId w:val="22"/>
  </w:num>
  <w:num w:numId="34">
    <w:abstractNumId w:val="28"/>
  </w:num>
  <w:num w:numId="3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ru-RU" w:vendorID="64" w:dllVersion="6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CA"/>
    <w:rsid w:val="00000447"/>
    <w:rsid w:val="00001579"/>
    <w:rsid w:val="00001DDF"/>
    <w:rsid w:val="00001E30"/>
    <w:rsid w:val="00002672"/>
    <w:rsid w:val="00002C20"/>
    <w:rsid w:val="00004460"/>
    <w:rsid w:val="00006092"/>
    <w:rsid w:val="00007C76"/>
    <w:rsid w:val="00007D76"/>
    <w:rsid w:val="00010BBB"/>
    <w:rsid w:val="00013590"/>
    <w:rsid w:val="00014373"/>
    <w:rsid w:val="00014B74"/>
    <w:rsid w:val="00015C29"/>
    <w:rsid w:val="00015E52"/>
    <w:rsid w:val="000160D4"/>
    <w:rsid w:val="000164E5"/>
    <w:rsid w:val="00016DDC"/>
    <w:rsid w:val="000172EC"/>
    <w:rsid w:val="0002007B"/>
    <w:rsid w:val="0002011A"/>
    <w:rsid w:val="000212A4"/>
    <w:rsid w:val="000214CD"/>
    <w:rsid w:val="00022BDB"/>
    <w:rsid w:val="00022E22"/>
    <w:rsid w:val="000231D3"/>
    <w:rsid w:val="000237F9"/>
    <w:rsid w:val="0002479A"/>
    <w:rsid w:val="0002489C"/>
    <w:rsid w:val="00025CD7"/>
    <w:rsid w:val="00025D9B"/>
    <w:rsid w:val="00027151"/>
    <w:rsid w:val="00027958"/>
    <w:rsid w:val="000319D3"/>
    <w:rsid w:val="00033019"/>
    <w:rsid w:val="00033A31"/>
    <w:rsid w:val="000349AD"/>
    <w:rsid w:val="00034AE3"/>
    <w:rsid w:val="00035D84"/>
    <w:rsid w:val="00036069"/>
    <w:rsid w:val="00037117"/>
    <w:rsid w:val="00037C47"/>
    <w:rsid w:val="0004001D"/>
    <w:rsid w:val="00041108"/>
    <w:rsid w:val="00041507"/>
    <w:rsid w:val="0004173F"/>
    <w:rsid w:val="00041D1C"/>
    <w:rsid w:val="000420D4"/>
    <w:rsid w:val="0004211E"/>
    <w:rsid w:val="0004230A"/>
    <w:rsid w:val="00043FE1"/>
    <w:rsid w:val="00045193"/>
    <w:rsid w:val="00046979"/>
    <w:rsid w:val="00046E23"/>
    <w:rsid w:val="00051C3D"/>
    <w:rsid w:val="0005255E"/>
    <w:rsid w:val="000528CC"/>
    <w:rsid w:val="0005450B"/>
    <w:rsid w:val="0005466D"/>
    <w:rsid w:val="000547F4"/>
    <w:rsid w:val="00054F88"/>
    <w:rsid w:val="000573DF"/>
    <w:rsid w:val="0005794C"/>
    <w:rsid w:val="00057E6D"/>
    <w:rsid w:val="00057FEF"/>
    <w:rsid w:val="000601BE"/>
    <w:rsid w:val="00060D8B"/>
    <w:rsid w:val="00060E7E"/>
    <w:rsid w:val="00062AF9"/>
    <w:rsid w:val="00062B78"/>
    <w:rsid w:val="00062C93"/>
    <w:rsid w:val="00063857"/>
    <w:rsid w:val="00063FA8"/>
    <w:rsid w:val="0006521D"/>
    <w:rsid w:val="00065C51"/>
    <w:rsid w:val="00065F0D"/>
    <w:rsid w:val="000664D3"/>
    <w:rsid w:val="00067866"/>
    <w:rsid w:val="0007012B"/>
    <w:rsid w:val="00071204"/>
    <w:rsid w:val="00071541"/>
    <w:rsid w:val="000724F6"/>
    <w:rsid w:val="000726A4"/>
    <w:rsid w:val="00072EE6"/>
    <w:rsid w:val="00073B7A"/>
    <w:rsid w:val="00073D7B"/>
    <w:rsid w:val="000747E6"/>
    <w:rsid w:val="00074FA0"/>
    <w:rsid w:val="00077B17"/>
    <w:rsid w:val="000802DD"/>
    <w:rsid w:val="0008074B"/>
    <w:rsid w:val="0008089B"/>
    <w:rsid w:val="000811FC"/>
    <w:rsid w:val="00081672"/>
    <w:rsid w:val="00081B3A"/>
    <w:rsid w:val="0008319D"/>
    <w:rsid w:val="000833DD"/>
    <w:rsid w:val="00083E64"/>
    <w:rsid w:val="00085908"/>
    <w:rsid w:val="000865E7"/>
    <w:rsid w:val="00087647"/>
    <w:rsid w:val="000901E5"/>
    <w:rsid w:val="00090F8A"/>
    <w:rsid w:val="0009161C"/>
    <w:rsid w:val="000916E3"/>
    <w:rsid w:val="00092C42"/>
    <w:rsid w:val="00093292"/>
    <w:rsid w:val="00093824"/>
    <w:rsid w:val="00093EA9"/>
    <w:rsid w:val="00094010"/>
    <w:rsid w:val="00094264"/>
    <w:rsid w:val="000942F6"/>
    <w:rsid w:val="000950FB"/>
    <w:rsid w:val="000A0147"/>
    <w:rsid w:val="000A06C0"/>
    <w:rsid w:val="000A0AC0"/>
    <w:rsid w:val="000A0F89"/>
    <w:rsid w:val="000A14B9"/>
    <w:rsid w:val="000A2363"/>
    <w:rsid w:val="000A23C4"/>
    <w:rsid w:val="000A24DF"/>
    <w:rsid w:val="000A56BE"/>
    <w:rsid w:val="000A5EE2"/>
    <w:rsid w:val="000A62F3"/>
    <w:rsid w:val="000A6768"/>
    <w:rsid w:val="000A771A"/>
    <w:rsid w:val="000B1BE8"/>
    <w:rsid w:val="000B1E3C"/>
    <w:rsid w:val="000B207E"/>
    <w:rsid w:val="000B2392"/>
    <w:rsid w:val="000B2A4C"/>
    <w:rsid w:val="000B3436"/>
    <w:rsid w:val="000B3B67"/>
    <w:rsid w:val="000B4690"/>
    <w:rsid w:val="000B4B5B"/>
    <w:rsid w:val="000B5E0E"/>
    <w:rsid w:val="000B5F0E"/>
    <w:rsid w:val="000B72D0"/>
    <w:rsid w:val="000C0068"/>
    <w:rsid w:val="000C0573"/>
    <w:rsid w:val="000C0E12"/>
    <w:rsid w:val="000C186B"/>
    <w:rsid w:val="000C21FA"/>
    <w:rsid w:val="000C35A3"/>
    <w:rsid w:val="000C4A4B"/>
    <w:rsid w:val="000C4E1A"/>
    <w:rsid w:val="000C572B"/>
    <w:rsid w:val="000C607C"/>
    <w:rsid w:val="000C6679"/>
    <w:rsid w:val="000D0286"/>
    <w:rsid w:val="000D1087"/>
    <w:rsid w:val="000D10E9"/>
    <w:rsid w:val="000D124D"/>
    <w:rsid w:val="000D3E19"/>
    <w:rsid w:val="000D675C"/>
    <w:rsid w:val="000D7635"/>
    <w:rsid w:val="000E0D05"/>
    <w:rsid w:val="000E0FAF"/>
    <w:rsid w:val="000E1176"/>
    <w:rsid w:val="000E1959"/>
    <w:rsid w:val="000E2960"/>
    <w:rsid w:val="000E2C80"/>
    <w:rsid w:val="000E352C"/>
    <w:rsid w:val="000E4AD0"/>
    <w:rsid w:val="000E5616"/>
    <w:rsid w:val="000E5F31"/>
    <w:rsid w:val="000E667D"/>
    <w:rsid w:val="000E66A3"/>
    <w:rsid w:val="000E79BA"/>
    <w:rsid w:val="000E7B8B"/>
    <w:rsid w:val="000F1E61"/>
    <w:rsid w:val="000F3C1E"/>
    <w:rsid w:val="000F5101"/>
    <w:rsid w:val="000F59F0"/>
    <w:rsid w:val="000F63D8"/>
    <w:rsid w:val="000F6A18"/>
    <w:rsid w:val="000F7E62"/>
    <w:rsid w:val="001002D6"/>
    <w:rsid w:val="00100856"/>
    <w:rsid w:val="00100882"/>
    <w:rsid w:val="00100AA9"/>
    <w:rsid w:val="00100B0A"/>
    <w:rsid w:val="0010115F"/>
    <w:rsid w:val="00101C14"/>
    <w:rsid w:val="00103775"/>
    <w:rsid w:val="00106B42"/>
    <w:rsid w:val="00110367"/>
    <w:rsid w:val="00110D92"/>
    <w:rsid w:val="00110FB5"/>
    <w:rsid w:val="001118CE"/>
    <w:rsid w:val="0011226A"/>
    <w:rsid w:val="00112529"/>
    <w:rsid w:val="00112E10"/>
    <w:rsid w:val="0011379B"/>
    <w:rsid w:val="00115CC5"/>
    <w:rsid w:val="001163D2"/>
    <w:rsid w:val="00116633"/>
    <w:rsid w:val="001175D2"/>
    <w:rsid w:val="00117AC9"/>
    <w:rsid w:val="00117B41"/>
    <w:rsid w:val="00120125"/>
    <w:rsid w:val="001203D3"/>
    <w:rsid w:val="00120930"/>
    <w:rsid w:val="00121A65"/>
    <w:rsid w:val="00124ABC"/>
    <w:rsid w:val="00124FFD"/>
    <w:rsid w:val="001250C9"/>
    <w:rsid w:val="0012787A"/>
    <w:rsid w:val="00131795"/>
    <w:rsid w:val="0013276B"/>
    <w:rsid w:val="00133A22"/>
    <w:rsid w:val="001344E4"/>
    <w:rsid w:val="00134692"/>
    <w:rsid w:val="00135D37"/>
    <w:rsid w:val="00135D55"/>
    <w:rsid w:val="00136B13"/>
    <w:rsid w:val="00137F9B"/>
    <w:rsid w:val="0014046A"/>
    <w:rsid w:val="00140A43"/>
    <w:rsid w:val="001413DE"/>
    <w:rsid w:val="0014411E"/>
    <w:rsid w:val="00144341"/>
    <w:rsid w:val="0014467F"/>
    <w:rsid w:val="00144B5E"/>
    <w:rsid w:val="00145BF9"/>
    <w:rsid w:val="0014688E"/>
    <w:rsid w:val="00146BF3"/>
    <w:rsid w:val="001474D3"/>
    <w:rsid w:val="001478FE"/>
    <w:rsid w:val="00150584"/>
    <w:rsid w:val="001516DA"/>
    <w:rsid w:val="00152236"/>
    <w:rsid w:val="001547F1"/>
    <w:rsid w:val="001556D4"/>
    <w:rsid w:val="00155A36"/>
    <w:rsid w:val="001573E1"/>
    <w:rsid w:val="00160351"/>
    <w:rsid w:val="00160A4F"/>
    <w:rsid w:val="00160E60"/>
    <w:rsid w:val="0016226F"/>
    <w:rsid w:val="00162311"/>
    <w:rsid w:val="00162F56"/>
    <w:rsid w:val="00163079"/>
    <w:rsid w:val="001633A5"/>
    <w:rsid w:val="001634E8"/>
    <w:rsid w:val="00163883"/>
    <w:rsid w:val="0016389D"/>
    <w:rsid w:val="00165BCA"/>
    <w:rsid w:val="00166B67"/>
    <w:rsid w:val="00166EAA"/>
    <w:rsid w:val="00170539"/>
    <w:rsid w:val="001715AE"/>
    <w:rsid w:val="0017182E"/>
    <w:rsid w:val="00171C82"/>
    <w:rsid w:val="00173754"/>
    <w:rsid w:val="00173B75"/>
    <w:rsid w:val="00174472"/>
    <w:rsid w:val="00175F5F"/>
    <w:rsid w:val="00176D1F"/>
    <w:rsid w:val="00176E81"/>
    <w:rsid w:val="001770D0"/>
    <w:rsid w:val="001775C1"/>
    <w:rsid w:val="00177FF5"/>
    <w:rsid w:val="00180630"/>
    <w:rsid w:val="001813C2"/>
    <w:rsid w:val="00182B80"/>
    <w:rsid w:val="00183F13"/>
    <w:rsid w:val="00184DBF"/>
    <w:rsid w:val="00184F96"/>
    <w:rsid w:val="00185C64"/>
    <w:rsid w:val="0018610B"/>
    <w:rsid w:val="00186B04"/>
    <w:rsid w:val="001901B0"/>
    <w:rsid w:val="00190287"/>
    <w:rsid w:val="001903C5"/>
    <w:rsid w:val="00191D2E"/>
    <w:rsid w:val="00192162"/>
    <w:rsid w:val="00192585"/>
    <w:rsid w:val="00192E29"/>
    <w:rsid w:val="00193203"/>
    <w:rsid w:val="00193DAC"/>
    <w:rsid w:val="001940F2"/>
    <w:rsid w:val="00194664"/>
    <w:rsid w:val="0019492D"/>
    <w:rsid w:val="00194DC7"/>
    <w:rsid w:val="00195AD2"/>
    <w:rsid w:val="0019642F"/>
    <w:rsid w:val="0019656D"/>
    <w:rsid w:val="00196754"/>
    <w:rsid w:val="0019742E"/>
    <w:rsid w:val="00197AE4"/>
    <w:rsid w:val="00197F15"/>
    <w:rsid w:val="001A0964"/>
    <w:rsid w:val="001A0BF2"/>
    <w:rsid w:val="001A0EC2"/>
    <w:rsid w:val="001A11ED"/>
    <w:rsid w:val="001A25EC"/>
    <w:rsid w:val="001A36A0"/>
    <w:rsid w:val="001A40A3"/>
    <w:rsid w:val="001A4410"/>
    <w:rsid w:val="001A5348"/>
    <w:rsid w:val="001A5C98"/>
    <w:rsid w:val="001A7676"/>
    <w:rsid w:val="001A7883"/>
    <w:rsid w:val="001B01BF"/>
    <w:rsid w:val="001B08FD"/>
    <w:rsid w:val="001B2512"/>
    <w:rsid w:val="001B2566"/>
    <w:rsid w:val="001B2FCF"/>
    <w:rsid w:val="001B4136"/>
    <w:rsid w:val="001B455C"/>
    <w:rsid w:val="001B476A"/>
    <w:rsid w:val="001B4779"/>
    <w:rsid w:val="001B5181"/>
    <w:rsid w:val="001B5376"/>
    <w:rsid w:val="001B578B"/>
    <w:rsid w:val="001B5907"/>
    <w:rsid w:val="001B692B"/>
    <w:rsid w:val="001B6F39"/>
    <w:rsid w:val="001B7433"/>
    <w:rsid w:val="001B78F5"/>
    <w:rsid w:val="001B7C27"/>
    <w:rsid w:val="001B7E6B"/>
    <w:rsid w:val="001C06F9"/>
    <w:rsid w:val="001C082F"/>
    <w:rsid w:val="001C1282"/>
    <w:rsid w:val="001C19D1"/>
    <w:rsid w:val="001C1B06"/>
    <w:rsid w:val="001C1D70"/>
    <w:rsid w:val="001C25AE"/>
    <w:rsid w:val="001C2BF7"/>
    <w:rsid w:val="001C3238"/>
    <w:rsid w:val="001C3B30"/>
    <w:rsid w:val="001C53C8"/>
    <w:rsid w:val="001C65AA"/>
    <w:rsid w:val="001D0F1A"/>
    <w:rsid w:val="001D13BE"/>
    <w:rsid w:val="001D16CE"/>
    <w:rsid w:val="001D230B"/>
    <w:rsid w:val="001D3EC4"/>
    <w:rsid w:val="001D4409"/>
    <w:rsid w:val="001D45E2"/>
    <w:rsid w:val="001D4F44"/>
    <w:rsid w:val="001D55E1"/>
    <w:rsid w:val="001D5950"/>
    <w:rsid w:val="001D718D"/>
    <w:rsid w:val="001D7C39"/>
    <w:rsid w:val="001E00D1"/>
    <w:rsid w:val="001E025F"/>
    <w:rsid w:val="001E125E"/>
    <w:rsid w:val="001E16D0"/>
    <w:rsid w:val="001E22D4"/>
    <w:rsid w:val="001E3B5B"/>
    <w:rsid w:val="001E3C14"/>
    <w:rsid w:val="001E41ED"/>
    <w:rsid w:val="001E5AF9"/>
    <w:rsid w:val="001E5CDB"/>
    <w:rsid w:val="001E6066"/>
    <w:rsid w:val="001E6117"/>
    <w:rsid w:val="001F03D7"/>
    <w:rsid w:val="001F04FB"/>
    <w:rsid w:val="001F0AFF"/>
    <w:rsid w:val="001F0D47"/>
    <w:rsid w:val="001F17B1"/>
    <w:rsid w:val="001F243C"/>
    <w:rsid w:val="001F2A18"/>
    <w:rsid w:val="001F37FF"/>
    <w:rsid w:val="001F531B"/>
    <w:rsid w:val="001F7376"/>
    <w:rsid w:val="00204B78"/>
    <w:rsid w:val="00207299"/>
    <w:rsid w:val="0020778B"/>
    <w:rsid w:val="00207C73"/>
    <w:rsid w:val="002116B7"/>
    <w:rsid w:val="002119AF"/>
    <w:rsid w:val="00211C7E"/>
    <w:rsid w:val="002130E0"/>
    <w:rsid w:val="00213C1C"/>
    <w:rsid w:val="002172C2"/>
    <w:rsid w:val="00217626"/>
    <w:rsid w:val="00220B3F"/>
    <w:rsid w:val="00221A90"/>
    <w:rsid w:val="00222711"/>
    <w:rsid w:val="0022302A"/>
    <w:rsid w:val="00223B75"/>
    <w:rsid w:val="00223E52"/>
    <w:rsid w:val="002245F9"/>
    <w:rsid w:val="0022488C"/>
    <w:rsid w:val="00226D6A"/>
    <w:rsid w:val="00227A73"/>
    <w:rsid w:val="002301E5"/>
    <w:rsid w:val="002303DC"/>
    <w:rsid w:val="00230F58"/>
    <w:rsid w:val="0023148E"/>
    <w:rsid w:val="00231AD5"/>
    <w:rsid w:val="00231BE9"/>
    <w:rsid w:val="00234E32"/>
    <w:rsid w:val="00236287"/>
    <w:rsid w:val="0023759C"/>
    <w:rsid w:val="00240D97"/>
    <w:rsid w:val="0024254C"/>
    <w:rsid w:val="00242793"/>
    <w:rsid w:val="00242B3B"/>
    <w:rsid w:val="002432D9"/>
    <w:rsid w:val="002432DA"/>
    <w:rsid w:val="00245111"/>
    <w:rsid w:val="002469A7"/>
    <w:rsid w:val="00246E8C"/>
    <w:rsid w:val="002471D9"/>
    <w:rsid w:val="00247A39"/>
    <w:rsid w:val="00250CAF"/>
    <w:rsid w:val="00250DC8"/>
    <w:rsid w:val="00251143"/>
    <w:rsid w:val="00251214"/>
    <w:rsid w:val="002522B0"/>
    <w:rsid w:val="0025359D"/>
    <w:rsid w:val="0025454B"/>
    <w:rsid w:val="002545CF"/>
    <w:rsid w:val="00257AF4"/>
    <w:rsid w:val="002606FD"/>
    <w:rsid w:val="00260E7C"/>
    <w:rsid w:val="002618B4"/>
    <w:rsid w:val="00261CBA"/>
    <w:rsid w:val="00262259"/>
    <w:rsid w:val="00262290"/>
    <w:rsid w:val="002624E4"/>
    <w:rsid w:val="00262999"/>
    <w:rsid w:val="00262F29"/>
    <w:rsid w:val="002648CB"/>
    <w:rsid w:val="0026559D"/>
    <w:rsid w:val="00265601"/>
    <w:rsid w:val="002656E0"/>
    <w:rsid w:val="00267C69"/>
    <w:rsid w:val="00267E9D"/>
    <w:rsid w:val="00271EDB"/>
    <w:rsid w:val="00272D4F"/>
    <w:rsid w:val="00272FA3"/>
    <w:rsid w:val="00273D1D"/>
    <w:rsid w:val="00273D70"/>
    <w:rsid w:val="00273FED"/>
    <w:rsid w:val="002740CB"/>
    <w:rsid w:val="002748B1"/>
    <w:rsid w:val="002749DD"/>
    <w:rsid w:val="00275463"/>
    <w:rsid w:val="00275488"/>
    <w:rsid w:val="0027552A"/>
    <w:rsid w:val="00275DEA"/>
    <w:rsid w:val="0027655B"/>
    <w:rsid w:val="00276626"/>
    <w:rsid w:val="002777A3"/>
    <w:rsid w:val="00277EB2"/>
    <w:rsid w:val="002813E8"/>
    <w:rsid w:val="00282A68"/>
    <w:rsid w:val="00283536"/>
    <w:rsid w:val="00283DD8"/>
    <w:rsid w:val="002850C2"/>
    <w:rsid w:val="00285F83"/>
    <w:rsid w:val="00286F14"/>
    <w:rsid w:val="002874B8"/>
    <w:rsid w:val="002878D0"/>
    <w:rsid w:val="0029038D"/>
    <w:rsid w:val="0029059E"/>
    <w:rsid w:val="002915AF"/>
    <w:rsid w:val="00291747"/>
    <w:rsid w:val="00291F21"/>
    <w:rsid w:val="00293323"/>
    <w:rsid w:val="002949AA"/>
    <w:rsid w:val="00294D70"/>
    <w:rsid w:val="00295296"/>
    <w:rsid w:val="0029710E"/>
    <w:rsid w:val="002A0181"/>
    <w:rsid w:val="002A077A"/>
    <w:rsid w:val="002A1619"/>
    <w:rsid w:val="002A1983"/>
    <w:rsid w:val="002A2A04"/>
    <w:rsid w:val="002A3AB3"/>
    <w:rsid w:val="002A50E4"/>
    <w:rsid w:val="002A54E1"/>
    <w:rsid w:val="002A7660"/>
    <w:rsid w:val="002A7B3E"/>
    <w:rsid w:val="002B1B97"/>
    <w:rsid w:val="002B1C22"/>
    <w:rsid w:val="002B1F58"/>
    <w:rsid w:val="002B315A"/>
    <w:rsid w:val="002B46AE"/>
    <w:rsid w:val="002B4C65"/>
    <w:rsid w:val="002B5C65"/>
    <w:rsid w:val="002B77D9"/>
    <w:rsid w:val="002B7BA8"/>
    <w:rsid w:val="002C10DE"/>
    <w:rsid w:val="002C2383"/>
    <w:rsid w:val="002C39CB"/>
    <w:rsid w:val="002C6175"/>
    <w:rsid w:val="002C6497"/>
    <w:rsid w:val="002C7000"/>
    <w:rsid w:val="002C7CE2"/>
    <w:rsid w:val="002D040C"/>
    <w:rsid w:val="002D0CC5"/>
    <w:rsid w:val="002D23F8"/>
    <w:rsid w:val="002D2F61"/>
    <w:rsid w:val="002D362D"/>
    <w:rsid w:val="002D4E51"/>
    <w:rsid w:val="002D4E8F"/>
    <w:rsid w:val="002D607C"/>
    <w:rsid w:val="002D609C"/>
    <w:rsid w:val="002D6266"/>
    <w:rsid w:val="002D643F"/>
    <w:rsid w:val="002D6D61"/>
    <w:rsid w:val="002D7081"/>
    <w:rsid w:val="002D77C8"/>
    <w:rsid w:val="002D7A04"/>
    <w:rsid w:val="002D7B87"/>
    <w:rsid w:val="002E01BC"/>
    <w:rsid w:val="002E0679"/>
    <w:rsid w:val="002E1F49"/>
    <w:rsid w:val="002E25C9"/>
    <w:rsid w:val="002E25D8"/>
    <w:rsid w:val="002E2CC1"/>
    <w:rsid w:val="002E4B53"/>
    <w:rsid w:val="002E586F"/>
    <w:rsid w:val="002E5AB2"/>
    <w:rsid w:val="002E633D"/>
    <w:rsid w:val="002E66C1"/>
    <w:rsid w:val="002E739B"/>
    <w:rsid w:val="002E771F"/>
    <w:rsid w:val="002E777C"/>
    <w:rsid w:val="002F08D4"/>
    <w:rsid w:val="002F10E7"/>
    <w:rsid w:val="002F122C"/>
    <w:rsid w:val="002F1642"/>
    <w:rsid w:val="002F184E"/>
    <w:rsid w:val="002F187D"/>
    <w:rsid w:val="002F1A9F"/>
    <w:rsid w:val="002F2495"/>
    <w:rsid w:val="002F2673"/>
    <w:rsid w:val="002F2D49"/>
    <w:rsid w:val="002F3A76"/>
    <w:rsid w:val="002F3FF9"/>
    <w:rsid w:val="002F577A"/>
    <w:rsid w:val="002F7962"/>
    <w:rsid w:val="002F7ADF"/>
    <w:rsid w:val="00300361"/>
    <w:rsid w:val="00300748"/>
    <w:rsid w:val="0030142B"/>
    <w:rsid w:val="003018AB"/>
    <w:rsid w:val="00301E89"/>
    <w:rsid w:val="003025B7"/>
    <w:rsid w:val="003032FF"/>
    <w:rsid w:val="003059EA"/>
    <w:rsid w:val="00305AD8"/>
    <w:rsid w:val="003072BE"/>
    <w:rsid w:val="0031002C"/>
    <w:rsid w:val="003110A4"/>
    <w:rsid w:val="003126F0"/>
    <w:rsid w:val="003128FD"/>
    <w:rsid w:val="00313E9A"/>
    <w:rsid w:val="00313ED0"/>
    <w:rsid w:val="0031477E"/>
    <w:rsid w:val="00314EE6"/>
    <w:rsid w:val="003160C7"/>
    <w:rsid w:val="003162A8"/>
    <w:rsid w:val="00316E8C"/>
    <w:rsid w:val="00316FCC"/>
    <w:rsid w:val="003201B6"/>
    <w:rsid w:val="003202D4"/>
    <w:rsid w:val="00320A91"/>
    <w:rsid w:val="00320DA6"/>
    <w:rsid w:val="003210F6"/>
    <w:rsid w:val="00321998"/>
    <w:rsid w:val="00322B37"/>
    <w:rsid w:val="003230F6"/>
    <w:rsid w:val="003232CA"/>
    <w:rsid w:val="0032406D"/>
    <w:rsid w:val="00324C0E"/>
    <w:rsid w:val="00324F9A"/>
    <w:rsid w:val="00325C6D"/>
    <w:rsid w:val="0032745A"/>
    <w:rsid w:val="00327B95"/>
    <w:rsid w:val="00331181"/>
    <w:rsid w:val="0033217E"/>
    <w:rsid w:val="0033373D"/>
    <w:rsid w:val="003359E3"/>
    <w:rsid w:val="00335DFF"/>
    <w:rsid w:val="0033676D"/>
    <w:rsid w:val="0033784F"/>
    <w:rsid w:val="003379BB"/>
    <w:rsid w:val="003409F6"/>
    <w:rsid w:val="00340E74"/>
    <w:rsid w:val="00340FE9"/>
    <w:rsid w:val="00341E3C"/>
    <w:rsid w:val="003422FF"/>
    <w:rsid w:val="00342424"/>
    <w:rsid w:val="00342C43"/>
    <w:rsid w:val="00343FBC"/>
    <w:rsid w:val="0034451B"/>
    <w:rsid w:val="003449D7"/>
    <w:rsid w:val="00345BBF"/>
    <w:rsid w:val="0034626A"/>
    <w:rsid w:val="003507C0"/>
    <w:rsid w:val="00350913"/>
    <w:rsid w:val="00350A6D"/>
    <w:rsid w:val="00352A16"/>
    <w:rsid w:val="00352D3D"/>
    <w:rsid w:val="003536CD"/>
    <w:rsid w:val="00354CAA"/>
    <w:rsid w:val="00354CB0"/>
    <w:rsid w:val="0035527E"/>
    <w:rsid w:val="003554F2"/>
    <w:rsid w:val="00355DC5"/>
    <w:rsid w:val="00355EDE"/>
    <w:rsid w:val="00356166"/>
    <w:rsid w:val="00356551"/>
    <w:rsid w:val="0035672F"/>
    <w:rsid w:val="00356C48"/>
    <w:rsid w:val="00357790"/>
    <w:rsid w:val="0035781E"/>
    <w:rsid w:val="00357F55"/>
    <w:rsid w:val="00364511"/>
    <w:rsid w:val="0036546E"/>
    <w:rsid w:val="00365556"/>
    <w:rsid w:val="00365D4C"/>
    <w:rsid w:val="003661C1"/>
    <w:rsid w:val="00366CA1"/>
    <w:rsid w:val="00370023"/>
    <w:rsid w:val="00370055"/>
    <w:rsid w:val="003705CA"/>
    <w:rsid w:val="0037163E"/>
    <w:rsid w:val="00372CF7"/>
    <w:rsid w:val="003744DD"/>
    <w:rsid w:val="00374621"/>
    <w:rsid w:val="00374664"/>
    <w:rsid w:val="00374756"/>
    <w:rsid w:val="00374A00"/>
    <w:rsid w:val="0037504F"/>
    <w:rsid w:val="003752CB"/>
    <w:rsid w:val="003764A1"/>
    <w:rsid w:val="0038072C"/>
    <w:rsid w:val="003808DA"/>
    <w:rsid w:val="00380F36"/>
    <w:rsid w:val="00380F9B"/>
    <w:rsid w:val="00380FF3"/>
    <w:rsid w:val="003810AE"/>
    <w:rsid w:val="003821A6"/>
    <w:rsid w:val="0038266D"/>
    <w:rsid w:val="00383DA7"/>
    <w:rsid w:val="00383E7C"/>
    <w:rsid w:val="00384A2D"/>
    <w:rsid w:val="00384A5E"/>
    <w:rsid w:val="00384F74"/>
    <w:rsid w:val="0038665F"/>
    <w:rsid w:val="00387643"/>
    <w:rsid w:val="003876B8"/>
    <w:rsid w:val="00390C42"/>
    <w:rsid w:val="0039347A"/>
    <w:rsid w:val="00393745"/>
    <w:rsid w:val="00394693"/>
    <w:rsid w:val="00394896"/>
    <w:rsid w:val="00394EB2"/>
    <w:rsid w:val="003950FC"/>
    <w:rsid w:val="00395296"/>
    <w:rsid w:val="00395F68"/>
    <w:rsid w:val="00396CDD"/>
    <w:rsid w:val="00396EBF"/>
    <w:rsid w:val="003974E4"/>
    <w:rsid w:val="003976B0"/>
    <w:rsid w:val="00397BE9"/>
    <w:rsid w:val="003A25FD"/>
    <w:rsid w:val="003A3615"/>
    <w:rsid w:val="003A4073"/>
    <w:rsid w:val="003A4228"/>
    <w:rsid w:val="003A4BFE"/>
    <w:rsid w:val="003A4E33"/>
    <w:rsid w:val="003A5F3F"/>
    <w:rsid w:val="003A6580"/>
    <w:rsid w:val="003A671C"/>
    <w:rsid w:val="003B0302"/>
    <w:rsid w:val="003B1711"/>
    <w:rsid w:val="003B1B75"/>
    <w:rsid w:val="003B1FA5"/>
    <w:rsid w:val="003B2A8E"/>
    <w:rsid w:val="003B38B8"/>
    <w:rsid w:val="003B41E5"/>
    <w:rsid w:val="003B548F"/>
    <w:rsid w:val="003B660D"/>
    <w:rsid w:val="003B7F83"/>
    <w:rsid w:val="003C0FA0"/>
    <w:rsid w:val="003C133E"/>
    <w:rsid w:val="003C1401"/>
    <w:rsid w:val="003C1687"/>
    <w:rsid w:val="003C19B8"/>
    <w:rsid w:val="003C22C3"/>
    <w:rsid w:val="003C321D"/>
    <w:rsid w:val="003C408F"/>
    <w:rsid w:val="003C41DE"/>
    <w:rsid w:val="003C46BB"/>
    <w:rsid w:val="003C4874"/>
    <w:rsid w:val="003C6A53"/>
    <w:rsid w:val="003C6DAC"/>
    <w:rsid w:val="003C7332"/>
    <w:rsid w:val="003C79E6"/>
    <w:rsid w:val="003C7C06"/>
    <w:rsid w:val="003D03E9"/>
    <w:rsid w:val="003D0A2A"/>
    <w:rsid w:val="003D19F9"/>
    <w:rsid w:val="003D1F1F"/>
    <w:rsid w:val="003D3057"/>
    <w:rsid w:val="003D5031"/>
    <w:rsid w:val="003D55F8"/>
    <w:rsid w:val="003D5BD6"/>
    <w:rsid w:val="003D7059"/>
    <w:rsid w:val="003D727E"/>
    <w:rsid w:val="003E0023"/>
    <w:rsid w:val="003E1F68"/>
    <w:rsid w:val="003E28A5"/>
    <w:rsid w:val="003E2ECB"/>
    <w:rsid w:val="003E387A"/>
    <w:rsid w:val="003E393D"/>
    <w:rsid w:val="003E4AB2"/>
    <w:rsid w:val="003E6849"/>
    <w:rsid w:val="003E6A09"/>
    <w:rsid w:val="003E759B"/>
    <w:rsid w:val="003F1715"/>
    <w:rsid w:val="003F18E1"/>
    <w:rsid w:val="003F1A05"/>
    <w:rsid w:val="003F1CDB"/>
    <w:rsid w:val="003F226B"/>
    <w:rsid w:val="003F2961"/>
    <w:rsid w:val="003F52C5"/>
    <w:rsid w:val="003F54EF"/>
    <w:rsid w:val="003F573B"/>
    <w:rsid w:val="003F6125"/>
    <w:rsid w:val="003F787B"/>
    <w:rsid w:val="003F7B12"/>
    <w:rsid w:val="003F7C02"/>
    <w:rsid w:val="00400607"/>
    <w:rsid w:val="00401420"/>
    <w:rsid w:val="0040374F"/>
    <w:rsid w:val="004049BF"/>
    <w:rsid w:val="00404C5A"/>
    <w:rsid w:val="0040682C"/>
    <w:rsid w:val="004077DE"/>
    <w:rsid w:val="00407DD4"/>
    <w:rsid w:val="00407E73"/>
    <w:rsid w:val="00410963"/>
    <w:rsid w:val="0041125B"/>
    <w:rsid w:val="004114C8"/>
    <w:rsid w:val="00412F70"/>
    <w:rsid w:val="0041469B"/>
    <w:rsid w:val="00414878"/>
    <w:rsid w:val="004148CA"/>
    <w:rsid w:val="004158A2"/>
    <w:rsid w:val="0041668A"/>
    <w:rsid w:val="00416CDE"/>
    <w:rsid w:val="00417728"/>
    <w:rsid w:val="004200DC"/>
    <w:rsid w:val="00420D21"/>
    <w:rsid w:val="0042418B"/>
    <w:rsid w:val="00424407"/>
    <w:rsid w:val="0042591A"/>
    <w:rsid w:val="0042620E"/>
    <w:rsid w:val="0042654C"/>
    <w:rsid w:val="00426723"/>
    <w:rsid w:val="0043020C"/>
    <w:rsid w:val="00431DB6"/>
    <w:rsid w:val="00432903"/>
    <w:rsid w:val="00432B03"/>
    <w:rsid w:val="00433EFE"/>
    <w:rsid w:val="004346B2"/>
    <w:rsid w:val="00434B93"/>
    <w:rsid w:val="00434D81"/>
    <w:rsid w:val="00435494"/>
    <w:rsid w:val="004361DE"/>
    <w:rsid w:val="00436637"/>
    <w:rsid w:val="00441289"/>
    <w:rsid w:val="00441599"/>
    <w:rsid w:val="004424E5"/>
    <w:rsid w:val="00443930"/>
    <w:rsid w:val="004467CF"/>
    <w:rsid w:val="00446ECB"/>
    <w:rsid w:val="00447B0C"/>
    <w:rsid w:val="00447B8F"/>
    <w:rsid w:val="00450C38"/>
    <w:rsid w:val="00450E03"/>
    <w:rsid w:val="00451422"/>
    <w:rsid w:val="004520F2"/>
    <w:rsid w:val="004527D7"/>
    <w:rsid w:val="0045308C"/>
    <w:rsid w:val="00453C16"/>
    <w:rsid w:val="00455AB5"/>
    <w:rsid w:val="004562CA"/>
    <w:rsid w:val="0045663B"/>
    <w:rsid w:val="00457BCC"/>
    <w:rsid w:val="00457FC3"/>
    <w:rsid w:val="00460CFB"/>
    <w:rsid w:val="0046127F"/>
    <w:rsid w:val="00462145"/>
    <w:rsid w:val="00462656"/>
    <w:rsid w:val="00462C74"/>
    <w:rsid w:val="00462E28"/>
    <w:rsid w:val="004632FD"/>
    <w:rsid w:val="004636FB"/>
    <w:rsid w:val="00464342"/>
    <w:rsid w:val="00464556"/>
    <w:rsid w:val="004646A7"/>
    <w:rsid w:val="00464EA9"/>
    <w:rsid w:val="00465967"/>
    <w:rsid w:val="004667A0"/>
    <w:rsid w:val="004668CB"/>
    <w:rsid w:val="00466A08"/>
    <w:rsid w:val="0046738C"/>
    <w:rsid w:val="00470218"/>
    <w:rsid w:val="00470EE5"/>
    <w:rsid w:val="00471786"/>
    <w:rsid w:val="00472112"/>
    <w:rsid w:val="00472301"/>
    <w:rsid w:val="00472354"/>
    <w:rsid w:val="004725E5"/>
    <w:rsid w:val="00472D3A"/>
    <w:rsid w:val="0047369A"/>
    <w:rsid w:val="004742DC"/>
    <w:rsid w:val="004743C5"/>
    <w:rsid w:val="00474D1C"/>
    <w:rsid w:val="00474D4F"/>
    <w:rsid w:val="0047637F"/>
    <w:rsid w:val="00480DAC"/>
    <w:rsid w:val="004812DC"/>
    <w:rsid w:val="00482874"/>
    <w:rsid w:val="00482A31"/>
    <w:rsid w:val="004838D2"/>
    <w:rsid w:val="00483D17"/>
    <w:rsid w:val="00483FB6"/>
    <w:rsid w:val="00483FDB"/>
    <w:rsid w:val="004840E9"/>
    <w:rsid w:val="004843B8"/>
    <w:rsid w:val="0048455D"/>
    <w:rsid w:val="004846C4"/>
    <w:rsid w:val="00484D94"/>
    <w:rsid w:val="00484EC5"/>
    <w:rsid w:val="004852B9"/>
    <w:rsid w:val="00485494"/>
    <w:rsid w:val="00485747"/>
    <w:rsid w:val="00485878"/>
    <w:rsid w:val="00486968"/>
    <w:rsid w:val="00487494"/>
    <w:rsid w:val="0049037E"/>
    <w:rsid w:val="004907CC"/>
    <w:rsid w:val="00491F49"/>
    <w:rsid w:val="00491F5F"/>
    <w:rsid w:val="004926D1"/>
    <w:rsid w:val="00492786"/>
    <w:rsid w:val="004930FF"/>
    <w:rsid w:val="00494D86"/>
    <w:rsid w:val="00495C2C"/>
    <w:rsid w:val="00497577"/>
    <w:rsid w:val="00497BC6"/>
    <w:rsid w:val="00497F9A"/>
    <w:rsid w:val="004A034F"/>
    <w:rsid w:val="004A175A"/>
    <w:rsid w:val="004A1AF7"/>
    <w:rsid w:val="004A297D"/>
    <w:rsid w:val="004A2A5C"/>
    <w:rsid w:val="004A39AA"/>
    <w:rsid w:val="004A4EFB"/>
    <w:rsid w:val="004A5038"/>
    <w:rsid w:val="004A66CA"/>
    <w:rsid w:val="004A6798"/>
    <w:rsid w:val="004A6DFD"/>
    <w:rsid w:val="004A72EF"/>
    <w:rsid w:val="004B0222"/>
    <w:rsid w:val="004B030E"/>
    <w:rsid w:val="004B250D"/>
    <w:rsid w:val="004B357B"/>
    <w:rsid w:val="004B3A89"/>
    <w:rsid w:val="004B3AAD"/>
    <w:rsid w:val="004B3CB5"/>
    <w:rsid w:val="004B5B92"/>
    <w:rsid w:val="004B5F5D"/>
    <w:rsid w:val="004C085B"/>
    <w:rsid w:val="004C0D98"/>
    <w:rsid w:val="004C3982"/>
    <w:rsid w:val="004C3D95"/>
    <w:rsid w:val="004C3EF8"/>
    <w:rsid w:val="004C41C8"/>
    <w:rsid w:val="004C4B90"/>
    <w:rsid w:val="004C4DD0"/>
    <w:rsid w:val="004C60C3"/>
    <w:rsid w:val="004C65A0"/>
    <w:rsid w:val="004C676E"/>
    <w:rsid w:val="004C687D"/>
    <w:rsid w:val="004C7417"/>
    <w:rsid w:val="004C77CA"/>
    <w:rsid w:val="004C77DD"/>
    <w:rsid w:val="004D0354"/>
    <w:rsid w:val="004D1388"/>
    <w:rsid w:val="004D1E2B"/>
    <w:rsid w:val="004D3211"/>
    <w:rsid w:val="004D3829"/>
    <w:rsid w:val="004D3DA8"/>
    <w:rsid w:val="004D645B"/>
    <w:rsid w:val="004D7588"/>
    <w:rsid w:val="004D79D3"/>
    <w:rsid w:val="004E0A4F"/>
    <w:rsid w:val="004E1763"/>
    <w:rsid w:val="004E1871"/>
    <w:rsid w:val="004E3256"/>
    <w:rsid w:val="004E4363"/>
    <w:rsid w:val="004E70BE"/>
    <w:rsid w:val="004E7245"/>
    <w:rsid w:val="004E7896"/>
    <w:rsid w:val="004F0566"/>
    <w:rsid w:val="004F0DAB"/>
    <w:rsid w:val="004F2CA5"/>
    <w:rsid w:val="004F31AE"/>
    <w:rsid w:val="004F3440"/>
    <w:rsid w:val="004F37E4"/>
    <w:rsid w:val="004F4329"/>
    <w:rsid w:val="004F5824"/>
    <w:rsid w:val="004F5C11"/>
    <w:rsid w:val="004F5C9B"/>
    <w:rsid w:val="004F5F68"/>
    <w:rsid w:val="004F6ECA"/>
    <w:rsid w:val="004F774A"/>
    <w:rsid w:val="004F7E7D"/>
    <w:rsid w:val="00500D09"/>
    <w:rsid w:val="0050102C"/>
    <w:rsid w:val="00501473"/>
    <w:rsid w:val="005018C5"/>
    <w:rsid w:val="00501993"/>
    <w:rsid w:val="00503201"/>
    <w:rsid w:val="00504463"/>
    <w:rsid w:val="00505E6F"/>
    <w:rsid w:val="0050793C"/>
    <w:rsid w:val="005104F3"/>
    <w:rsid w:val="00512803"/>
    <w:rsid w:val="00512CF4"/>
    <w:rsid w:val="00513419"/>
    <w:rsid w:val="00514272"/>
    <w:rsid w:val="00514F4A"/>
    <w:rsid w:val="00515CFA"/>
    <w:rsid w:val="00520BAC"/>
    <w:rsid w:val="005218A3"/>
    <w:rsid w:val="00522C2D"/>
    <w:rsid w:val="00522D40"/>
    <w:rsid w:val="005232B0"/>
    <w:rsid w:val="00523998"/>
    <w:rsid w:val="00523CE4"/>
    <w:rsid w:val="005246EB"/>
    <w:rsid w:val="0052636A"/>
    <w:rsid w:val="00526AC8"/>
    <w:rsid w:val="005271B9"/>
    <w:rsid w:val="0052761B"/>
    <w:rsid w:val="00527A4E"/>
    <w:rsid w:val="00527E31"/>
    <w:rsid w:val="00530EF0"/>
    <w:rsid w:val="00533105"/>
    <w:rsid w:val="00533140"/>
    <w:rsid w:val="00534C9D"/>
    <w:rsid w:val="005350DE"/>
    <w:rsid w:val="0053587E"/>
    <w:rsid w:val="00536271"/>
    <w:rsid w:val="00537E5A"/>
    <w:rsid w:val="00542130"/>
    <w:rsid w:val="005421E5"/>
    <w:rsid w:val="00543622"/>
    <w:rsid w:val="00544173"/>
    <w:rsid w:val="00544BC5"/>
    <w:rsid w:val="0054516C"/>
    <w:rsid w:val="00545D7A"/>
    <w:rsid w:val="0054612B"/>
    <w:rsid w:val="0054659E"/>
    <w:rsid w:val="0054660B"/>
    <w:rsid w:val="0054692D"/>
    <w:rsid w:val="00546B6A"/>
    <w:rsid w:val="00547885"/>
    <w:rsid w:val="00552186"/>
    <w:rsid w:val="005523B4"/>
    <w:rsid w:val="00552C54"/>
    <w:rsid w:val="00552FB8"/>
    <w:rsid w:val="00553CF0"/>
    <w:rsid w:val="00554484"/>
    <w:rsid w:val="005558ED"/>
    <w:rsid w:val="00556086"/>
    <w:rsid w:val="00557315"/>
    <w:rsid w:val="005574F7"/>
    <w:rsid w:val="0055777A"/>
    <w:rsid w:val="00557915"/>
    <w:rsid w:val="00561086"/>
    <w:rsid w:val="005615A2"/>
    <w:rsid w:val="00561784"/>
    <w:rsid w:val="00562189"/>
    <w:rsid w:val="005622EB"/>
    <w:rsid w:val="00562955"/>
    <w:rsid w:val="00562D89"/>
    <w:rsid w:val="00562FD5"/>
    <w:rsid w:val="00563B4F"/>
    <w:rsid w:val="00564A0C"/>
    <w:rsid w:val="00565DB6"/>
    <w:rsid w:val="00567938"/>
    <w:rsid w:val="00567B03"/>
    <w:rsid w:val="00571188"/>
    <w:rsid w:val="005711A7"/>
    <w:rsid w:val="00571AC3"/>
    <w:rsid w:val="00571C2D"/>
    <w:rsid w:val="005737DF"/>
    <w:rsid w:val="00573C77"/>
    <w:rsid w:val="00573E96"/>
    <w:rsid w:val="0057493D"/>
    <w:rsid w:val="00574B42"/>
    <w:rsid w:val="00575619"/>
    <w:rsid w:val="00575EE8"/>
    <w:rsid w:val="00575F5F"/>
    <w:rsid w:val="00577E99"/>
    <w:rsid w:val="00581285"/>
    <w:rsid w:val="00581EFC"/>
    <w:rsid w:val="00582103"/>
    <w:rsid w:val="005823E1"/>
    <w:rsid w:val="005829B3"/>
    <w:rsid w:val="00582A47"/>
    <w:rsid w:val="005836A0"/>
    <w:rsid w:val="005837DA"/>
    <w:rsid w:val="00584250"/>
    <w:rsid w:val="00584D93"/>
    <w:rsid w:val="0058572E"/>
    <w:rsid w:val="005866E5"/>
    <w:rsid w:val="0058757E"/>
    <w:rsid w:val="00591BF1"/>
    <w:rsid w:val="00592565"/>
    <w:rsid w:val="005942F0"/>
    <w:rsid w:val="005944CA"/>
    <w:rsid w:val="005948C8"/>
    <w:rsid w:val="00594B5C"/>
    <w:rsid w:val="00597659"/>
    <w:rsid w:val="00597FAE"/>
    <w:rsid w:val="005A1EE2"/>
    <w:rsid w:val="005A264E"/>
    <w:rsid w:val="005A34B1"/>
    <w:rsid w:val="005A453E"/>
    <w:rsid w:val="005A5D17"/>
    <w:rsid w:val="005A5D1D"/>
    <w:rsid w:val="005A656E"/>
    <w:rsid w:val="005A7265"/>
    <w:rsid w:val="005A776B"/>
    <w:rsid w:val="005B0BD5"/>
    <w:rsid w:val="005B0C57"/>
    <w:rsid w:val="005B11EA"/>
    <w:rsid w:val="005B203E"/>
    <w:rsid w:val="005B23EC"/>
    <w:rsid w:val="005B28F7"/>
    <w:rsid w:val="005B32CE"/>
    <w:rsid w:val="005B32D6"/>
    <w:rsid w:val="005B343C"/>
    <w:rsid w:val="005B400A"/>
    <w:rsid w:val="005B4A78"/>
    <w:rsid w:val="005B579B"/>
    <w:rsid w:val="005B5AE5"/>
    <w:rsid w:val="005B5B11"/>
    <w:rsid w:val="005B602F"/>
    <w:rsid w:val="005B610E"/>
    <w:rsid w:val="005B6938"/>
    <w:rsid w:val="005B6E46"/>
    <w:rsid w:val="005B6EC2"/>
    <w:rsid w:val="005B73EE"/>
    <w:rsid w:val="005C0E4F"/>
    <w:rsid w:val="005C18CA"/>
    <w:rsid w:val="005C1DD6"/>
    <w:rsid w:val="005C2316"/>
    <w:rsid w:val="005C2DEA"/>
    <w:rsid w:val="005C2E8D"/>
    <w:rsid w:val="005C39FC"/>
    <w:rsid w:val="005C4E94"/>
    <w:rsid w:val="005C53AA"/>
    <w:rsid w:val="005C53C0"/>
    <w:rsid w:val="005C57C1"/>
    <w:rsid w:val="005C6668"/>
    <w:rsid w:val="005C7C91"/>
    <w:rsid w:val="005D0C40"/>
    <w:rsid w:val="005D1290"/>
    <w:rsid w:val="005D4858"/>
    <w:rsid w:val="005D6AA0"/>
    <w:rsid w:val="005D6C6E"/>
    <w:rsid w:val="005D6D44"/>
    <w:rsid w:val="005D7314"/>
    <w:rsid w:val="005E15B7"/>
    <w:rsid w:val="005E1D39"/>
    <w:rsid w:val="005E1FF1"/>
    <w:rsid w:val="005E22B1"/>
    <w:rsid w:val="005E3C99"/>
    <w:rsid w:val="005E3FD9"/>
    <w:rsid w:val="005E5704"/>
    <w:rsid w:val="005E5E44"/>
    <w:rsid w:val="005E6330"/>
    <w:rsid w:val="005E6B30"/>
    <w:rsid w:val="005E76CC"/>
    <w:rsid w:val="005E785C"/>
    <w:rsid w:val="005F052C"/>
    <w:rsid w:val="005F10E1"/>
    <w:rsid w:val="005F2C68"/>
    <w:rsid w:val="005F396A"/>
    <w:rsid w:val="005F3D08"/>
    <w:rsid w:val="005F4245"/>
    <w:rsid w:val="005F489D"/>
    <w:rsid w:val="005F492A"/>
    <w:rsid w:val="005F51A3"/>
    <w:rsid w:val="005F6F93"/>
    <w:rsid w:val="006012DB"/>
    <w:rsid w:val="00603766"/>
    <w:rsid w:val="00603767"/>
    <w:rsid w:val="006044FE"/>
    <w:rsid w:val="006047C2"/>
    <w:rsid w:val="00604D63"/>
    <w:rsid w:val="00606D99"/>
    <w:rsid w:val="00607C2C"/>
    <w:rsid w:val="00611B21"/>
    <w:rsid w:val="00611C3E"/>
    <w:rsid w:val="0061211F"/>
    <w:rsid w:val="00612AA1"/>
    <w:rsid w:val="00615E0D"/>
    <w:rsid w:val="006160BF"/>
    <w:rsid w:val="00616C1A"/>
    <w:rsid w:val="00617BE9"/>
    <w:rsid w:val="006204ED"/>
    <w:rsid w:val="00621414"/>
    <w:rsid w:val="00623717"/>
    <w:rsid w:val="00625F79"/>
    <w:rsid w:val="00630DF0"/>
    <w:rsid w:val="00630DF3"/>
    <w:rsid w:val="00631159"/>
    <w:rsid w:val="00632B50"/>
    <w:rsid w:val="00634F93"/>
    <w:rsid w:val="006358C2"/>
    <w:rsid w:val="0063603E"/>
    <w:rsid w:val="006366D3"/>
    <w:rsid w:val="00637B8A"/>
    <w:rsid w:val="00640AB9"/>
    <w:rsid w:val="00640AE7"/>
    <w:rsid w:val="00640ED4"/>
    <w:rsid w:val="0064109C"/>
    <w:rsid w:val="006410D5"/>
    <w:rsid w:val="00641956"/>
    <w:rsid w:val="0064278A"/>
    <w:rsid w:val="00642FA0"/>
    <w:rsid w:val="00643677"/>
    <w:rsid w:val="00644119"/>
    <w:rsid w:val="00645748"/>
    <w:rsid w:val="00647B55"/>
    <w:rsid w:val="0065175F"/>
    <w:rsid w:val="00651E75"/>
    <w:rsid w:val="00654758"/>
    <w:rsid w:val="00654C75"/>
    <w:rsid w:val="00656E82"/>
    <w:rsid w:val="00657AA6"/>
    <w:rsid w:val="00657E67"/>
    <w:rsid w:val="00660724"/>
    <w:rsid w:val="00660784"/>
    <w:rsid w:val="00661C4A"/>
    <w:rsid w:val="0066346F"/>
    <w:rsid w:val="00663DE5"/>
    <w:rsid w:val="00664C90"/>
    <w:rsid w:val="00664FD3"/>
    <w:rsid w:val="006651F5"/>
    <w:rsid w:val="00666522"/>
    <w:rsid w:val="006669F3"/>
    <w:rsid w:val="00666A75"/>
    <w:rsid w:val="00666E2C"/>
    <w:rsid w:val="006675F4"/>
    <w:rsid w:val="00667A53"/>
    <w:rsid w:val="00667F4E"/>
    <w:rsid w:val="006700C3"/>
    <w:rsid w:val="006703AE"/>
    <w:rsid w:val="0067059E"/>
    <w:rsid w:val="00671210"/>
    <w:rsid w:val="006716A9"/>
    <w:rsid w:val="00671A36"/>
    <w:rsid w:val="00671BA3"/>
    <w:rsid w:val="00671E92"/>
    <w:rsid w:val="0067224F"/>
    <w:rsid w:val="006744F3"/>
    <w:rsid w:val="006749C9"/>
    <w:rsid w:val="006752CB"/>
    <w:rsid w:val="0067594D"/>
    <w:rsid w:val="00675A7C"/>
    <w:rsid w:val="0067682E"/>
    <w:rsid w:val="00676C77"/>
    <w:rsid w:val="00676CDD"/>
    <w:rsid w:val="006771E4"/>
    <w:rsid w:val="006778D5"/>
    <w:rsid w:val="00681086"/>
    <w:rsid w:val="00681182"/>
    <w:rsid w:val="006815A0"/>
    <w:rsid w:val="00681CB6"/>
    <w:rsid w:val="00681F1B"/>
    <w:rsid w:val="0068267F"/>
    <w:rsid w:val="006827B1"/>
    <w:rsid w:val="006848F4"/>
    <w:rsid w:val="00685733"/>
    <w:rsid w:val="00685AED"/>
    <w:rsid w:val="00685BAC"/>
    <w:rsid w:val="00685E4E"/>
    <w:rsid w:val="0068652A"/>
    <w:rsid w:val="00686E74"/>
    <w:rsid w:val="00691BBE"/>
    <w:rsid w:val="006930A6"/>
    <w:rsid w:val="00695688"/>
    <w:rsid w:val="00695F91"/>
    <w:rsid w:val="00696467"/>
    <w:rsid w:val="006969E0"/>
    <w:rsid w:val="006A020D"/>
    <w:rsid w:val="006A1202"/>
    <w:rsid w:val="006A2016"/>
    <w:rsid w:val="006A245D"/>
    <w:rsid w:val="006A2F92"/>
    <w:rsid w:val="006A30EB"/>
    <w:rsid w:val="006A3A62"/>
    <w:rsid w:val="006A4398"/>
    <w:rsid w:val="006A4CDB"/>
    <w:rsid w:val="006A5239"/>
    <w:rsid w:val="006A5EB1"/>
    <w:rsid w:val="006A6370"/>
    <w:rsid w:val="006A63C4"/>
    <w:rsid w:val="006A7231"/>
    <w:rsid w:val="006A790B"/>
    <w:rsid w:val="006B0640"/>
    <w:rsid w:val="006B07F8"/>
    <w:rsid w:val="006B228E"/>
    <w:rsid w:val="006B29D4"/>
    <w:rsid w:val="006B3848"/>
    <w:rsid w:val="006B42CC"/>
    <w:rsid w:val="006B45D1"/>
    <w:rsid w:val="006B5652"/>
    <w:rsid w:val="006B59D8"/>
    <w:rsid w:val="006B7484"/>
    <w:rsid w:val="006B75D1"/>
    <w:rsid w:val="006C0855"/>
    <w:rsid w:val="006C0D28"/>
    <w:rsid w:val="006C11E7"/>
    <w:rsid w:val="006C1E9E"/>
    <w:rsid w:val="006C2056"/>
    <w:rsid w:val="006C226D"/>
    <w:rsid w:val="006C34C7"/>
    <w:rsid w:val="006C3974"/>
    <w:rsid w:val="006C3F93"/>
    <w:rsid w:val="006C41E6"/>
    <w:rsid w:val="006C481F"/>
    <w:rsid w:val="006C4A0C"/>
    <w:rsid w:val="006C60F6"/>
    <w:rsid w:val="006C716A"/>
    <w:rsid w:val="006D0F40"/>
    <w:rsid w:val="006D21FD"/>
    <w:rsid w:val="006D2A27"/>
    <w:rsid w:val="006D30FD"/>
    <w:rsid w:val="006D3264"/>
    <w:rsid w:val="006D4169"/>
    <w:rsid w:val="006D4260"/>
    <w:rsid w:val="006D57E5"/>
    <w:rsid w:val="006D62C7"/>
    <w:rsid w:val="006D6879"/>
    <w:rsid w:val="006D7037"/>
    <w:rsid w:val="006D7A21"/>
    <w:rsid w:val="006D7AA2"/>
    <w:rsid w:val="006E00D7"/>
    <w:rsid w:val="006E0B9A"/>
    <w:rsid w:val="006E0FB0"/>
    <w:rsid w:val="006E1459"/>
    <w:rsid w:val="006E282B"/>
    <w:rsid w:val="006E2A78"/>
    <w:rsid w:val="006E32DA"/>
    <w:rsid w:val="006E33EA"/>
    <w:rsid w:val="006E3F2E"/>
    <w:rsid w:val="006E4FD8"/>
    <w:rsid w:val="006E52A4"/>
    <w:rsid w:val="006E5E26"/>
    <w:rsid w:val="006E69B9"/>
    <w:rsid w:val="006E6DF3"/>
    <w:rsid w:val="006E7BE6"/>
    <w:rsid w:val="006F0813"/>
    <w:rsid w:val="006F0BB7"/>
    <w:rsid w:val="006F11E4"/>
    <w:rsid w:val="006F18B3"/>
    <w:rsid w:val="006F1914"/>
    <w:rsid w:val="006F22DE"/>
    <w:rsid w:val="006F23C0"/>
    <w:rsid w:val="006F3131"/>
    <w:rsid w:val="006F35D5"/>
    <w:rsid w:val="006F388C"/>
    <w:rsid w:val="006F3F32"/>
    <w:rsid w:val="006F4B5F"/>
    <w:rsid w:val="006F4F5A"/>
    <w:rsid w:val="006F5064"/>
    <w:rsid w:val="006F5F27"/>
    <w:rsid w:val="006F6403"/>
    <w:rsid w:val="006F64E6"/>
    <w:rsid w:val="006F6BD4"/>
    <w:rsid w:val="006F7630"/>
    <w:rsid w:val="006F7847"/>
    <w:rsid w:val="00700D62"/>
    <w:rsid w:val="00701155"/>
    <w:rsid w:val="0070228A"/>
    <w:rsid w:val="00702D36"/>
    <w:rsid w:val="00703638"/>
    <w:rsid w:val="00703D22"/>
    <w:rsid w:val="007040A9"/>
    <w:rsid w:val="00704881"/>
    <w:rsid w:val="00705A6F"/>
    <w:rsid w:val="007061EF"/>
    <w:rsid w:val="007069F2"/>
    <w:rsid w:val="00707380"/>
    <w:rsid w:val="0070795A"/>
    <w:rsid w:val="00710CB3"/>
    <w:rsid w:val="007110AB"/>
    <w:rsid w:val="00712A11"/>
    <w:rsid w:val="00712FAA"/>
    <w:rsid w:val="00713604"/>
    <w:rsid w:val="007145B4"/>
    <w:rsid w:val="00715F66"/>
    <w:rsid w:val="00716769"/>
    <w:rsid w:val="007202D4"/>
    <w:rsid w:val="00720E7F"/>
    <w:rsid w:val="00721039"/>
    <w:rsid w:val="0072113F"/>
    <w:rsid w:val="007214A9"/>
    <w:rsid w:val="00721CEB"/>
    <w:rsid w:val="00724A6F"/>
    <w:rsid w:val="00724E55"/>
    <w:rsid w:val="0072683B"/>
    <w:rsid w:val="00726E5F"/>
    <w:rsid w:val="007270A6"/>
    <w:rsid w:val="00730DED"/>
    <w:rsid w:val="00730F99"/>
    <w:rsid w:val="00732966"/>
    <w:rsid w:val="00732F92"/>
    <w:rsid w:val="007334DA"/>
    <w:rsid w:val="00734F5A"/>
    <w:rsid w:val="00735AED"/>
    <w:rsid w:val="00735B1F"/>
    <w:rsid w:val="00735C02"/>
    <w:rsid w:val="00737275"/>
    <w:rsid w:val="0073732E"/>
    <w:rsid w:val="0074262A"/>
    <w:rsid w:val="00742F0A"/>
    <w:rsid w:val="00743963"/>
    <w:rsid w:val="00743D80"/>
    <w:rsid w:val="007452A1"/>
    <w:rsid w:val="007455AA"/>
    <w:rsid w:val="00745B26"/>
    <w:rsid w:val="00746B14"/>
    <w:rsid w:val="00747141"/>
    <w:rsid w:val="00747295"/>
    <w:rsid w:val="00747D28"/>
    <w:rsid w:val="007505E7"/>
    <w:rsid w:val="0075120F"/>
    <w:rsid w:val="007525C7"/>
    <w:rsid w:val="0075266F"/>
    <w:rsid w:val="00753B1F"/>
    <w:rsid w:val="00754B70"/>
    <w:rsid w:val="007552B6"/>
    <w:rsid w:val="0075634F"/>
    <w:rsid w:val="007568AB"/>
    <w:rsid w:val="00760D0B"/>
    <w:rsid w:val="00762728"/>
    <w:rsid w:val="00764208"/>
    <w:rsid w:val="0076423D"/>
    <w:rsid w:val="00764816"/>
    <w:rsid w:val="00764A5D"/>
    <w:rsid w:val="0076519C"/>
    <w:rsid w:val="00765252"/>
    <w:rsid w:val="00765697"/>
    <w:rsid w:val="00766966"/>
    <w:rsid w:val="00767455"/>
    <w:rsid w:val="007701E6"/>
    <w:rsid w:val="00771E14"/>
    <w:rsid w:val="00771FDC"/>
    <w:rsid w:val="00772D83"/>
    <w:rsid w:val="00773A64"/>
    <w:rsid w:val="007758A2"/>
    <w:rsid w:val="00775C5D"/>
    <w:rsid w:val="00776D54"/>
    <w:rsid w:val="00781255"/>
    <w:rsid w:val="00781FB5"/>
    <w:rsid w:val="007823BC"/>
    <w:rsid w:val="00782D1C"/>
    <w:rsid w:val="00783763"/>
    <w:rsid w:val="00784179"/>
    <w:rsid w:val="007852A4"/>
    <w:rsid w:val="0078629F"/>
    <w:rsid w:val="00787156"/>
    <w:rsid w:val="0079018F"/>
    <w:rsid w:val="0079099E"/>
    <w:rsid w:val="007926EA"/>
    <w:rsid w:val="007927F8"/>
    <w:rsid w:val="00793FED"/>
    <w:rsid w:val="00795045"/>
    <w:rsid w:val="0079524A"/>
    <w:rsid w:val="00795A6B"/>
    <w:rsid w:val="00795EE0"/>
    <w:rsid w:val="00795F7A"/>
    <w:rsid w:val="007960F4"/>
    <w:rsid w:val="00796727"/>
    <w:rsid w:val="00797F23"/>
    <w:rsid w:val="007A070B"/>
    <w:rsid w:val="007A10F3"/>
    <w:rsid w:val="007A1D1D"/>
    <w:rsid w:val="007A1FAF"/>
    <w:rsid w:val="007A22BF"/>
    <w:rsid w:val="007A280C"/>
    <w:rsid w:val="007A2E49"/>
    <w:rsid w:val="007A346A"/>
    <w:rsid w:val="007A3A8C"/>
    <w:rsid w:val="007A3DAF"/>
    <w:rsid w:val="007A5752"/>
    <w:rsid w:val="007A5900"/>
    <w:rsid w:val="007A6DF5"/>
    <w:rsid w:val="007A7808"/>
    <w:rsid w:val="007B2162"/>
    <w:rsid w:val="007B2281"/>
    <w:rsid w:val="007B2AAB"/>
    <w:rsid w:val="007B331A"/>
    <w:rsid w:val="007B3923"/>
    <w:rsid w:val="007B3C86"/>
    <w:rsid w:val="007B3E8C"/>
    <w:rsid w:val="007B3E91"/>
    <w:rsid w:val="007B489A"/>
    <w:rsid w:val="007B4AD3"/>
    <w:rsid w:val="007B4E6F"/>
    <w:rsid w:val="007B53C6"/>
    <w:rsid w:val="007B5758"/>
    <w:rsid w:val="007B71E0"/>
    <w:rsid w:val="007C0BEA"/>
    <w:rsid w:val="007C0D2B"/>
    <w:rsid w:val="007C0D7D"/>
    <w:rsid w:val="007C101E"/>
    <w:rsid w:val="007C11CD"/>
    <w:rsid w:val="007C1222"/>
    <w:rsid w:val="007C1851"/>
    <w:rsid w:val="007C1CDE"/>
    <w:rsid w:val="007C22CF"/>
    <w:rsid w:val="007C23F7"/>
    <w:rsid w:val="007C29EF"/>
    <w:rsid w:val="007C4C81"/>
    <w:rsid w:val="007C4DA2"/>
    <w:rsid w:val="007C549A"/>
    <w:rsid w:val="007C635C"/>
    <w:rsid w:val="007C66B6"/>
    <w:rsid w:val="007C706B"/>
    <w:rsid w:val="007C7A71"/>
    <w:rsid w:val="007C7C8C"/>
    <w:rsid w:val="007D003F"/>
    <w:rsid w:val="007D028B"/>
    <w:rsid w:val="007D1A23"/>
    <w:rsid w:val="007D1E17"/>
    <w:rsid w:val="007D2A95"/>
    <w:rsid w:val="007D3FE9"/>
    <w:rsid w:val="007D4443"/>
    <w:rsid w:val="007D51E9"/>
    <w:rsid w:val="007D5A41"/>
    <w:rsid w:val="007D71F0"/>
    <w:rsid w:val="007D75B4"/>
    <w:rsid w:val="007D789F"/>
    <w:rsid w:val="007D7BE8"/>
    <w:rsid w:val="007E02A3"/>
    <w:rsid w:val="007E21B2"/>
    <w:rsid w:val="007E21F2"/>
    <w:rsid w:val="007E34BC"/>
    <w:rsid w:val="007E54C7"/>
    <w:rsid w:val="007E61D2"/>
    <w:rsid w:val="007E64AC"/>
    <w:rsid w:val="007E6507"/>
    <w:rsid w:val="007F029C"/>
    <w:rsid w:val="007F1162"/>
    <w:rsid w:val="007F1A01"/>
    <w:rsid w:val="007F1A5E"/>
    <w:rsid w:val="007F2BF6"/>
    <w:rsid w:val="007F2DE1"/>
    <w:rsid w:val="007F4190"/>
    <w:rsid w:val="007F432E"/>
    <w:rsid w:val="007F48EC"/>
    <w:rsid w:val="007F4C77"/>
    <w:rsid w:val="007F5590"/>
    <w:rsid w:val="007F5814"/>
    <w:rsid w:val="007F6D9F"/>
    <w:rsid w:val="007F7155"/>
    <w:rsid w:val="007F7263"/>
    <w:rsid w:val="007F74D2"/>
    <w:rsid w:val="008002C5"/>
    <w:rsid w:val="00800707"/>
    <w:rsid w:val="00803551"/>
    <w:rsid w:val="00806B7C"/>
    <w:rsid w:val="008074E5"/>
    <w:rsid w:val="00811C9C"/>
    <w:rsid w:val="00812E0E"/>
    <w:rsid w:val="008144D7"/>
    <w:rsid w:val="00814A02"/>
    <w:rsid w:val="008155CD"/>
    <w:rsid w:val="008158E9"/>
    <w:rsid w:val="00815E58"/>
    <w:rsid w:val="0081627F"/>
    <w:rsid w:val="00816324"/>
    <w:rsid w:val="00816F31"/>
    <w:rsid w:val="00816F5F"/>
    <w:rsid w:val="00817541"/>
    <w:rsid w:val="00820638"/>
    <w:rsid w:val="00820F6F"/>
    <w:rsid w:val="00822B0E"/>
    <w:rsid w:val="00823339"/>
    <w:rsid w:val="00823630"/>
    <w:rsid w:val="0082517F"/>
    <w:rsid w:val="00826131"/>
    <w:rsid w:val="008261CA"/>
    <w:rsid w:val="00826E34"/>
    <w:rsid w:val="00830709"/>
    <w:rsid w:val="00830C1A"/>
    <w:rsid w:val="00831D83"/>
    <w:rsid w:val="00831F3A"/>
    <w:rsid w:val="00832A14"/>
    <w:rsid w:val="00832BD0"/>
    <w:rsid w:val="00832BF1"/>
    <w:rsid w:val="00833455"/>
    <w:rsid w:val="00833F10"/>
    <w:rsid w:val="00833FA5"/>
    <w:rsid w:val="00835276"/>
    <w:rsid w:val="00835E86"/>
    <w:rsid w:val="00837988"/>
    <w:rsid w:val="00837A78"/>
    <w:rsid w:val="00837B3A"/>
    <w:rsid w:val="00840EA0"/>
    <w:rsid w:val="0084105B"/>
    <w:rsid w:val="00841CA8"/>
    <w:rsid w:val="00841E9A"/>
    <w:rsid w:val="00841F07"/>
    <w:rsid w:val="00842010"/>
    <w:rsid w:val="00842747"/>
    <w:rsid w:val="00842DBA"/>
    <w:rsid w:val="00843004"/>
    <w:rsid w:val="008438E9"/>
    <w:rsid w:val="00843EA0"/>
    <w:rsid w:val="008440DF"/>
    <w:rsid w:val="008443EB"/>
    <w:rsid w:val="00844ECC"/>
    <w:rsid w:val="00844F95"/>
    <w:rsid w:val="00845B48"/>
    <w:rsid w:val="00845D61"/>
    <w:rsid w:val="0084620C"/>
    <w:rsid w:val="00846272"/>
    <w:rsid w:val="0084646A"/>
    <w:rsid w:val="00846B8C"/>
    <w:rsid w:val="008477DF"/>
    <w:rsid w:val="00850DED"/>
    <w:rsid w:val="008513BD"/>
    <w:rsid w:val="00851DE2"/>
    <w:rsid w:val="00852633"/>
    <w:rsid w:val="00853134"/>
    <w:rsid w:val="00854152"/>
    <w:rsid w:val="00854A46"/>
    <w:rsid w:val="008568FE"/>
    <w:rsid w:val="00857E6D"/>
    <w:rsid w:val="008615F3"/>
    <w:rsid w:val="0086230C"/>
    <w:rsid w:val="00862DAE"/>
    <w:rsid w:val="00863ACB"/>
    <w:rsid w:val="008643FB"/>
    <w:rsid w:val="00865C6B"/>
    <w:rsid w:val="008674A9"/>
    <w:rsid w:val="00867A07"/>
    <w:rsid w:val="00867B29"/>
    <w:rsid w:val="00871030"/>
    <w:rsid w:val="008712B8"/>
    <w:rsid w:val="0087447D"/>
    <w:rsid w:val="00874C0F"/>
    <w:rsid w:val="008759C1"/>
    <w:rsid w:val="00880776"/>
    <w:rsid w:val="00880D6F"/>
    <w:rsid w:val="00881763"/>
    <w:rsid w:val="008817FC"/>
    <w:rsid w:val="00882DD1"/>
    <w:rsid w:val="0088390C"/>
    <w:rsid w:val="00883D21"/>
    <w:rsid w:val="00885A5E"/>
    <w:rsid w:val="00885B98"/>
    <w:rsid w:val="0088734C"/>
    <w:rsid w:val="00893496"/>
    <w:rsid w:val="00894117"/>
    <w:rsid w:val="008948C0"/>
    <w:rsid w:val="00894FE9"/>
    <w:rsid w:val="00895439"/>
    <w:rsid w:val="00895CBD"/>
    <w:rsid w:val="00895CF1"/>
    <w:rsid w:val="00895DBD"/>
    <w:rsid w:val="00895F9F"/>
    <w:rsid w:val="008964F9"/>
    <w:rsid w:val="00897955"/>
    <w:rsid w:val="00897C14"/>
    <w:rsid w:val="008A1931"/>
    <w:rsid w:val="008A1AAE"/>
    <w:rsid w:val="008A2077"/>
    <w:rsid w:val="008A3A21"/>
    <w:rsid w:val="008A511C"/>
    <w:rsid w:val="008A56F7"/>
    <w:rsid w:val="008A578E"/>
    <w:rsid w:val="008A69D2"/>
    <w:rsid w:val="008A6CF6"/>
    <w:rsid w:val="008A6DA8"/>
    <w:rsid w:val="008A7205"/>
    <w:rsid w:val="008A7539"/>
    <w:rsid w:val="008B1916"/>
    <w:rsid w:val="008B1FEC"/>
    <w:rsid w:val="008B2507"/>
    <w:rsid w:val="008B310B"/>
    <w:rsid w:val="008B3494"/>
    <w:rsid w:val="008B4F94"/>
    <w:rsid w:val="008B512A"/>
    <w:rsid w:val="008B77D4"/>
    <w:rsid w:val="008C0934"/>
    <w:rsid w:val="008C1C28"/>
    <w:rsid w:val="008C4605"/>
    <w:rsid w:val="008C52AD"/>
    <w:rsid w:val="008C56FD"/>
    <w:rsid w:val="008C5980"/>
    <w:rsid w:val="008D00A7"/>
    <w:rsid w:val="008D0396"/>
    <w:rsid w:val="008D08FE"/>
    <w:rsid w:val="008D0CD8"/>
    <w:rsid w:val="008D23FD"/>
    <w:rsid w:val="008D24E3"/>
    <w:rsid w:val="008D3648"/>
    <w:rsid w:val="008D40A8"/>
    <w:rsid w:val="008D4339"/>
    <w:rsid w:val="008D4376"/>
    <w:rsid w:val="008D45E2"/>
    <w:rsid w:val="008D544F"/>
    <w:rsid w:val="008D703F"/>
    <w:rsid w:val="008D721E"/>
    <w:rsid w:val="008E2790"/>
    <w:rsid w:val="008E2999"/>
    <w:rsid w:val="008E39B7"/>
    <w:rsid w:val="008E4813"/>
    <w:rsid w:val="008E4A74"/>
    <w:rsid w:val="008E4FCF"/>
    <w:rsid w:val="008E5434"/>
    <w:rsid w:val="008E60D1"/>
    <w:rsid w:val="008E7BD1"/>
    <w:rsid w:val="008F1E54"/>
    <w:rsid w:val="008F2144"/>
    <w:rsid w:val="008F2D29"/>
    <w:rsid w:val="008F2DFE"/>
    <w:rsid w:val="008F2EFD"/>
    <w:rsid w:val="008F3107"/>
    <w:rsid w:val="008F37B6"/>
    <w:rsid w:val="008F39B7"/>
    <w:rsid w:val="008F39DF"/>
    <w:rsid w:val="008F46F1"/>
    <w:rsid w:val="008F4D35"/>
    <w:rsid w:val="008F5638"/>
    <w:rsid w:val="008F5D0D"/>
    <w:rsid w:val="008F62BD"/>
    <w:rsid w:val="008F64E2"/>
    <w:rsid w:val="008F7988"/>
    <w:rsid w:val="008F7B17"/>
    <w:rsid w:val="00900C93"/>
    <w:rsid w:val="00901E1E"/>
    <w:rsid w:val="0090364A"/>
    <w:rsid w:val="00903A58"/>
    <w:rsid w:val="009044F1"/>
    <w:rsid w:val="0090452B"/>
    <w:rsid w:val="00904A16"/>
    <w:rsid w:val="0090563A"/>
    <w:rsid w:val="00905946"/>
    <w:rsid w:val="009071AA"/>
    <w:rsid w:val="00911010"/>
    <w:rsid w:val="009138DC"/>
    <w:rsid w:val="009145AE"/>
    <w:rsid w:val="009146AC"/>
    <w:rsid w:val="00914794"/>
    <w:rsid w:val="0091601A"/>
    <w:rsid w:val="00916A14"/>
    <w:rsid w:val="00917EBB"/>
    <w:rsid w:val="00917FE9"/>
    <w:rsid w:val="00920BEC"/>
    <w:rsid w:val="00921E43"/>
    <w:rsid w:val="009239D8"/>
    <w:rsid w:val="00924258"/>
    <w:rsid w:val="00926961"/>
    <w:rsid w:val="00927930"/>
    <w:rsid w:val="0093088B"/>
    <w:rsid w:val="00930B7D"/>
    <w:rsid w:val="0093124F"/>
    <w:rsid w:val="00934257"/>
    <w:rsid w:val="0093693C"/>
    <w:rsid w:val="00937B3F"/>
    <w:rsid w:val="00937C5D"/>
    <w:rsid w:val="00937DE7"/>
    <w:rsid w:val="00941BD5"/>
    <w:rsid w:val="00942BEA"/>
    <w:rsid w:val="00943920"/>
    <w:rsid w:val="00943A31"/>
    <w:rsid w:val="00943C45"/>
    <w:rsid w:val="00943FB3"/>
    <w:rsid w:val="0094419C"/>
    <w:rsid w:val="00944305"/>
    <w:rsid w:val="0094468A"/>
    <w:rsid w:val="00944CC9"/>
    <w:rsid w:val="0094559A"/>
    <w:rsid w:val="00945BC9"/>
    <w:rsid w:val="00945BE5"/>
    <w:rsid w:val="00946423"/>
    <w:rsid w:val="00946892"/>
    <w:rsid w:val="009470F9"/>
    <w:rsid w:val="00947758"/>
    <w:rsid w:val="00947B8E"/>
    <w:rsid w:val="00951943"/>
    <w:rsid w:val="00951C2C"/>
    <w:rsid w:val="00953770"/>
    <w:rsid w:val="00953A7D"/>
    <w:rsid w:val="00954B3C"/>
    <w:rsid w:val="00954BE5"/>
    <w:rsid w:val="00954BF0"/>
    <w:rsid w:val="00955587"/>
    <w:rsid w:val="0095696C"/>
    <w:rsid w:val="009571D6"/>
    <w:rsid w:val="0095759A"/>
    <w:rsid w:val="0095774A"/>
    <w:rsid w:val="009604AE"/>
    <w:rsid w:val="00960C8B"/>
    <w:rsid w:val="00960EC9"/>
    <w:rsid w:val="0096192D"/>
    <w:rsid w:val="0096352C"/>
    <w:rsid w:val="0096368C"/>
    <w:rsid w:val="0096397C"/>
    <w:rsid w:val="00963D56"/>
    <w:rsid w:val="00964110"/>
    <w:rsid w:val="00964262"/>
    <w:rsid w:val="00967573"/>
    <w:rsid w:val="00970469"/>
    <w:rsid w:val="0097068C"/>
    <w:rsid w:val="00970A03"/>
    <w:rsid w:val="00970A48"/>
    <w:rsid w:val="0097112B"/>
    <w:rsid w:val="00971346"/>
    <w:rsid w:val="009724AE"/>
    <w:rsid w:val="00972BB0"/>
    <w:rsid w:val="00973341"/>
    <w:rsid w:val="0097395E"/>
    <w:rsid w:val="00973B66"/>
    <w:rsid w:val="0097458B"/>
    <w:rsid w:val="009746FC"/>
    <w:rsid w:val="009750F0"/>
    <w:rsid w:val="0097680F"/>
    <w:rsid w:val="00976DD2"/>
    <w:rsid w:val="00980A1F"/>
    <w:rsid w:val="00981595"/>
    <w:rsid w:val="00983551"/>
    <w:rsid w:val="00983DB9"/>
    <w:rsid w:val="0098444A"/>
    <w:rsid w:val="009849CE"/>
    <w:rsid w:val="009859A8"/>
    <w:rsid w:val="009908CF"/>
    <w:rsid w:val="00990AE3"/>
    <w:rsid w:val="00991E5B"/>
    <w:rsid w:val="009927DE"/>
    <w:rsid w:val="00992D33"/>
    <w:rsid w:val="0099306F"/>
    <w:rsid w:val="00993C59"/>
    <w:rsid w:val="009946A8"/>
    <w:rsid w:val="00996531"/>
    <w:rsid w:val="009974EE"/>
    <w:rsid w:val="009974F6"/>
    <w:rsid w:val="009977F8"/>
    <w:rsid w:val="009A0063"/>
    <w:rsid w:val="009A1020"/>
    <w:rsid w:val="009A1476"/>
    <w:rsid w:val="009A223D"/>
    <w:rsid w:val="009A260A"/>
    <w:rsid w:val="009A2807"/>
    <w:rsid w:val="009A2B22"/>
    <w:rsid w:val="009A3963"/>
    <w:rsid w:val="009A39FE"/>
    <w:rsid w:val="009A3E6F"/>
    <w:rsid w:val="009A438F"/>
    <w:rsid w:val="009A5576"/>
    <w:rsid w:val="009A5945"/>
    <w:rsid w:val="009A5963"/>
    <w:rsid w:val="009A6156"/>
    <w:rsid w:val="009A7D3A"/>
    <w:rsid w:val="009A7D99"/>
    <w:rsid w:val="009B0B2B"/>
    <w:rsid w:val="009B0EB6"/>
    <w:rsid w:val="009B1ECF"/>
    <w:rsid w:val="009B27E9"/>
    <w:rsid w:val="009B3670"/>
    <w:rsid w:val="009B36ED"/>
    <w:rsid w:val="009B3C1E"/>
    <w:rsid w:val="009B42BD"/>
    <w:rsid w:val="009B478B"/>
    <w:rsid w:val="009B483E"/>
    <w:rsid w:val="009B4FD3"/>
    <w:rsid w:val="009B565A"/>
    <w:rsid w:val="009B5A00"/>
    <w:rsid w:val="009B5FCE"/>
    <w:rsid w:val="009B6F58"/>
    <w:rsid w:val="009B7657"/>
    <w:rsid w:val="009C0003"/>
    <w:rsid w:val="009C012E"/>
    <w:rsid w:val="009C04C1"/>
    <w:rsid w:val="009C065D"/>
    <w:rsid w:val="009C10E6"/>
    <w:rsid w:val="009C1413"/>
    <w:rsid w:val="009C17EB"/>
    <w:rsid w:val="009C1FBC"/>
    <w:rsid w:val="009C202B"/>
    <w:rsid w:val="009C2285"/>
    <w:rsid w:val="009C2931"/>
    <w:rsid w:val="009C2A84"/>
    <w:rsid w:val="009C2B38"/>
    <w:rsid w:val="009C453A"/>
    <w:rsid w:val="009C591B"/>
    <w:rsid w:val="009C5F30"/>
    <w:rsid w:val="009C6EC8"/>
    <w:rsid w:val="009C702E"/>
    <w:rsid w:val="009C70B5"/>
    <w:rsid w:val="009C7E5B"/>
    <w:rsid w:val="009D024A"/>
    <w:rsid w:val="009D03AC"/>
    <w:rsid w:val="009D1ACC"/>
    <w:rsid w:val="009D1B89"/>
    <w:rsid w:val="009D2D49"/>
    <w:rsid w:val="009D3F34"/>
    <w:rsid w:val="009D6D33"/>
    <w:rsid w:val="009E120D"/>
    <w:rsid w:val="009E17E9"/>
    <w:rsid w:val="009E1EF3"/>
    <w:rsid w:val="009E2954"/>
    <w:rsid w:val="009E2F7E"/>
    <w:rsid w:val="009E5CD5"/>
    <w:rsid w:val="009E6B10"/>
    <w:rsid w:val="009E737A"/>
    <w:rsid w:val="009E7C98"/>
    <w:rsid w:val="009F0CBB"/>
    <w:rsid w:val="009F0ED2"/>
    <w:rsid w:val="009F216B"/>
    <w:rsid w:val="009F3E57"/>
    <w:rsid w:val="009F40F4"/>
    <w:rsid w:val="009F46EC"/>
    <w:rsid w:val="009F5313"/>
    <w:rsid w:val="009F551B"/>
    <w:rsid w:val="009F618C"/>
    <w:rsid w:val="009F6355"/>
    <w:rsid w:val="00A00D4C"/>
    <w:rsid w:val="00A01463"/>
    <w:rsid w:val="00A01A32"/>
    <w:rsid w:val="00A01C82"/>
    <w:rsid w:val="00A02E07"/>
    <w:rsid w:val="00A0400B"/>
    <w:rsid w:val="00A042A4"/>
    <w:rsid w:val="00A04C2D"/>
    <w:rsid w:val="00A06996"/>
    <w:rsid w:val="00A06EA3"/>
    <w:rsid w:val="00A0705D"/>
    <w:rsid w:val="00A07621"/>
    <w:rsid w:val="00A07B04"/>
    <w:rsid w:val="00A103A2"/>
    <w:rsid w:val="00A107ED"/>
    <w:rsid w:val="00A13261"/>
    <w:rsid w:val="00A1337C"/>
    <w:rsid w:val="00A13980"/>
    <w:rsid w:val="00A13EB9"/>
    <w:rsid w:val="00A14298"/>
    <w:rsid w:val="00A1443D"/>
    <w:rsid w:val="00A14E38"/>
    <w:rsid w:val="00A15B70"/>
    <w:rsid w:val="00A15D2B"/>
    <w:rsid w:val="00A16118"/>
    <w:rsid w:val="00A16BC5"/>
    <w:rsid w:val="00A16C0E"/>
    <w:rsid w:val="00A16D04"/>
    <w:rsid w:val="00A174EF"/>
    <w:rsid w:val="00A1793D"/>
    <w:rsid w:val="00A17BC6"/>
    <w:rsid w:val="00A20136"/>
    <w:rsid w:val="00A20217"/>
    <w:rsid w:val="00A21E90"/>
    <w:rsid w:val="00A22CF6"/>
    <w:rsid w:val="00A23545"/>
    <w:rsid w:val="00A24386"/>
    <w:rsid w:val="00A257C4"/>
    <w:rsid w:val="00A25937"/>
    <w:rsid w:val="00A2631B"/>
    <w:rsid w:val="00A27122"/>
    <w:rsid w:val="00A279D1"/>
    <w:rsid w:val="00A30629"/>
    <w:rsid w:val="00A31554"/>
    <w:rsid w:val="00A323D9"/>
    <w:rsid w:val="00A32C40"/>
    <w:rsid w:val="00A33425"/>
    <w:rsid w:val="00A34734"/>
    <w:rsid w:val="00A35235"/>
    <w:rsid w:val="00A35876"/>
    <w:rsid w:val="00A35CDB"/>
    <w:rsid w:val="00A369B5"/>
    <w:rsid w:val="00A37215"/>
    <w:rsid w:val="00A4206A"/>
    <w:rsid w:val="00A42866"/>
    <w:rsid w:val="00A43420"/>
    <w:rsid w:val="00A4399F"/>
    <w:rsid w:val="00A44F63"/>
    <w:rsid w:val="00A45098"/>
    <w:rsid w:val="00A502EA"/>
    <w:rsid w:val="00A504B6"/>
    <w:rsid w:val="00A51D80"/>
    <w:rsid w:val="00A51F8D"/>
    <w:rsid w:val="00A542FB"/>
    <w:rsid w:val="00A548F1"/>
    <w:rsid w:val="00A54A82"/>
    <w:rsid w:val="00A54FE9"/>
    <w:rsid w:val="00A5514C"/>
    <w:rsid w:val="00A57B1D"/>
    <w:rsid w:val="00A60089"/>
    <w:rsid w:val="00A613FF"/>
    <w:rsid w:val="00A62981"/>
    <w:rsid w:val="00A62DCF"/>
    <w:rsid w:val="00A644FA"/>
    <w:rsid w:val="00A658CD"/>
    <w:rsid w:val="00A65C9B"/>
    <w:rsid w:val="00A66597"/>
    <w:rsid w:val="00A66964"/>
    <w:rsid w:val="00A66E94"/>
    <w:rsid w:val="00A67623"/>
    <w:rsid w:val="00A70923"/>
    <w:rsid w:val="00A70FF7"/>
    <w:rsid w:val="00A71CCC"/>
    <w:rsid w:val="00A728E8"/>
    <w:rsid w:val="00A72A5F"/>
    <w:rsid w:val="00A73747"/>
    <w:rsid w:val="00A73E28"/>
    <w:rsid w:val="00A745E4"/>
    <w:rsid w:val="00A75BD7"/>
    <w:rsid w:val="00A763AE"/>
    <w:rsid w:val="00A7653A"/>
    <w:rsid w:val="00A767C9"/>
    <w:rsid w:val="00A77E85"/>
    <w:rsid w:val="00A77EE7"/>
    <w:rsid w:val="00A8049E"/>
    <w:rsid w:val="00A81048"/>
    <w:rsid w:val="00A826E8"/>
    <w:rsid w:val="00A827EA"/>
    <w:rsid w:val="00A8292A"/>
    <w:rsid w:val="00A84037"/>
    <w:rsid w:val="00A841D9"/>
    <w:rsid w:val="00A8580A"/>
    <w:rsid w:val="00A85AC5"/>
    <w:rsid w:val="00A85DEE"/>
    <w:rsid w:val="00A86080"/>
    <w:rsid w:val="00A864B3"/>
    <w:rsid w:val="00A87027"/>
    <w:rsid w:val="00A9092F"/>
    <w:rsid w:val="00A922F7"/>
    <w:rsid w:val="00A9284D"/>
    <w:rsid w:val="00A92C22"/>
    <w:rsid w:val="00A9637C"/>
    <w:rsid w:val="00A9648F"/>
    <w:rsid w:val="00A9675C"/>
    <w:rsid w:val="00A96FC8"/>
    <w:rsid w:val="00A9796A"/>
    <w:rsid w:val="00AA1FDF"/>
    <w:rsid w:val="00AA2A5A"/>
    <w:rsid w:val="00AA5CCF"/>
    <w:rsid w:val="00AA6072"/>
    <w:rsid w:val="00AA65FC"/>
    <w:rsid w:val="00AA6A24"/>
    <w:rsid w:val="00AA71F6"/>
    <w:rsid w:val="00AA7D39"/>
    <w:rsid w:val="00AB06B4"/>
    <w:rsid w:val="00AB25FF"/>
    <w:rsid w:val="00AB2D04"/>
    <w:rsid w:val="00AB3BDE"/>
    <w:rsid w:val="00AB45D0"/>
    <w:rsid w:val="00AB49C0"/>
    <w:rsid w:val="00AB5DE3"/>
    <w:rsid w:val="00AB65AE"/>
    <w:rsid w:val="00AC10C0"/>
    <w:rsid w:val="00AC156F"/>
    <w:rsid w:val="00AC207D"/>
    <w:rsid w:val="00AC301C"/>
    <w:rsid w:val="00AC4A60"/>
    <w:rsid w:val="00AC4F43"/>
    <w:rsid w:val="00AC555A"/>
    <w:rsid w:val="00AC5B14"/>
    <w:rsid w:val="00AC5D68"/>
    <w:rsid w:val="00AC6DEF"/>
    <w:rsid w:val="00AC7248"/>
    <w:rsid w:val="00AC78D0"/>
    <w:rsid w:val="00AD0A8E"/>
    <w:rsid w:val="00AD0BAD"/>
    <w:rsid w:val="00AD251C"/>
    <w:rsid w:val="00AD2FA7"/>
    <w:rsid w:val="00AD3204"/>
    <w:rsid w:val="00AD3E30"/>
    <w:rsid w:val="00AD4E13"/>
    <w:rsid w:val="00AD5CCB"/>
    <w:rsid w:val="00AD5F4D"/>
    <w:rsid w:val="00AD6FAC"/>
    <w:rsid w:val="00AD7F78"/>
    <w:rsid w:val="00AE02B2"/>
    <w:rsid w:val="00AE0558"/>
    <w:rsid w:val="00AE1613"/>
    <w:rsid w:val="00AE1E12"/>
    <w:rsid w:val="00AE2B81"/>
    <w:rsid w:val="00AE3CB3"/>
    <w:rsid w:val="00AE695D"/>
    <w:rsid w:val="00AE70DA"/>
    <w:rsid w:val="00AE7215"/>
    <w:rsid w:val="00AE73F5"/>
    <w:rsid w:val="00AF01F6"/>
    <w:rsid w:val="00AF0817"/>
    <w:rsid w:val="00AF08CA"/>
    <w:rsid w:val="00AF0EDA"/>
    <w:rsid w:val="00AF18DA"/>
    <w:rsid w:val="00AF2386"/>
    <w:rsid w:val="00AF3398"/>
    <w:rsid w:val="00AF4143"/>
    <w:rsid w:val="00AF41D3"/>
    <w:rsid w:val="00AF41EB"/>
    <w:rsid w:val="00AF4635"/>
    <w:rsid w:val="00AF4CFE"/>
    <w:rsid w:val="00AF5DE3"/>
    <w:rsid w:val="00AF6F52"/>
    <w:rsid w:val="00AF706D"/>
    <w:rsid w:val="00B01EE0"/>
    <w:rsid w:val="00B021CF"/>
    <w:rsid w:val="00B03ACB"/>
    <w:rsid w:val="00B069B0"/>
    <w:rsid w:val="00B073F1"/>
    <w:rsid w:val="00B10FE0"/>
    <w:rsid w:val="00B120A8"/>
    <w:rsid w:val="00B1249B"/>
    <w:rsid w:val="00B13103"/>
    <w:rsid w:val="00B13B3A"/>
    <w:rsid w:val="00B1456F"/>
    <w:rsid w:val="00B14770"/>
    <w:rsid w:val="00B153B1"/>
    <w:rsid w:val="00B15A28"/>
    <w:rsid w:val="00B15D4F"/>
    <w:rsid w:val="00B16195"/>
    <w:rsid w:val="00B2004C"/>
    <w:rsid w:val="00B20FEE"/>
    <w:rsid w:val="00B2297E"/>
    <w:rsid w:val="00B22D20"/>
    <w:rsid w:val="00B2355D"/>
    <w:rsid w:val="00B23B85"/>
    <w:rsid w:val="00B259C5"/>
    <w:rsid w:val="00B26D3D"/>
    <w:rsid w:val="00B30352"/>
    <w:rsid w:val="00B31088"/>
    <w:rsid w:val="00B31A12"/>
    <w:rsid w:val="00B31CCB"/>
    <w:rsid w:val="00B31DB5"/>
    <w:rsid w:val="00B32281"/>
    <w:rsid w:val="00B32D81"/>
    <w:rsid w:val="00B33E7D"/>
    <w:rsid w:val="00B3407D"/>
    <w:rsid w:val="00B3500F"/>
    <w:rsid w:val="00B35857"/>
    <w:rsid w:val="00B35B6D"/>
    <w:rsid w:val="00B362AE"/>
    <w:rsid w:val="00B36E5B"/>
    <w:rsid w:val="00B37138"/>
    <w:rsid w:val="00B3799C"/>
    <w:rsid w:val="00B425A1"/>
    <w:rsid w:val="00B42A43"/>
    <w:rsid w:val="00B44225"/>
    <w:rsid w:val="00B46CB2"/>
    <w:rsid w:val="00B5021B"/>
    <w:rsid w:val="00B50497"/>
    <w:rsid w:val="00B50ECD"/>
    <w:rsid w:val="00B51093"/>
    <w:rsid w:val="00B513DB"/>
    <w:rsid w:val="00B51474"/>
    <w:rsid w:val="00B51F18"/>
    <w:rsid w:val="00B52186"/>
    <w:rsid w:val="00B521AF"/>
    <w:rsid w:val="00B5260A"/>
    <w:rsid w:val="00B52B08"/>
    <w:rsid w:val="00B531D0"/>
    <w:rsid w:val="00B53A5F"/>
    <w:rsid w:val="00B53CEF"/>
    <w:rsid w:val="00B546C3"/>
    <w:rsid w:val="00B5576C"/>
    <w:rsid w:val="00B569CF"/>
    <w:rsid w:val="00B56F54"/>
    <w:rsid w:val="00B57F19"/>
    <w:rsid w:val="00B60CB2"/>
    <w:rsid w:val="00B61B6A"/>
    <w:rsid w:val="00B62DEB"/>
    <w:rsid w:val="00B636DC"/>
    <w:rsid w:val="00B6451C"/>
    <w:rsid w:val="00B64F6E"/>
    <w:rsid w:val="00B65CE9"/>
    <w:rsid w:val="00B660E5"/>
    <w:rsid w:val="00B67423"/>
    <w:rsid w:val="00B7032A"/>
    <w:rsid w:val="00B7099D"/>
    <w:rsid w:val="00B70C83"/>
    <w:rsid w:val="00B711C1"/>
    <w:rsid w:val="00B74E78"/>
    <w:rsid w:val="00B75156"/>
    <w:rsid w:val="00B754A7"/>
    <w:rsid w:val="00B7607A"/>
    <w:rsid w:val="00B80381"/>
    <w:rsid w:val="00B804DC"/>
    <w:rsid w:val="00B8155F"/>
    <w:rsid w:val="00B84525"/>
    <w:rsid w:val="00B85188"/>
    <w:rsid w:val="00B86123"/>
    <w:rsid w:val="00B875D6"/>
    <w:rsid w:val="00B90147"/>
    <w:rsid w:val="00B90228"/>
    <w:rsid w:val="00B9057D"/>
    <w:rsid w:val="00B90778"/>
    <w:rsid w:val="00B90806"/>
    <w:rsid w:val="00B928B8"/>
    <w:rsid w:val="00B9375E"/>
    <w:rsid w:val="00B9441B"/>
    <w:rsid w:val="00B94621"/>
    <w:rsid w:val="00B974BC"/>
    <w:rsid w:val="00BA01A5"/>
    <w:rsid w:val="00BA0813"/>
    <w:rsid w:val="00BA0A63"/>
    <w:rsid w:val="00BA0BBE"/>
    <w:rsid w:val="00BA119E"/>
    <w:rsid w:val="00BA1AF6"/>
    <w:rsid w:val="00BA1C30"/>
    <w:rsid w:val="00BA3750"/>
    <w:rsid w:val="00BA4052"/>
    <w:rsid w:val="00BA4947"/>
    <w:rsid w:val="00BA567E"/>
    <w:rsid w:val="00BA604F"/>
    <w:rsid w:val="00BA66FD"/>
    <w:rsid w:val="00BA74BD"/>
    <w:rsid w:val="00BA7589"/>
    <w:rsid w:val="00BB0D86"/>
    <w:rsid w:val="00BB306E"/>
    <w:rsid w:val="00BB364F"/>
    <w:rsid w:val="00BB69D0"/>
    <w:rsid w:val="00BB77DA"/>
    <w:rsid w:val="00BC1A9B"/>
    <w:rsid w:val="00BC2316"/>
    <w:rsid w:val="00BC2908"/>
    <w:rsid w:val="00BC2C8A"/>
    <w:rsid w:val="00BC3615"/>
    <w:rsid w:val="00BC3C0E"/>
    <w:rsid w:val="00BC42FB"/>
    <w:rsid w:val="00BC4978"/>
    <w:rsid w:val="00BC4FBF"/>
    <w:rsid w:val="00BC5298"/>
    <w:rsid w:val="00BC595E"/>
    <w:rsid w:val="00BC618C"/>
    <w:rsid w:val="00BC62D5"/>
    <w:rsid w:val="00BC66DE"/>
    <w:rsid w:val="00BC6AD8"/>
    <w:rsid w:val="00BC6B85"/>
    <w:rsid w:val="00BC73D7"/>
    <w:rsid w:val="00BD11E3"/>
    <w:rsid w:val="00BD12AE"/>
    <w:rsid w:val="00BD1607"/>
    <w:rsid w:val="00BD1742"/>
    <w:rsid w:val="00BD1EB3"/>
    <w:rsid w:val="00BD25BF"/>
    <w:rsid w:val="00BD3577"/>
    <w:rsid w:val="00BD3BD6"/>
    <w:rsid w:val="00BD3F5F"/>
    <w:rsid w:val="00BD4115"/>
    <w:rsid w:val="00BD425C"/>
    <w:rsid w:val="00BD51BD"/>
    <w:rsid w:val="00BD57E5"/>
    <w:rsid w:val="00BD6279"/>
    <w:rsid w:val="00BD6538"/>
    <w:rsid w:val="00BD71B2"/>
    <w:rsid w:val="00BD73A5"/>
    <w:rsid w:val="00BD73DF"/>
    <w:rsid w:val="00BE1097"/>
    <w:rsid w:val="00BE2228"/>
    <w:rsid w:val="00BE2AFA"/>
    <w:rsid w:val="00BE2E60"/>
    <w:rsid w:val="00BE4399"/>
    <w:rsid w:val="00BE47BF"/>
    <w:rsid w:val="00BE6327"/>
    <w:rsid w:val="00BE6847"/>
    <w:rsid w:val="00BE6B31"/>
    <w:rsid w:val="00BE740F"/>
    <w:rsid w:val="00BE74D2"/>
    <w:rsid w:val="00BE7FBC"/>
    <w:rsid w:val="00BF017D"/>
    <w:rsid w:val="00BF05DF"/>
    <w:rsid w:val="00BF09B5"/>
    <w:rsid w:val="00BF0D7C"/>
    <w:rsid w:val="00BF0FE1"/>
    <w:rsid w:val="00BF1E4C"/>
    <w:rsid w:val="00BF1F47"/>
    <w:rsid w:val="00BF235B"/>
    <w:rsid w:val="00BF2BAB"/>
    <w:rsid w:val="00BF356D"/>
    <w:rsid w:val="00BF3F44"/>
    <w:rsid w:val="00BF472E"/>
    <w:rsid w:val="00BF5E0F"/>
    <w:rsid w:val="00BF630A"/>
    <w:rsid w:val="00BF7835"/>
    <w:rsid w:val="00C00800"/>
    <w:rsid w:val="00C00887"/>
    <w:rsid w:val="00C0091D"/>
    <w:rsid w:val="00C018D8"/>
    <w:rsid w:val="00C01B73"/>
    <w:rsid w:val="00C024CD"/>
    <w:rsid w:val="00C02EC8"/>
    <w:rsid w:val="00C03E9D"/>
    <w:rsid w:val="00C075CF"/>
    <w:rsid w:val="00C104BD"/>
    <w:rsid w:val="00C11A40"/>
    <w:rsid w:val="00C12957"/>
    <w:rsid w:val="00C12D14"/>
    <w:rsid w:val="00C1311A"/>
    <w:rsid w:val="00C13663"/>
    <w:rsid w:val="00C13F27"/>
    <w:rsid w:val="00C1580C"/>
    <w:rsid w:val="00C1619D"/>
    <w:rsid w:val="00C1663B"/>
    <w:rsid w:val="00C17451"/>
    <w:rsid w:val="00C20DEC"/>
    <w:rsid w:val="00C2205B"/>
    <w:rsid w:val="00C22CDD"/>
    <w:rsid w:val="00C22D7E"/>
    <w:rsid w:val="00C22DEB"/>
    <w:rsid w:val="00C22E34"/>
    <w:rsid w:val="00C23468"/>
    <w:rsid w:val="00C23DC4"/>
    <w:rsid w:val="00C24F52"/>
    <w:rsid w:val="00C25467"/>
    <w:rsid w:val="00C25AF6"/>
    <w:rsid w:val="00C30431"/>
    <w:rsid w:val="00C316C8"/>
    <w:rsid w:val="00C31B8E"/>
    <w:rsid w:val="00C32C76"/>
    <w:rsid w:val="00C33248"/>
    <w:rsid w:val="00C33F95"/>
    <w:rsid w:val="00C353D6"/>
    <w:rsid w:val="00C353DF"/>
    <w:rsid w:val="00C35739"/>
    <w:rsid w:val="00C35B38"/>
    <w:rsid w:val="00C3709C"/>
    <w:rsid w:val="00C40122"/>
    <w:rsid w:val="00C4014F"/>
    <w:rsid w:val="00C4171C"/>
    <w:rsid w:val="00C41F00"/>
    <w:rsid w:val="00C42168"/>
    <w:rsid w:val="00C4379F"/>
    <w:rsid w:val="00C4419F"/>
    <w:rsid w:val="00C458A1"/>
    <w:rsid w:val="00C50593"/>
    <w:rsid w:val="00C5085E"/>
    <w:rsid w:val="00C52BF7"/>
    <w:rsid w:val="00C53B34"/>
    <w:rsid w:val="00C54B16"/>
    <w:rsid w:val="00C5502A"/>
    <w:rsid w:val="00C5542B"/>
    <w:rsid w:val="00C56362"/>
    <w:rsid w:val="00C564F0"/>
    <w:rsid w:val="00C57145"/>
    <w:rsid w:val="00C57404"/>
    <w:rsid w:val="00C60508"/>
    <w:rsid w:val="00C613C8"/>
    <w:rsid w:val="00C63D5D"/>
    <w:rsid w:val="00C646D8"/>
    <w:rsid w:val="00C650BE"/>
    <w:rsid w:val="00C665B5"/>
    <w:rsid w:val="00C669D4"/>
    <w:rsid w:val="00C66CA8"/>
    <w:rsid w:val="00C67110"/>
    <w:rsid w:val="00C672B9"/>
    <w:rsid w:val="00C67EEC"/>
    <w:rsid w:val="00C705F0"/>
    <w:rsid w:val="00C710DD"/>
    <w:rsid w:val="00C72C67"/>
    <w:rsid w:val="00C73535"/>
    <w:rsid w:val="00C737E9"/>
    <w:rsid w:val="00C742E6"/>
    <w:rsid w:val="00C74EE8"/>
    <w:rsid w:val="00C74F7E"/>
    <w:rsid w:val="00C76611"/>
    <w:rsid w:val="00C76673"/>
    <w:rsid w:val="00C77A4C"/>
    <w:rsid w:val="00C8014C"/>
    <w:rsid w:val="00C809A1"/>
    <w:rsid w:val="00C80CA2"/>
    <w:rsid w:val="00C80E55"/>
    <w:rsid w:val="00C80F48"/>
    <w:rsid w:val="00C829E0"/>
    <w:rsid w:val="00C82CDC"/>
    <w:rsid w:val="00C836A5"/>
    <w:rsid w:val="00C83A0C"/>
    <w:rsid w:val="00C84400"/>
    <w:rsid w:val="00C85C5D"/>
    <w:rsid w:val="00C87437"/>
    <w:rsid w:val="00C901A0"/>
    <w:rsid w:val="00C9109E"/>
    <w:rsid w:val="00C929FA"/>
    <w:rsid w:val="00C92E74"/>
    <w:rsid w:val="00C93852"/>
    <w:rsid w:val="00C93FC3"/>
    <w:rsid w:val="00C9461E"/>
    <w:rsid w:val="00C94859"/>
    <w:rsid w:val="00C94890"/>
    <w:rsid w:val="00C95846"/>
    <w:rsid w:val="00C96D9C"/>
    <w:rsid w:val="00CA0450"/>
    <w:rsid w:val="00CA0AB6"/>
    <w:rsid w:val="00CA0D3E"/>
    <w:rsid w:val="00CA130A"/>
    <w:rsid w:val="00CA142B"/>
    <w:rsid w:val="00CA187B"/>
    <w:rsid w:val="00CA2A4B"/>
    <w:rsid w:val="00CA2CB2"/>
    <w:rsid w:val="00CA3C10"/>
    <w:rsid w:val="00CA410F"/>
    <w:rsid w:val="00CA417C"/>
    <w:rsid w:val="00CA6639"/>
    <w:rsid w:val="00CA6F8E"/>
    <w:rsid w:val="00CB066B"/>
    <w:rsid w:val="00CB0B1E"/>
    <w:rsid w:val="00CB1C23"/>
    <w:rsid w:val="00CB45F1"/>
    <w:rsid w:val="00CB5BB3"/>
    <w:rsid w:val="00CB77CF"/>
    <w:rsid w:val="00CC2FC1"/>
    <w:rsid w:val="00CC3149"/>
    <w:rsid w:val="00CC368A"/>
    <w:rsid w:val="00CC3887"/>
    <w:rsid w:val="00CC3D7F"/>
    <w:rsid w:val="00CC3FF9"/>
    <w:rsid w:val="00CC5812"/>
    <w:rsid w:val="00CC644D"/>
    <w:rsid w:val="00CC74B9"/>
    <w:rsid w:val="00CC7882"/>
    <w:rsid w:val="00CD0A66"/>
    <w:rsid w:val="00CD3CF8"/>
    <w:rsid w:val="00CD4B36"/>
    <w:rsid w:val="00CD5B59"/>
    <w:rsid w:val="00CD7DAB"/>
    <w:rsid w:val="00CD7EDA"/>
    <w:rsid w:val="00CE01D4"/>
    <w:rsid w:val="00CE0611"/>
    <w:rsid w:val="00CE0763"/>
    <w:rsid w:val="00CE0C1C"/>
    <w:rsid w:val="00CE105B"/>
    <w:rsid w:val="00CE11B3"/>
    <w:rsid w:val="00CE191E"/>
    <w:rsid w:val="00CE1B49"/>
    <w:rsid w:val="00CE1CEF"/>
    <w:rsid w:val="00CE34FF"/>
    <w:rsid w:val="00CE47ED"/>
    <w:rsid w:val="00CE7029"/>
    <w:rsid w:val="00CF028B"/>
    <w:rsid w:val="00CF1479"/>
    <w:rsid w:val="00CF14C6"/>
    <w:rsid w:val="00CF3588"/>
    <w:rsid w:val="00CF3B0E"/>
    <w:rsid w:val="00CF4F60"/>
    <w:rsid w:val="00CF62EB"/>
    <w:rsid w:val="00CF6339"/>
    <w:rsid w:val="00D0101C"/>
    <w:rsid w:val="00D0135B"/>
    <w:rsid w:val="00D01F93"/>
    <w:rsid w:val="00D02F35"/>
    <w:rsid w:val="00D0332A"/>
    <w:rsid w:val="00D04B37"/>
    <w:rsid w:val="00D04D30"/>
    <w:rsid w:val="00D05209"/>
    <w:rsid w:val="00D052D4"/>
    <w:rsid w:val="00D05BA9"/>
    <w:rsid w:val="00D05D50"/>
    <w:rsid w:val="00D06385"/>
    <w:rsid w:val="00D0774B"/>
    <w:rsid w:val="00D1014C"/>
    <w:rsid w:val="00D1042E"/>
    <w:rsid w:val="00D10739"/>
    <w:rsid w:val="00D10FD3"/>
    <w:rsid w:val="00D135AF"/>
    <w:rsid w:val="00D135B8"/>
    <w:rsid w:val="00D13CA6"/>
    <w:rsid w:val="00D141C5"/>
    <w:rsid w:val="00D150A8"/>
    <w:rsid w:val="00D1518F"/>
    <w:rsid w:val="00D15966"/>
    <w:rsid w:val="00D16E3B"/>
    <w:rsid w:val="00D16EA7"/>
    <w:rsid w:val="00D206B4"/>
    <w:rsid w:val="00D2287A"/>
    <w:rsid w:val="00D23792"/>
    <w:rsid w:val="00D242A9"/>
    <w:rsid w:val="00D27BF6"/>
    <w:rsid w:val="00D302E3"/>
    <w:rsid w:val="00D306C4"/>
    <w:rsid w:val="00D31A8D"/>
    <w:rsid w:val="00D31D84"/>
    <w:rsid w:val="00D31FD8"/>
    <w:rsid w:val="00D32157"/>
    <w:rsid w:val="00D32D6D"/>
    <w:rsid w:val="00D32D84"/>
    <w:rsid w:val="00D32F9E"/>
    <w:rsid w:val="00D330B9"/>
    <w:rsid w:val="00D33431"/>
    <w:rsid w:val="00D34855"/>
    <w:rsid w:val="00D34ED7"/>
    <w:rsid w:val="00D356DD"/>
    <w:rsid w:val="00D36183"/>
    <w:rsid w:val="00D407DE"/>
    <w:rsid w:val="00D40AEA"/>
    <w:rsid w:val="00D41509"/>
    <w:rsid w:val="00D4206D"/>
    <w:rsid w:val="00D420D3"/>
    <w:rsid w:val="00D42950"/>
    <w:rsid w:val="00D441B0"/>
    <w:rsid w:val="00D45EB0"/>
    <w:rsid w:val="00D46071"/>
    <w:rsid w:val="00D46C01"/>
    <w:rsid w:val="00D47373"/>
    <w:rsid w:val="00D473FB"/>
    <w:rsid w:val="00D50F8C"/>
    <w:rsid w:val="00D5461D"/>
    <w:rsid w:val="00D55A8A"/>
    <w:rsid w:val="00D56224"/>
    <w:rsid w:val="00D57839"/>
    <w:rsid w:val="00D60C46"/>
    <w:rsid w:val="00D60DD0"/>
    <w:rsid w:val="00D626AB"/>
    <w:rsid w:val="00D6358C"/>
    <w:rsid w:val="00D63B14"/>
    <w:rsid w:val="00D6582C"/>
    <w:rsid w:val="00D66545"/>
    <w:rsid w:val="00D67AAC"/>
    <w:rsid w:val="00D70143"/>
    <w:rsid w:val="00D715A3"/>
    <w:rsid w:val="00D716E2"/>
    <w:rsid w:val="00D71A77"/>
    <w:rsid w:val="00D71B15"/>
    <w:rsid w:val="00D730F8"/>
    <w:rsid w:val="00D74308"/>
    <w:rsid w:val="00D74C02"/>
    <w:rsid w:val="00D754A9"/>
    <w:rsid w:val="00D755A5"/>
    <w:rsid w:val="00D76B60"/>
    <w:rsid w:val="00D76C3A"/>
    <w:rsid w:val="00D77ECF"/>
    <w:rsid w:val="00D809E4"/>
    <w:rsid w:val="00D8147C"/>
    <w:rsid w:val="00D81A6C"/>
    <w:rsid w:val="00D81EFE"/>
    <w:rsid w:val="00D830A2"/>
    <w:rsid w:val="00D847E9"/>
    <w:rsid w:val="00D85FED"/>
    <w:rsid w:val="00D8624B"/>
    <w:rsid w:val="00D86427"/>
    <w:rsid w:val="00D903A2"/>
    <w:rsid w:val="00D90F1B"/>
    <w:rsid w:val="00D91912"/>
    <w:rsid w:val="00D9415A"/>
    <w:rsid w:val="00D94353"/>
    <w:rsid w:val="00D94E69"/>
    <w:rsid w:val="00D952A7"/>
    <w:rsid w:val="00D966E3"/>
    <w:rsid w:val="00D97ABF"/>
    <w:rsid w:val="00D97DC0"/>
    <w:rsid w:val="00DA020C"/>
    <w:rsid w:val="00DA228A"/>
    <w:rsid w:val="00DA4C14"/>
    <w:rsid w:val="00DA5385"/>
    <w:rsid w:val="00DA7671"/>
    <w:rsid w:val="00DB11F9"/>
    <w:rsid w:val="00DB24E1"/>
    <w:rsid w:val="00DB2683"/>
    <w:rsid w:val="00DB3B85"/>
    <w:rsid w:val="00DB4BFD"/>
    <w:rsid w:val="00DB5150"/>
    <w:rsid w:val="00DB65FF"/>
    <w:rsid w:val="00DC082B"/>
    <w:rsid w:val="00DC0B83"/>
    <w:rsid w:val="00DC1617"/>
    <w:rsid w:val="00DC1BE0"/>
    <w:rsid w:val="00DC2AFB"/>
    <w:rsid w:val="00DC2CC2"/>
    <w:rsid w:val="00DC35B6"/>
    <w:rsid w:val="00DC3A9E"/>
    <w:rsid w:val="00DC464F"/>
    <w:rsid w:val="00DC4F59"/>
    <w:rsid w:val="00DC5BD9"/>
    <w:rsid w:val="00DD16AF"/>
    <w:rsid w:val="00DD17CA"/>
    <w:rsid w:val="00DD1BFE"/>
    <w:rsid w:val="00DD288A"/>
    <w:rsid w:val="00DD3D2E"/>
    <w:rsid w:val="00DD588B"/>
    <w:rsid w:val="00DD58E4"/>
    <w:rsid w:val="00DD637D"/>
    <w:rsid w:val="00DD6422"/>
    <w:rsid w:val="00DD6B5A"/>
    <w:rsid w:val="00DD7B3E"/>
    <w:rsid w:val="00DD7D81"/>
    <w:rsid w:val="00DD7E54"/>
    <w:rsid w:val="00DE15C7"/>
    <w:rsid w:val="00DE1DB5"/>
    <w:rsid w:val="00DE25C4"/>
    <w:rsid w:val="00DE29CF"/>
    <w:rsid w:val="00DE2DE5"/>
    <w:rsid w:val="00DE3329"/>
    <w:rsid w:val="00DE339A"/>
    <w:rsid w:val="00DE3AEF"/>
    <w:rsid w:val="00DE465B"/>
    <w:rsid w:val="00DF1B2A"/>
    <w:rsid w:val="00DF1B7B"/>
    <w:rsid w:val="00DF1CA4"/>
    <w:rsid w:val="00DF1D04"/>
    <w:rsid w:val="00DF1F9D"/>
    <w:rsid w:val="00DF2425"/>
    <w:rsid w:val="00DF25DA"/>
    <w:rsid w:val="00DF2928"/>
    <w:rsid w:val="00DF2D25"/>
    <w:rsid w:val="00DF37CA"/>
    <w:rsid w:val="00DF62F3"/>
    <w:rsid w:val="00E00198"/>
    <w:rsid w:val="00E00499"/>
    <w:rsid w:val="00E00FC6"/>
    <w:rsid w:val="00E029C2"/>
    <w:rsid w:val="00E0346E"/>
    <w:rsid w:val="00E0417E"/>
    <w:rsid w:val="00E04F10"/>
    <w:rsid w:val="00E062E1"/>
    <w:rsid w:val="00E06F19"/>
    <w:rsid w:val="00E07196"/>
    <w:rsid w:val="00E1088D"/>
    <w:rsid w:val="00E10B43"/>
    <w:rsid w:val="00E12634"/>
    <w:rsid w:val="00E13228"/>
    <w:rsid w:val="00E1438C"/>
    <w:rsid w:val="00E14B44"/>
    <w:rsid w:val="00E14B7B"/>
    <w:rsid w:val="00E14CD6"/>
    <w:rsid w:val="00E1770F"/>
    <w:rsid w:val="00E20EEB"/>
    <w:rsid w:val="00E2146D"/>
    <w:rsid w:val="00E215CA"/>
    <w:rsid w:val="00E21662"/>
    <w:rsid w:val="00E22511"/>
    <w:rsid w:val="00E22CC5"/>
    <w:rsid w:val="00E23395"/>
    <w:rsid w:val="00E24D1D"/>
    <w:rsid w:val="00E25D2A"/>
    <w:rsid w:val="00E26738"/>
    <w:rsid w:val="00E26AC1"/>
    <w:rsid w:val="00E26C13"/>
    <w:rsid w:val="00E276AE"/>
    <w:rsid w:val="00E3047E"/>
    <w:rsid w:val="00E30752"/>
    <w:rsid w:val="00E30879"/>
    <w:rsid w:val="00E31469"/>
    <w:rsid w:val="00E3178B"/>
    <w:rsid w:val="00E3278B"/>
    <w:rsid w:val="00E32C03"/>
    <w:rsid w:val="00E36881"/>
    <w:rsid w:val="00E372EC"/>
    <w:rsid w:val="00E374EF"/>
    <w:rsid w:val="00E376CE"/>
    <w:rsid w:val="00E37A03"/>
    <w:rsid w:val="00E41302"/>
    <w:rsid w:val="00E43E57"/>
    <w:rsid w:val="00E43F4D"/>
    <w:rsid w:val="00E44138"/>
    <w:rsid w:val="00E446A4"/>
    <w:rsid w:val="00E46D89"/>
    <w:rsid w:val="00E502C9"/>
    <w:rsid w:val="00E5147A"/>
    <w:rsid w:val="00E51DFC"/>
    <w:rsid w:val="00E5205B"/>
    <w:rsid w:val="00E5241F"/>
    <w:rsid w:val="00E52D4F"/>
    <w:rsid w:val="00E53A24"/>
    <w:rsid w:val="00E5407B"/>
    <w:rsid w:val="00E5511E"/>
    <w:rsid w:val="00E55C1E"/>
    <w:rsid w:val="00E564E8"/>
    <w:rsid w:val="00E567B0"/>
    <w:rsid w:val="00E56BA4"/>
    <w:rsid w:val="00E57016"/>
    <w:rsid w:val="00E57412"/>
    <w:rsid w:val="00E60066"/>
    <w:rsid w:val="00E6135F"/>
    <w:rsid w:val="00E62511"/>
    <w:rsid w:val="00E6283E"/>
    <w:rsid w:val="00E62EF6"/>
    <w:rsid w:val="00E63603"/>
    <w:rsid w:val="00E6383C"/>
    <w:rsid w:val="00E65BCF"/>
    <w:rsid w:val="00E667EC"/>
    <w:rsid w:val="00E670A7"/>
    <w:rsid w:val="00E67ABF"/>
    <w:rsid w:val="00E67B00"/>
    <w:rsid w:val="00E67E9E"/>
    <w:rsid w:val="00E72D7D"/>
    <w:rsid w:val="00E737DD"/>
    <w:rsid w:val="00E73B51"/>
    <w:rsid w:val="00E74FF1"/>
    <w:rsid w:val="00E75768"/>
    <w:rsid w:val="00E757DA"/>
    <w:rsid w:val="00E75B37"/>
    <w:rsid w:val="00E7601C"/>
    <w:rsid w:val="00E76477"/>
    <w:rsid w:val="00E7712A"/>
    <w:rsid w:val="00E84D5A"/>
    <w:rsid w:val="00E851E2"/>
    <w:rsid w:val="00E87643"/>
    <w:rsid w:val="00E9104D"/>
    <w:rsid w:val="00E91137"/>
    <w:rsid w:val="00E917BD"/>
    <w:rsid w:val="00E928B6"/>
    <w:rsid w:val="00E93A96"/>
    <w:rsid w:val="00E9536C"/>
    <w:rsid w:val="00E95A19"/>
    <w:rsid w:val="00E95FCE"/>
    <w:rsid w:val="00E97362"/>
    <w:rsid w:val="00E97D63"/>
    <w:rsid w:val="00EA0A29"/>
    <w:rsid w:val="00EA171F"/>
    <w:rsid w:val="00EA20A6"/>
    <w:rsid w:val="00EA224A"/>
    <w:rsid w:val="00EA2D52"/>
    <w:rsid w:val="00EA3C00"/>
    <w:rsid w:val="00EA42A7"/>
    <w:rsid w:val="00EA469B"/>
    <w:rsid w:val="00EA5BA1"/>
    <w:rsid w:val="00EA6D23"/>
    <w:rsid w:val="00EA71B8"/>
    <w:rsid w:val="00EA7C22"/>
    <w:rsid w:val="00EB0385"/>
    <w:rsid w:val="00EB0505"/>
    <w:rsid w:val="00EB1574"/>
    <w:rsid w:val="00EB2217"/>
    <w:rsid w:val="00EB4275"/>
    <w:rsid w:val="00EB42BA"/>
    <w:rsid w:val="00EB7C9C"/>
    <w:rsid w:val="00EC0D2F"/>
    <w:rsid w:val="00EC3B33"/>
    <w:rsid w:val="00EC5023"/>
    <w:rsid w:val="00EC5263"/>
    <w:rsid w:val="00EC5465"/>
    <w:rsid w:val="00EC6868"/>
    <w:rsid w:val="00EC7D8E"/>
    <w:rsid w:val="00EC7F01"/>
    <w:rsid w:val="00ED04CD"/>
    <w:rsid w:val="00ED1A5E"/>
    <w:rsid w:val="00ED1A77"/>
    <w:rsid w:val="00ED3C15"/>
    <w:rsid w:val="00ED3D91"/>
    <w:rsid w:val="00ED5153"/>
    <w:rsid w:val="00ED758A"/>
    <w:rsid w:val="00ED7BD2"/>
    <w:rsid w:val="00EE0141"/>
    <w:rsid w:val="00EE0833"/>
    <w:rsid w:val="00EE0B43"/>
    <w:rsid w:val="00EE1010"/>
    <w:rsid w:val="00EE237D"/>
    <w:rsid w:val="00EE4110"/>
    <w:rsid w:val="00EE5273"/>
    <w:rsid w:val="00EE5A94"/>
    <w:rsid w:val="00EE612C"/>
    <w:rsid w:val="00EE6321"/>
    <w:rsid w:val="00EE63AC"/>
    <w:rsid w:val="00EE6855"/>
    <w:rsid w:val="00EE6CD7"/>
    <w:rsid w:val="00EE7D26"/>
    <w:rsid w:val="00EF0A02"/>
    <w:rsid w:val="00EF2D2A"/>
    <w:rsid w:val="00EF656F"/>
    <w:rsid w:val="00EF677C"/>
    <w:rsid w:val="00EF6F95"/>
    <w:rsid w:val="00EF764F"/>
    <w:rsid w:val="00EF7937"/>
    <w:rsid w:val="00F003FE"/>
    <w:rsid w:val="00F0251B"/>
    <w:rsid w:val="00F02A6A"/>
    <w:rsid w:val="00F0323A"/>
    <w:rsid w:val="00F03945"/>
    <w:rsid w:val="00F03D2F"/>
    <w:rsid w:val="00F057DB"/>
    <w:rsid w:val="00F0621D"/>
    <w:rsid w:val="00F0668B"/>
    <w:rsid w:val="00F07697"/>
    <w:rsid w:val="00F11F84"/>
    <w:rsid w:val="00F12909"/>
    <w:rsid w:val="00F12BFE"/>
    <w:rsid w:val="00F12C72"/>
    <w:rsid w:val="00F13538"/>
    <w:rsid w:val="00F14B93"/>
    <w:rsid w:val="00F15399"/>
    <w:rsid w:val="00F1597F"/>
    <w:rsid w:val="00F15B05"/>
    <w:rsid w:val="00F16683"/>
    <w:rsid w:val="00F16AEE"/>
    <w:rsid w:val="00F20AB4"/>
    <w:rsid w:val="00F22559"/>
    <w:rsid w:val="00F2436A"/>
    <w:rsid w:val="00F25968"/>
    <w:rsid w:val="00F26612"/>
    <w:rsid w:val="00F274A4"/>
    <w:rsid w:val="00F27DB0"/>
    <w:rsid w:val="00F30DE7"/>
    <w:rsid w:val="00F31B20"/>
    <w:rsid w:val="00F32BF4"/>
    <w:rsid w:val="00F336DA"/>
    <w:rsid w:val="00F34BAF"/>
    <w:rsid w:val="00F3621E"/>
    <w:rsid w:val="00F36A1A"/>
    <w:rsid w:val="00F375EB"/>
    <w:rsid w:val="00F40106"/>
    <w:rsid w:val="00F40645"/>
    <w:rsid w:val="00F4096F"/>
    <w:rsid w:val="00F41698"/>
    <w:rsid w:val="00F41DD0"/>
    <w:rsid w:val="00F42DA7"/>
    <w:rsid w:val="00F4304C"/>
    <w:rsid w:val="00F4346D"/>
    <w:rsid w:val="00F44434"/>
    <w:rsid w:val="00F445D3"/>
    <w:rsid w:val="00F45082"/>
    <w:rsid w:val="00F452EE"/>
    <w:rsid w:val="00F455EE"/>
    <w:rsid w:val="00F45A57"/>
    <w:rsid w:val="00F45FC9"/>
    <w:rsid w:val="00F460CE"/>
    <w:rsid w:val="00F46FCA"/>
    <w:rsid w:val="00F47613"/>
    <w:rsid w:val="00F50523"/>
    <w:rsid w:val="00F5096B"/>
    <w:rsid w:val="00F50EF2"/>
    <w:rsid w:val="00F531EB"/>
    <w:rsid w:val="00F540C6"/>
    <w:rsid w:val="00F544A6"/>
    <w:rsid w:val="00F54E1A"/>
    <w:rsid w:val="00F55035"/>
    <w:rsid w:val="00F5532A"/>
    <w:rsid w:val="00F56408"/>
    <w:rsid w:val="00F5765F"/>
    <w:rsid w:val="00F604AE"/>
    <w:rsid w:val="00F60F2E"/>
    <w:rsid w:val="00F61195"/>
    <w:rsid w:val="00F611CC"/>
    <w:rsid w:val="00F616DE"/>
    <w:rsid w:val="00F61A0E"/>
    <w:rsid w:val="00F61D1C"/>
    <w:rsid w:val="00F620B9"/>
    <w:rsid w:val="00F623E3"/>
    <w:rsid w:val="00F62653"/>
    <w:rsid w:val="00F62FFA"/>
    <w:rsid w:val="00F632A7"/>
    <w:rsid w:val="00F63CA9"/>
    <w:rsid w:val="00F64D47"/>
    <w:rsid w:val="00F6538D"/>
    <w:rsid w:val="00F66BEC"/>
    <w:rsid w:val="00F66E03"/>
    <w:rsid w:val="00F679F4"/>
    <w:rsid w:val="00F704E6"/>
    <w:rsid w:val="00F70998"/>
    <w:rsid w:val="00F70BFF"/>
    <w:rsid w:val="00F71400"/>
    <w:rsid w:val="00F71AE7"/>
    <w:rsid w:val="00F72155"/>
    <w:rsid w:val="00F72C8C"/>
    <w:rsid w:val="00F7576E"/>
    <w:rsid w:val="00F761F6"/>
    <w:rsid w:val="00F76FE3"/>
    <w:rsid w:val="00F80F1F"/>
    <w:rsid w:val="00F81A5E"/>
    <w:rsid w:val="00F81F9A"/>
    <w:rsid w:val="00F82714"/>
    <w:rsid w:val="00F82944"/>
    <w:rsid w:val="00F82A59"/>
    <w:rsid w:val="00F83076"/>
    <w:rsid w:val="00F8368F"/>
    <w:rsid w:val="00F83B8C"/>
    <w:rsid w:val="00F857F4"/>
    <w:rsid w:val="00F85A14"/>
    <w:rsid w:val="00F85D36"/>
    <w:rsid w:val="00F86D0E"/>
    <w:rsid w:val="00F86FD9"/>
    <w:rsid w:val="00F86FE7"/>
    <w:rsid w:val="00F8737C"/>
    <w:rsid w:val="00F87ED7"/>
    <w:rsid w:val="00F90191"/>
    <w:rsid w:val="00F907B4"/>
    <w:rsid w:val="00F92B04"/>
    <w:rsid w:val="00F92B62"/>
    <w:rsid w:val="00F92F6D"/>
    <w:rsid w:val="00F936D7"/>
    <w:rsid w:val="00F9396C"/>
    <w:rsid w:val="00F96990"/>
    <w:rsid w:val="00F97AB8"/>
    <w:rsid w:val="00F97C7F"/>
    <w:rsid w:val="00FA0820"/>
    <w:rsid w:val="00FA0FD6"/>
    <w:rsid w:val="00FA27CD"/>
    <w:rsid w:val="00FA3953"/>
    <w:rsid w:val="00FA3A44"/>
    <w:rsid w:val="00FA3CF5"/>
    <w:rsid w:val="00FA3D1F"/>
    <w:rsid w:val="00FA46B8"/>
    <w:rsid w:val="00FA5F7B"/>
    <w:rsid w:val="00FB0652"/>
    <w:rsid w:val="00FB0EA4"/>
    <w:rsid w:val="00FB3441"/>
    <w:rsid w:val="00FB487E"/>
    <w:rsid w:val="00FB526C"/>
    <w:rsid w:val="00FB603F"/>
    <w:rsid w:val="00FB7A64"/>
    <w:rsid w:val="00FC075D"/>
    <w:rsid w:val="00FC07EF"/>
    <w:rsid w:val="00FC0B26"/>
    <w:rsid w:val="00FC0EDE"/>
    <w:rsid w:val="00FC11AF"/>
    <w:rsid w:val="00FC1C4E"/>
    <w:rsid w:val="00FC1E0A"/>
    <w:rsid w:val="00FC22F3"/>
    <w:rsid w:val="00FC322A"/>
    <w:rsid w:val="00FC3F74"/>
    <w:rsid w:val="00FC6EA6"/>
    <w:rsid w:val="00FD1408"/>
    <w:rsid w:val="00FD1A1F"/>
    <w:rsid w:val="00FD2103"/>
    <w:rsid w:val="00FD2B06"/>
    <w:rsid w:val="00FD2CC9"/>
    <w:rsid w:val="00FD36E9"/>
    <w:rsid w:val="00FD38F9"/>
    <w:rsid w:val="00FD40CA"/>
    <w:rsid w:val="00FD4603"/>
    <w:rsid w:val="00FD51FA"/>
    <w:rsid w:val="00FD6D4E"/>
    <w:rsid w:val="00FD700B"/>
    <w:rsid w:val="00FD7907"/>
    <w:rsid w:val="00FE40D8"/>
    <w:rsid w:val="00FE4120"/>
    <w:rsid w:val="00FE4940"/>
    <w:rsid w:val="00FE50EF"/>
    <w:rsid w:val="00FE53F4"/>
    <w:rsid w:val="00FE75DE"/>
    <w:rsid w:val="00FE76CE"/>
    <w:rsid w:val="00FF113B"/>
    <w:rsid w:val="00FF149F"/>
    <w:rsid w:val="00FF1B3A"/>
    <w:rsid w:val="00FF3057"/>
    <w:rsid w:val="00FF4543"/>
    <w:rsid w:val="00FF5228"/>
    <w:rsid w:val="00FF5E42"/>
    <w:rsid w:val="00FF6141"/>
    <w:rsid w:val="00FF7510"/>
    <w:rsid w:val="00FF7C0D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73953"/>
  <w15:chartTrackingRefBased/>
  <w15:docId w15:val="{0C359887-4415-479F-B8C1-4155FDD7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A7671"/>
    <w:pPr>
      <w:spacing w:after="0" w:line="360" w:lineRule="auto"/>
      <w:ind w:firstLine="709"/>
      <w:jc w:val="both"/>
    </w:pPr>
    <w:rPr>
      <w:rFonts w:ascii="Times New Roman" w:hAnsi="Times New Roman"/>
      <w:sz w:val="28"/>
    </w:rPr>
  </w:style>
  <w:style w:type="paragraph" w:styleId="1">
    <w:name w:val="heading 1"/>
    <w:aliases w:val="1й Заголовок"/>
    <w:basedOn w:val="a0"/>
    <w:next w:val="a0"/>
    <w:link w:val="10"/>
    <w:autoRedefine/>
    <w:uiPriority w:val="99"/>
    <w:qFormat/>
    <w:rsid w:val="00470218"/>
    <w:pPr>
      <w:keepNext/>
      <w:keepLines/>
      <w:tabs>
        <w:tab w:val="left" w:pos="7223"/>
      </w:tabs>
      <w:ind w:left="709" w:hanging="709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aliases w:val="2й Заголовок"/>
    <w:basedOn w:val="a0"/>
    <w:next w:val="a0"/>
    <w:link w:val="20"/>
    <w:autoRedefine/>
    <w:uiPriority w:val="9"/>
    <w:unhideWhenUsed/>
    <w:qFormat/>
    <w:rsid w:val="006F4F5A"/>
    <w:pPr>
      <w:keepNext/>
      <w:keepLines/>
      <w:spacing w:before="240" w:after="240"/>
      <w:ind w:left="709" w:hanging="709"/>
      <w:outlineLvl w:val="1"/>
    </w:pPr>
    <w:rPr>
      <w:rFonts w:eastAsia="MS Mincho" w:cs="Times New Roman"/>
      <w:b/>
      <w:szCs w:val="28"/>
    </w:rPr>
  </w:style>
  <w:style w:type="paragraph" w:styleId="3">
    <w:name w:val="heading 3"/>
    <w:aliases w:val="3й Заголовок"/>
    <w:basedOn w:val="a0"/>
    <w:next w:val="a0"/>
    <w:link w:val="30"/>
    <w:uiPriority w:val="9"/>
    <w:unhideWhenUsed/>
    <w:qFormat/>
    <w:rsid w:val="00EA3C00"/>
    <w:pPr>
      <w:keepNext/>
      <w:keepLines/>
      <w:spacing w:before="240" w:after="240"/>
      <w:ind w:left="709" w:hanging="709"/>
      <w:outlineLvl w:val="2"/>
    </w:pPr>
    <w:rPr>
      <w:rFonts w:eastAsiaTheme="majorEastAsia" w:cstheme="majorBidi"/>
      <w:b/>
      <w:i/>
      <w:szCs w:val="24"/>
    </w:rPr>
  </w:style>
  <w:style w:type="paragraph" w:styleId="4">
    <w:name w:val="heading 4"/>
    <w:aliases w:val="4й Заголовок"/>
    <w:basedOn w:val="a0"/>
    <w:next w:val="a0"/>
    <w:link w:val="40"/>
    <w:uiPriority w:val="9"/>
    <w:unhideWhenUsed/>
    <w:qFormat/>
    <w:rsid w:val="00E376CE"/>
    <w:pPr>
      <w:keepNext/>
      <w:keepLines/>
      <w:spacing w:before="160" w:after="160"/>
      <w:outlineLvl w:val="3"/>
    </w:pPr>
    <w:rPr>
      <w:rFonts w:eastAsiaTheme="majorEastAsia" w:cstheme="majorBidi"/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rsid w:val="009146AC"/>
    <w:pPr>
      <w:numPr>
        <w:numId w:val="34"/>
      </w:numPr>
      <w:spacing w:after="120" w:line="276" w:lineRule="auto"/>
      <w:contextualSpacing/>
    </w:pPr>
  </w:style>
  <w:style w:type="character" w:customStyle="1" w:styleId="40">
    <w:name w:val="Заголовок 4 Знак"/>
    <w:aliases w:val="4й Заголовок Знак"/>
    <w:basedOn w:val="a1"/>
    <w:link w:val="4"/>
    <w:uiPriority w:val="9"/>
    <w:rsid w:val="00E376CE"/>
    <w:rPr>
      <w:rFonts w:ascii="Times New Roman" w:eastAsiaTheme="majorEastAsia" w:hAnsi="Times New Roman" w:cstheme="majorBidi"/>
      <w:i/>
      <w:iCs/>
      <w:sz w:val="28"/>
    </w:rPr>
  </w:style>
  <w:style w:type="character" w:styleId="a4">
    <w:name w:val="Strong"/>
    <w:aliases w:val="полужирный"/>
    <w:basedOn w:val="a1"/>
    <w:uiPriority w:val="22"/>
    <w:rsid w:val="00C00800"/>
    <w:rPr>
      <w:b/>
      <w:bCs/>
    </w:rPr>
  </w:style>
  <w:style w:type="paragraph" w:styleId="a5">
    <w:name w:val="Balloon Text"/>
    <w:basedOn w:val="a0"/>
    <w:link w:val="a6"/>
    <w:uiPriority w:val="99"/>
    <w:semiHidden/>
    <w:unhideWhenUsed/>
    <w:rsid w:val="00C008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1"/>
    <w:link w:val="a5"/>
    <w:uiPriority w:val="99"/>
    <w:semiHidden/>
    <w:rsid w:val="00C00800"/>
    <w:rPr>
      <w:rFonts w:ascii="Tahoma" w:hAnsi="Tahoma" w:cs="Tahoma"/>
      <w:sz w:val="16"/>
      <w:szCs w:val="16"/>
    </w:rPr>
  </w:style>
  <w:style w:type="character" w:customStyle="1" w:styleId="10">
    <w:name w:val="Заголовок 1 Знак"/>
    <w:aliases w:val="1й Заголовок Знак"/>
    <w:basedOn w:val="a1"/>
    <w:link w:val="1"/>
    <w:uiPriority w:val="99"/>
    <w:rsid w:val="0047021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20">
    <w:name w:val="Заголовок 2 Знак"/>
    <w:aliases w:val="2й Заголовок Знак"/>
    <w:basedOn w:val="a1"/>
    <w:link w:val="2"/>
    <w:uiPriority w:val="9"/>
    <w:rsid w:val="006F4F5A"/>
    <w:rPr>
      <w:rFonts w:ascii="Times New Roman" w:eastAsia="MS Mincho" w:hAnsi="Times New Roman" w:cs="Times New Roman"/>
      <w:b/>
      <w:sz w:val="28"/>
      <w:szCs w:val="28"/>
    </w:rPr>
  </w:style>
  <w:style w:type="paragraph" w:styleId="a7">
    <w:name w:val="Normal (Web)"/>
    <w:basedOn w:val="a0"/>
    <w:uiPriority w:val="99"/>
    <w:rsid w:val="005C666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 w:val="24"/>
      <w:szCs w:val="24"/>
      <w:lang w:eastAsia="ru-RU"/>
    </w:rPr>
  </w:style>
  <w:style w:type="paragraph" w:styleId="21">
    <w:name w:val="Body Text Indent 2"/>
    <w:basedOn w:val="a0"/>
    <w:link w:val="22"/>
    <w:unhideWhenUsed/>
    <w:rsid w:val="005C6668"/>
    <w:pPr>
      <w:spacing w:after="120" w:line="480" w:lineRule="auto"/>
      <w:ind w:left="283" w:firstLine="0"/>
      <w:jc w:val="left"/>
    </w:pPr>
    <w:rPr>
      <w:rFonts w:eastAsia="Times New Roman" w:cs="Times New Roman"/>
      <w:sz w:val="20"/>
      <w:szCs w:val="20"/>
      <w:lang w:eastAsia="ru-RU"/>
    </w:rPr>
  </w:style>
  <w:style w:type="character" w:customStyle="1" w:styleId="22">
    <w:name w:val="Основной текст с отступом 2 Знак"/>
    <w:basedOn w:val="a1"/>
    <w:link w:val="21"/>
    <w:rsid w:val="005C6668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a8">
    <w:name w:val="header"/>
    <w:basedOn w:val="a0"/>
    <w:link w:val="a9"/>
    <w:uiPriority w:val="99"/>
    <w:unhideWhenUsed/>
    <w:rsid w:val="000F63D8"/>
    <w:pPr>
      <w:tabs>
        <w:tab w:val="center" w:pos="4677"/>
        <w:tab w:val="right" w:pos="9355"/>
      </w:tabs>
      <w:spacing w:line="240" w:lineRule="auto"/>
    </w:pPr>
  </w:style>
  <w:style w:type="character" w:customStyle="1" w:styleId="a9">
    <w:name w:val="Верхний колонтитул Знак"/>
    <w:basedOn w:val="a1"/>
    <w:link w:val="a8"/>
    <w:uiPriority w:val="99"/>
    <w:rsid w:val="000F63D8"/>
    <w:rPr>
      <w:rFonts w:ascii="Times New Roman" w:hAnsi="Times New Roman"/>
      <w:sz w:val="28"/>
    </w:rPr>
  </w:style>
  <w:style w:type="paragraph" w:styleId="aa">
    <w:name w:val="footer"/>
    <w:basedOn w:val="a0"/>
    <w:link w:val="ab"/>
    <w:uiPriority w:val="99"/>
    <w:unhideWhenUsed/>
    <w:rsid w:val="000F63D8"/>
    <w:pPr>
      <w:tabs>
        <w:tab w:val="center" w:pos="4677"/>
        <w:tab w:val="right" w:pos="9355"/>
      </w:tabs>
      <w:spacing w:line="240" w:lineRule="auto"/>
    </w:pPr>
  </w:style>
  <w:style w:type="character" w:customStyle="1" w:styleId="ab">
    <w:name w:val="Нижний колонтитул Знак"/>
    <w:basedOn w:val="a1"/>
    <w:link w:val="aa"/>
    <w:uiPriority w:val="99"/>
    <w:rsid w:val="000F63D8"/>
    <w:rPr>
      <w:rFonts w:ascii="Times New Roman" w:hAnsi="Times New Roman"/>
      <w:sz w:val="28"/>
    </w:rPr>
  </w:style>
  <w:style w:type="character" w:customStyle="1" w:styleId="30">
    <w:name w:val="Заголовок 3 Знак"/>
    <w:aliases w:val="3й Заголовок Знак"/>
    <w:basedOn w:val="a1"/>
    <w:link w:val="3"/>
    <w:uiPriority w:val="9"/>
    <w:rsid w:val="00EA3C00"/>
    <w:rPr>
      <w:rFonts w:ascii="Times New Roman" w:eastAsiaTheme="majorEastAsia" w:hAnsi="Times New Roman" w:cstheme="majorBidi"/>
      <w:b/>
      <w:i/>
      <w:sz w:val="28"/>
      <w:szCs w:val="24"/>
    </w:rPr>
  </w:style>
  <w:style w:type="paragraph" w:styleId="ac">
    <w:name w:val="Body Text Indent"/>
    <w:basedOn w:val="a0"/>
    <w:link w:val="ad"/>
    <w:uiPriority w:val="99"/>
    <w:semiHidden/>
    <w:unhideWhenUsed/>
    <w:rsid w:val="00C31B8E"/>
    <w:pPr>
      <w:spacing w:after="120"/>
      <w:ind w:left="283"/>
    </w:pPr>
  </w:style>
  <w:style w:type="character" w:customStyle="1" w:styleId="ad">
    <w:name w:val="Основной текст с отступом Знак"/>
    <w:basedOn w:val="a1"/>
    <w:link w:val="ac"/>
    <w:uiPriority w:val="99"/>
    <w:semiHidden/>
    <w:rsid w:val="00C31B8E"/>
    <w:rPr>
      <w:rFonts w:ascii="Times New Roman" w:hAnsi="Times New Roman"/>
      <w:sz w:val="28"/>
    </w:rPr>
  </w:style>
  <w:style w:type="table" w:styleId="ae">
    <w:name w:val="Table Grid"/>
    <w:basedOn w:val="a2"/>
    <w:uiPriority w:val="59"/>
    <w:rsid w:val="00110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aliases w:val="Назв.объекта"/>
    <w:basedOn w:val="a0"/>
    <w:next w:val="a0"/>
    <w:autoRedefine/>
    <w:uiPriority w:val="35"/>
    <w:unhideWhenUsed/>
    <w:qFormat/>
    <w:rsid w:val="003F1CDB"/>
    <w:pPr>
      <w:spacing w:after="200" w:line="240" w:lineRule="auto"/>
      <w:ind w:firstLine="0"/>
    </w:pPr>
    <w:rPr>
      <w:b/>
      <w:iCs/>
      <w:szCs w:val="28"/>
    </w:rPr>
  </w:style>
  <w:style w:type="paragraph" w:styleId="af0">
    <w:name w:val="TOC Heading"/>
    <w:basedOn w:val="1"/>
    <w:next w:val="a0"/>
    <w:uiPriority w:val="39"/>
    <w:unhideWhenUsed/>
    <w:rsid w:val="00E5205B"/>
    <w:pPr>
      <w:spacing w:line="259" w:lineRule="auto"/>
      <w:outlineLvl w:val="9"/>
    </w:pPr>
    <w:rPr>
      <w:lang w:eastAsia="ru-RU"/>
    </w:rPr>
  </w:style>
  <w:style w:type="paragraph" w:styleId="11">
    <w:name w:val="toc 1"/>
    <w:basedOn w:val="a0"/>
    <w:next w:val="a0"/>
    <w:autoRedefine/>
    <w:uiPriority w:val="39"/>
    <w:unhideWhenUsed/>
    <w:rsid w:val="00C705F0"/>
    <w:pPr>
      <w:tabs>
        <w:tab w:val="right" w:leader="dot" w:pos="9627"/>
      </w:tabs>
      <w:ind w:firstLine="0"/>
    </w:pPr>
    <w:rPr>
      <w:b/>
      <w:noProof/>
    </w:rPr>
  </w:style>
  <w:style w:type="paragraph" w:styleId="23">
    <w:name w:val="toc 2"/>
    <w:basedOn w:val="a0"/>
    <w:next w:val="a0"/>
    <w:autoRedefine/>
    <w:uiPriority w:val="39"/>
    <w:unhideWhenUsed/>
    <w:rsid w:val="00C705F0"/>
    <w:pPr>
      <w:tabs>
        <w:tab w:val="left" w:pos="1839"/>
        <w:tab w:val="right" w:leader="dot" w:pos="9627"/>
      </w:tabs>
      <w:ind w:left="709" w:firstLine="0"/>
    </w:pPr>
    <w:rPr>
      <w:noProof/>
    </w:rPr>
  </w:style>
  <w:style w:type="character" w:styleId="af1">
    <w:name w:val="Hyperlink"/>
    <w:basedOn w:val="a1"/>
    <w:uiPriority w:val="99"/>
    <w:unhideWhenUsed/>
    <w:rsid w:val="00E5205B"/>
    <w:rPr>
      <w:color w:val="0000FF" w:themeColor="hyperlink"/>
      <w:u w:val="single"/>
    </w:rPr>
  </w:style>
  <w:style w:type="table" w:customStyle="1" w:styleId="12">
    <w:name w:val="Сетка таблицы1"/>
    <w:basedOn w:val="a2"/>
    <w:next w:val="ae"/>
    <w:uiPriority w:val="59"/>
    <w:rsid w:val="005F052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footnote text"/>
    <w:basedOn w:val="a0"/>
    <w:link w:val="af3"/>
    <w:uiPriority w:val="99"/>
    <w:semiHidden/>
    <w:unhideWhenUsed/>
    <w:rsid w:val="00320A91"/>
    <w:pPr>
      <w:spacing w:line="240" w:lineRule="auto"/>
    </w:pPr>
    <w:rPr>
      <w:sz w:val="20"/>
      <w:szCs w:val="20"/>
    </w:rPr>
  </w:style>
  <w:style w:type="character" w:customStyle="1" w:styleId="af3">
    <w:name w:val="Текст сноски Знак"/>
    <w:basedOn w:val="a1"/>
    <w:link w:val="af2"/>
    <w:uiPriority w:val="99"/>
    <w:semiHidden/>
    <w:rsid w:val="00320A91"/>
    <w:rPr>
      <w:rFonts w:ascii="Times New Roman" w:hAnsi="Times New Roman"/>
      <w:sz w:val="20"/>
      <w:szCs w:val="20"/>
    </w:rPr>
  </w:style>
  <w:style w:type="character" w:styleId="af4">
    <w:name w:val="footnote reference"/>
    <w:basedOn w:val="a1"/>
    <w:uiPriority w:val="99"/>
    <w:semiHidden/>
    <w:unhideWhenUsed/>
    <w:rsid w:val="00320A91"/>
    <w:rPr>
      <w:vertAlign w:val="superscript"/>
    </w:rPr>
  </w:style>
  <w:style w:type="table" w:customStyle="1" w:styleId="24">
    <w:name w:val="Сетка таблицы2"/>
    <w:basedOn w:val="a2"/>
    <w:next w:val="ae"/>
    <w:locked/>
    <w:rsid w:val="00D903A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Сетка таблицы3"/>
    <w:basedOn w:val="a2"/>
    <w:next w:val="ae"/>
    <w:uiPriority w:val="59"/>
    <w:rsid w:val="00057FE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">
    <w:name w:val="Нет списка1"/>
    <w:next w:val="a3"/>
    <w:uiPriority w:val="99"/>
    <w:semiHidden/>
    <w:unhideWhenUsed/>
    <w:rsid w:val="003D7059"/>
  </w:style>
  <w:style w:type="paragraph" w:customStyle="1" w:styleId="af5">
    <w:name w:val="Заголовок по ширине"/>
    <w:basedOn w:val="a0"/>
    <w:link w:val="af6"/>
    <w:autoRedefine/>
    <w:rsid w:val="00F16683"/>
    <w:pPr>
      <w:spacing w:before="120" w:after="120" w:line="300" w:lineRule="auto"/>
      <w:ind w:firstLine="0"/>
    </w:pPr>
    <w:rPr>
      <w:rFonts w:eastAsia="MS Mincho" w:cs="Times New Roman"/>
      <w:b/>
      <w:lang w:val="en-US"/>
    </w:rPr>
  </w:style>
  <w:style w:type="character" w:customStyle="1" w:styleId="af6">
    <w:name w:val="Заголовок по ширине Знак"/>
    <w:basedOn w:val="a1"/>
    <w:link w:val="af5"/>
    <w:rsid w:val="00F16683"/>
    <w:rPr>
      <w:rFonts w:ascii="Times New Roman" w:eastAsia="MS Mincho" w:hAnsi="Times New Roman" w:cs="Times New Roman"/>
      <w:b/>
      <w:sz w:val="28"/>
      <w:lang w:val="en-US"/>
    </w:rPr>
  </w:style>
  <w:style w:type="character" w:styleId="af7">
    <w:name w:val="annotation reference"/>
    <w:basedOn w:val="a1"/>
    <w:uiPriority w:val="99"/>
    <w:semiHidden/>
    <w:unhideWhenUsed/>
    <w:rsid w:val="003D7059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3D7059"/>
    <w:pPr>
      <w:spacing w:line="240" w:lineRule="auto"/>
      <w:ind w:firstLine="0"/>
    </w:pPr>
    <w:rPr>
      <w:rFonts w:eastAsia="MS Mincho" w:cs="Times New Roman"/>
      <w:sz w:val="20"/>
      <w:szCs w:val="20"/>
    </w:rPr>
  </w:style>
  <w:style w:type="character" w:customStyle="1" w:styleId="af9">
    <w:name w:val="Текст примечания Знак"/>
    <w:basedOn w:val="a1"/>
    <w:link w:val="af8"/>
    <w:uiPriority w:val="99"/>
    <w:semiHidden/>
    <w:rsid w:val="003D7059"/>
    <w:rPr>
      <w:rFonts w:ascii="Times New Roman" w:eastAsia="MS Mincho" w:hAnsi="Times New Roman" w:cs="Times New Roman"/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3D7059"/>
    <w:rPr>
      <w:b/>
      <w:bCs/>
    </w:rPr>
  </w:style>
  <w:style w:type="character" w:customStyle="1" w:styleId="afb">
    <w:name w:val="Тема примечания Знак"/>
    <w:basedOn w:val="af9"/>
    <w:link w:val="afa"/>
    <w:uiPriority w:val="99"/>
    <w:semiHidden/>
    <w:rsid w:val="003D7059"/>
    <w:rPr>
      <w:rFonts w:ascii="Times New Roman" w:eastAsia="MS Mincho" w:hAnsi="Times New Roman" w:cs="Times New Roman"/>
      <w:b/>
      <w:bCs/>
      <w:sz w:val="20"/>
      <w:szCs w:val="20"/>
    </w:rPr>
  </w:style>
  <w:style w:type="paragraph" w:styleId="afc">
    <w:name w:val="No Spacing"/>
    <w:aliases w:val="в таблице"/>
    <w:uiPriority w:val="1"/>
    <w:qFormat/>
    <w:rsid w:val="003D7059"/>
    <w:pPr>
      <w:spacing w:after="0" w:line="240" w:lineRule="auto"/>
      <w:jc w:val="both"/>
    </w:pPr>
    <w:rPr>
      <w:rFonts w:ascii="Times New Roman" w:eastAsia="MS Mincho" w:hAnsi="Times New Roman" w:cs="Times New Roman"/>
      <w:sz w:val="24"/>
    </w:rPr>
  </w:style>
  <w:style w:type="paragraph" w:customStyle="1" w:styleId="TableCenter">
    <w:name w:val="Table_Center"/>
    <w:basedOn w:val="a0"/>
    <w:rsid w:val="00DC3A9E"/>
    <w:pPr>
      <w:widowControl w:val="0"/>
      <w:overflowPunct w:val="0"/>
      <w:autoSpaceDE w:val="0"/>
      <w:autoSpaceDN w:val="0"/>
      <w:adjustRightInd w:val="0"/>
      <w:spacing w:line="200" w:lineRule="exact"/>
      <w:ind w:firstLine="0"/>
      <w:jc w:val="center"/>
      <w:textAlignment w:val="baseline"/>
    </w:pPr>
    <w:rPr>
      <w:rFonts w:eastAsia="Times New Roman" w:cs="Times New Roman"/>
      <w:color w:val="000000"/>
      <w:sz w:val="18"/>
      <w:szCs w:val="18"/>
      <w:lang w:eastAsia="ru-RU"/>
    </w:rPr>
  </w:style>
  <w:style w:type="paragraph" w:customStyle="1" w:styleId="TableLeft">
    <w:name w:val="Table_Left"/>
    <w:basedOn w:val="TableCenter"/>
    <w:rsid w:val="00DC3A9E"/>
    <w:pPr>
      <w:jc w:val="left"/>
    </w:pPr>
    <w:rPr>
      <w:color w:val="0000FF"/>
    </w:rPr>
  </w:style>
  <w:style w:type="paragraph" w:customStyle="1" w:styleId="afd">
    <w:name w:val="Примечание"/>
    <w:basedOn w:val="a0"/>
    <w:qFormat/>
    <w:rsid w:val="00671A36"/>
    <w:pPr>
      <w:spacing w:after="240" w:line="300" w:lineRule="auto"/>
      <w:ind w:firstLine="0"/>
    </w:pPr>
    <w:rPr>
      <w:rFonts w:cs="Times New Roman"/>
      <w:i/>
      <w:sz w:val="24"/>
    </w:rPr>
  </w:style>
  <w:style w:type="paragraph" w:styleId="afe">
    <w:name w:val="Title"/>
    <w:basedOn w:val="a0"/>
    <w:next w:val="a0"/>
    <w:link w:val="aff"/>
    <w:uiPriority w:val="10"/>
    <w:rsid w:val="008E39B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">
    <w:name w:val="Заголовок Знак"/>
    <w:basedOn w:val="a1"/>
    <w:link w:val="afe"/>
    <w:uiPriority w:val="10"/>
    <w:rsid w:val="008E3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32">
    <w:name w:val="toc 3"/>
    <w:basedOn w:val="a0"/>
    <w:next w:val="a0"/>
    <w:autoRedefine/>
    <w:uiPriority w:val="39"/>
    <w:unhideWhenUsed/>
    <w:rsid w:val="00D71B15"/>
    <w:pPr>
      <w:tabs>
        <w:tab w:val="right" w:leader="dot" w:pos="9627"/>
      </w:tabs>
      <w:ind w:left="1134" w:hanging="7"/>
    </w:pPr>
  </w:style>
  <w:style w:type="paragraph" w:styleId="aff0">
    <w:name w:val="endnote text"/>
    <w:basedOn w:val="a0"/>
    <w:link w:val="aff1"/>
    <w:uiPriority w:val="99"/>
    <w:semiHidden/>
    <w:unhideWhenUsed/>
    <w:rsid w:val="00D31D84"/>
    <w:pPr>
      <w:spacing w:line="240" w:lineRule="auto"/>
    </w:pPr>
    <w:rPr>
      <w:sz w:val="20"/>
      <w:szCs w:val="20"/>
    </w:rPr>
  </w:style>
  <w:style w:type="character" w:customStyle="1" w:styleId="aff1">
    <w:name w:val="Текст концевой сноски Знак"/>
    <w:basedOn w:val="a1"/>
    <w:link w:val="aff0"/>
    <w:uiPriority w:val="99"/>
    <w:semiHidden/>
    <w:rsid w:val="00D31D84"/>
    <w:rPr>
      <w:rFonts w:ascii="Times New Roman" w:hAnsi="Times New Roman"/>
      <w:sz w:val="20"/>
      <w:szCs w:val="20"/>
    </w:rPr>
  </w:style>
  <w:style w:type="character" w:styleId="aff2">
    <w:name w:val="endnote reference"/>
    <w:basedOn w:val="a1"/>
    <w:uiPriority w:val="99"/>
    <w:semiHidden/>
    <w:unhideWhenUsed/>
    <w:rsid w:val="00D31D84"/>
    <w:rPr>
      <w:vertAlign w:val="superscript"/>
    </w:rPr>
  </w:style>
  <w:style w:type="paragraph" w:customStyle="1" w:styleId="Default">
    <w:name w:val="Default"/>
    <w:rsid w:val="00514F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ff3">
    <w:name w:val="Текстовый блок"/>
    <w:rsid w:val="00514F4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ru-RU"/>
    </w:rPr>
  </w:style>
  <w:style w:type="paragraph" w:customStyle="1" w:styleId="SDTable">
    <w:name w:val="SD_Table"/>
    <w:basedOn w:val="af"/>
    <w:qFormat/>
    <w:rsid w:val="003A4073"/>
    <w:pPr>
      <w:keepNext/>
      <w:keepLines/>
      <w:suppressAutoHyphens/>
      <w:spacing w:after="120"/>
      <w:jc w:val="center"/>
    </w:pPr>
    <w:rPr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77D0221-193F-4B99-89C5-B9BB9C018E61}">
  <we:reference id="wa104099688" version="1.3.0.0" store="ru-RU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43DFCB-F506-4B59-917D-EAA981398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Bakulin</dc:creator>
  <cp:keywords/>
  <dc:description/>
  <cp:lastModifiedBy>Dmitry Bakulin</cp:lastModifiedBy>
  <cp:revision>5</cp:revision>
  <cp:lastPrinted>2016-10-26T09:24:00Z</cp:lastPrinted>
  <dcterms:created xsi:type="dcterms:W3CDTF">2021-01-17T10:00:00Z</dcterms:created>
  <dcterms:modified xsi:type="dcterms:W3CDTF">2021-01-17T20:33:00Z</dcterms:modified>
</cp:coreProperties>
</file>